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7F264" w14:textId="44836526" w:rsidR="002F2643" w:rsidRDefault="00203499" w:rsidP="00B01AA8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 file 1</w:t>
      </w:r>
    </w:p>
    <w:p w14:paraId="339C382E" w14:textId="5A30CCC0" w:rsidR="00B01AA8" w:rsidRPr="00FB725C" w:rsidRDefault="00B01AA8" w:rsidP="00B01AA8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B725C">
        <w:rPr>
          <w:rFonts w:ascii="Arial" w:hAnsi="Arial" w:cs="Arial"/>
          <w:b/>
          <w:sz w:val="22"/>
          <w:szCs w:val="22"/>
          <w:lang w:val="en-US"/>
        </w:rPr>
        <w:t xml:space="preserve">Table S1 </w:t>
      </w:r>
      <w:r w:rsidRPr="00FB725C">
        <w:rPr>
          <w:rFonts w:ascii="Arial" w:hAnsi="Arial" w:cs="Arial"/>
          <w:sz w:val="22"/>
          <w:szCs w:val="22"/>
          <w:lang w:val="en-US"/>
        </w:rPr>
        <w:t xml:space="preserve">All-grade AEs </w:t>
      </w:r>
      <w:r w:rsidR="002C5680" w:rsidRPr="00FB725C">
        <w:rPr>
          <w:rFonts w:ascii="Arial" w:hAnsi="Arial" w:cs="Arial"/>
          <w:sz w:val="22"/>
          <w:szCs w:val="22"/>
          <w:lang w:val="en-US"/>
        </w:rPr>
        <w:t xml:space="preserve">related to any study drug </w:t>
      </w:r>
      <w:r w:rsidRPr="00FB725C">
        <w:rPr>
          <w:rFonts w:ascii="Arial" w:hAnsi="Arial" w:cs="Arial"/>
          <w:sz w:val="22"/>
          <w:szCs w:val="22"/>
          <w:lang w:val="en-US"/>
        </w:rPr>
        <w:t>occurring in ≥</w:t>
      </w:r>
      <w:proofErr w:type="gramStart"/>
      <w:r w:rsidR="00E04DF9" w:rsidRPr="00FB725C">
        <w:rPr>
          <w:rFonts w:ascii="Arial" w:hAnsi="Arial" w:cs="Arial"/>
          <w:sz w:val="22"/>
          <w:szCs w:val="22"/>
          <w:lang w:val="en-US"/>
        </w:rPr>
        <w:t>15</w:t>
      </w:r>
      <w:r w:rsidRPr="00FB725C">
        <w:rPr>
          <w:rFonts w:ascii="Arial" w:hAnsi="Arial" w:cs="Arial"/>
          <w:sz w:val="22"/>
          <w:szCs w:val="22"/>
          <w:lang w:val="en-US"/>
        </w:rPr>
        <w:t>%</w:t>
      </w:r>
      <w:proofErr w:type="gramEnd"/>
      <w:r w:rsidRPr="00FB725C">
        <w:rPr>
          <w:rFonts w:ascii="Arial" w:hAnsi="Arial" w:cs="Arial"/>
          <w:sz w:val="22"/>
          <w:szCs w:val="22"/>
          <w:lang w:val="en-US"/>
        </w:rPr>
        <w:t xml:space="preserve"> of all patients and corresponding grade ≥3 AEs</w:t>
      </w:r>
    </w:p>
    <w:tbl>
      <w:tblPr>
        <w:tblStyle w:val="TableGridLight1"/>
        <w:tblpPr w:leftFromText="180" w:rightFromText="180" w:vertAnchor="text" w:horzAnchor="margin" w:tblpX="-294" w:tblpY="209"/>
        <w:tblW w:w="15021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993"/>
        <w:gridCol w:w="1134"/>
        <w:gridCol w:w="992"/>
      </w:tblGrid>
      <w:tr w:rsidR="00FB1BC7" w:rsidRPr="00FB725C" w14:paraId="4DF449A8" w14:textId="77777777" w:rsidTr="00FB1BC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B2401CC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5B4B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1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± bevacizumab</w:t>
            </w:r>
          </w:p>
          <w:p w14:paraId="7BD2C6DD" w14:textId="04E2EE9E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)</w:t>
            </w:r>
            <w:r w:rsidR="00FD2D6B" w:rsidRPr="00FD2D6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40C3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A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</w:t>
            </w:r>
          </w:p>
          <w:p w14:paraId="61F469AC" w14:textId="5E26AE5A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6DC5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B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bevacizumab</w:t>
            </w:r>
          </w:p>
          <w:p w14:paraId="68BF4B1E" w14:textId="2C3C538F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5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1BE8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C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trastuzumab</w:t>
            </w:r>
            <w:proofErr w:type="spellEnd"/>
          </w:p>
          <w:p w14:paraId="76E7FC57" w14:textId="3DE7176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9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87CA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3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letrozole</w:t>
            </w:r>
            <w:proofErr w:type="spellEnd"/>
          </w:p>
          <w:p w14:paraId="72622366" w14:textId="127BF580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4E40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 patients</w:t>
            </w:r>
          </w:p>
          <w:p w14:paraId="02DC068F" w14:textId="447BE345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24AD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2A262E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9)</w:t>
            </w:r>
          </w:p>
        </w:tc>
      </w:tr>
      <w:tr w:rsidR="00FB1BC7" w:rsidRPr="00FB725C" w14:paraId="1FC03478" w14:textId="77777777" w:rsidTr="00FB1BC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FBA843B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F9FE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55496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EE36B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B5975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7CD44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E88D8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8B00F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B0B3A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EA240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7415A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6E7E1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-gra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E8A9A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 ≥3 AEs</w:t>
            </w:r>
          </w:p>
        </w:tc>
      </w:tr>
      <w:tr w:rsidR="00FB1BC7" w:rsidRPr="00FB725C" w14:paraId="3111A501" w14:textId="77777777" w:rsidTr="00FB1BC7">
        <w:tc>
          <w:tcPr>
            <w:tcW w:w="1838" w:type="dxa"/>
            <w:tcBorders>
              <w:top w:val="single" w:sz="4" w:space="0" w:color="auto"/>
            </w:tcBorders>
          </w:tcPr>
          <w:p w14:paraId="2BA9B52A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97D05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 (10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1844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6 (8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DBB73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8 (10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10674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1 (61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573F1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5 (10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1C8B4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0 (66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1823E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9 (10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25E0C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3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2C40C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 (100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BDE50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07924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9 (10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84C1F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3 (62.3)</w:t>
            </w:r>
          </w:p>
        </w:tc>
      </w:tr>
      <w:tr w:rsidR="00B01AA8" w:rsidRPr="00FB725C" w14:paraId="7ECA0199" w14:textId="77777777" w:rsidTr="00FB1BC7">
        <w:tc>
          <w:tcPr>
            <w:tcW w:w="1838" w:type="dxa"/>
          </w:tcPr>
          <w:p w14:paraId="0CF3D868" w14:textId="11AC0061" w:rsidR="00B01AA8" w:rsidRPr="00FB725C" w:rsidRDefault="00E04DF9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134" w:type="dxa"/>
          </w:tcPr>
          <w:p w14:paraId="01C1B46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4 (70.0)</w:t>
            </w:r>
          </w:p>
        </w:tc>
        <w:tc>
          <w:tcPr>
            <w:tcW w:w="1134" w:type="dxa"/>
          </w:tcPr>
          <w:p w14:paraId="7F3168E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0)</w:t>
            </w:r>
          </w:p>
        </w:tc>
        <w:tc>
          <w:tcPr>
            <w:tcW w:w="1134" w:type="dxa"/>
          </w:tcPr>
          <w:p w14:paraId="2591DE8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7 (94.4)</w:t>
            </w:r>
          </w:p>
        </w:tc>
        <w:tc>
          <w:tcPr>
            <w:tcW w:w="1134" w:type="dxa"/>
          </w:tcPr>
          <w:p w14:paraId="6811C60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6)</w:t>
            </w:r>
          </w:p>
        </w:tc>
        <w:tc>
          <w:tcPr>
            <w:tcW w:w="1134" w:type="dxa"/>
          </w:tcPr>
          <w:p w14:paraId="0CE6686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1 (73.3)</w:t>
            </w:r>
          </w:p>
        </w:tc>
        <w:tc>
          <w:tcPr>
            <w:tcW w:w="1134" w:type="dxa"/>
          </w:tcPr>
          <w:p w14:paraId="7E405FA1" w14:textId="05C965CA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6A19B6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55.6)</w:t>
            </w:r>
          </w:p>
        </w:tc>
        <w:tc>
          <w:tcPr>
            <w:tcW w:w="992" w:type="dxa"/>
          </w:tcPr>
          <w:p w14:paraId="00D27D55" w14:textId="6E3A466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61ED5F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71.4)</w:t>
            </w:r>
          </w:p>
        </w:tc>
        <w:tc>
          <w:tcPr>
            <w:tcW w:w="993" w:type="dxa"/>
          </w:tcPr>
          <w:p w14:paraId="0803EF8E" w14:textId="5FF8C7A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1A09D2B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2 (75.4)</w:t>
            </w:r>
          </w:p>
        </w:tc>
        <w:tc>
          <w:tcPr>
            <w:tcW w:w="992" w:type="dxa"/>
          </w:tcPr>
          <w:p w14:paraId="05E6B56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2.9)</w:t>
            </w:r>
          </w:p>
        </w:tc>
      </w:tr>
      <w:tr w:rsidR="00B01AA8" w:rsidRPr="00FB725C" w14:paraId="29D5EBCA" w14:textId="77777777" w:rsidTr="00FB1BC7">
        <w:tc>
          <w:tcPr>
            <w:tcW w:w="1838" w:type="dxa"/>
          </w:tcPr>
          <w:p w14:paraId="26AC5696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134" w:type="dxa"/>
          </w:tcPr>
          <w:p w14:paraId="3C828E6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1 (55.0)</w:t>
            </w:r>
          </w:p>
        </w:tc>
        <w:tc>
          <w:tcPr>
            <w:tcW w:w="1134" w:type="dxa"/>
          </w:tcPr>
          <w:p w14:paraId="779F1F46" w14:textId="24EF18C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E7FB04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1134" w:type="dxa"/>
          </w:tcPr>
          <w:p w14:paraId="739B34CA" w14:textId="427F8DF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44519C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 (46.7)</w:t>
            </w:r>
          </w:p>
        </w:tc>
        <w:tc>
          <w:tcPr>
            <w:tcW w:w="1134" w:type="dxa"/>
          </w:tcPr>
          <w:p w14:paraId="09FAAC75" w14:textId="7FE3ADC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0B6AAB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 (77.8)</w:t>
            </w:r>
          </w:p>
        </w:tc>
        <w:tc>
          <w:tcPr>
            <w:tcW w:w="992" w:type="dxa"/>
          </w:tcPr>
          <w:p w14:paraId="2AC020BF" w14:textId="617F67B7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7B5196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85.7)</w:t>
            </w:r>
          </w:p>
        </w:tc>
        <w:tc>
          <w:tcPr>
            <w:tcW w:w="993" w:type="dxa"/>
          </w:tcPr>
          <w:p w14:paraId="699B577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134" w:type="dxa"/>
          </w:tcPr>
          <w:p w14:paraId="0778013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0 (58.0)</w:t>
            </w:r>
          </w:p>
        </w:tc>
        <w:tc>
          <w:tcPr>
            <w:tcW w:w="992" w:type="dxa"/>
          </w:tcPr>
          <w:p w14:paraId="21D2AA2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2.9)</w:t>
            </w:r>
          </w:p>
        </w:tc>
      </w:tr>
      <w:tr w:rsidR="00B01AA8" w:rsidRPr="00FB725C" w14:paraId="74C71481" w14:textId="77777777" w:rsidTr="00FB1BC7">
        <w:tc>
          <w:tcPr>
            <w:tcW w:w="1838" w:type="dxa"/>
          </w:tcPr>
          <w:p w14:paraId="0EC36D84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1134" w:type="dxa"/>
          </w:tcPr>
          <w:p w14:paraId="7A4D1F3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3 (65.0)</w:t>
            </w:r>
          </w:p>
        </w:tc>
        <w:tc>
          <w:tcPr>
            <w:tcW w:w="1134" w:type="dxa"/>
          </w:tcPr>
          <w:p w14:paraId="7BB37F02" w14:textId="6CA0D56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01C5DA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1134" w:type="dxa"/>
          </w:tcPr>
          <w:p w14:paraId="4B416EC3" w14:textId="74B3623D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843174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1 (73.3)</w:t>
            </w:r>
          </w:p>
        </w:tc>
        <w:tc>
          <w:tcPr>
            <w:tcW w:w="1134" w:type="dxa"/>
          </w:tcPr>
          <w:p w14:paraId="30E153AA" w14:textId="66852C0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F537C2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992" w:type="dxa"/>
          </w:tcPr>
          <w:p w14:paraId="50CF6E8A" w14:textId="7DC2AC2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0D073B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993" w:type="dxa"/>
          </w:tcPr>
          <w:p w14:paraId="17F3BCD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134" w:type="dxa"/>
          </w:tcPr>
          <w:p w14:paraId="7CA09F5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9 (56.5)</w:t>
            </w:r>
          </w:p>
        </w:tc>
        <w:tc>
          <w:tcPr>
            <w:tcW w:w="992" w:type="dxa"/>
          </w:tcPr>
          <w:p w14:paraId="390E4DA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B01AA8" w:rsidRPr="00FB725C" w14:paraId="7B7BA005" w14:textId="77777777" w:rsidTr="00FB1BC7">
        <w:tc>
          <w:tcPr>
            <w:tcW w:w="1838" w:type="dxa"/>
          </w:tcPr>
          <w:p w14:paraId="146A8237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opecia</w:t>
            </w:r>
          </w:p>
        </w:tc>
        <w:tc>
          <w:tcPr>
            <w:tcW w:w="1134" w:type="dxa"/>
          </w:tcPr>
          <w:p w14:paraId="55123A7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3 (65.0)</w:t>
            </w:r>
          </w:p>
        </w:tc>
        <w:tc>
          <w:tcPr>
            <w:tcW w:w="1134" w:type="dxa"/>
          </w:tcPr>
          <w:p w14:paraId="3758DF50" w14:textId="673A2974" w:rsidR="00B01AA8" w:rsidRPr="00FB725C" w:rsidRDefault="00365BBB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134" w:type="dxa"/>
          </w:tcPr>
          <w:p w14:paraId="677BC6D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1 (61.1)</w:t>
            </w:r>
          </w:p>
        </w:tc>
        <w:tc>
          <w:tcPr>
            <w:tcW w:w="1134" w:type="dxa"/>
          </w:tcPr>
          <w:p w14:paraId="12892571" w14:textId="650FE1AA" w:rsidR="00B01AA8" w:rsidRPr="00FB725C" w:rsidRDefault="00365BBB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134" w:type="dxa"/>
          </w:tcPr>
          <w:p w14:paraId="326E1E0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1134" w:type="dxa"/>
          </w:tcPr>
          <w:p w14:paraId="4582619C" w14:textId="1C4C745B" w:rsidR="00B01AA8" w:rsidRPr="00FB725C" w:rsidRDefault="00365BBB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134" w:type="dxa"/>
          </w:tcPr>
          <w:p w14:paraId="35E7759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55.6)</w:t>
            </w:r>
          </w:p>
        </w:tc>
        <w:tc>
          <w:tcPr>
            <w:tcW w:w="992" w:type="dxa"/>
          </w:tcPr>
          <w:p w14:paraId="0B95F1A1" w14:textId="15D640C4" w:rsidR="00B01AA8" w:rsidRPr="00FB725C" w:rsidRDefault="00365BBB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134" w:type="dxa"/>
          </w:tcPr>
          <w:p w14:paraId="12635893" w14:textId="07E2AE7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</w:tcPr>
          <w:p w14:paraId="0849C3E4" w14:textId="155E238D" w:rsidR="00B01AA8" w:rsidRPr="00FB725C" w:rsidRDefault="00365BBB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134" w:type="dxa"/>
          </w:tcPr>
          <w:p w14:paraId="10ECB60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6 (52.2)</w:t>
            </w:r>
          </w:p>
        </w:tc>
        <w:tc>
          <w:tcPr>
            <w:tcW w:w="992" w:type="dxa"/>
          </w:tcPr>
          <w:p w14:paraId="641101B6" w14:textId="79700C2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01AA8" w:rsidRPr="00FB725C" w14:paraId="002BC32F" w14:textId="77777777" w:rsidTr="00FB1BC7">
        <w:tc>
          <w:tcPr>
            <w:tcW w:w="1838" w:type="dxa"/>
          </w:tcPr>
          <w:p w14:paraId="50B6D827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Rash</w:t>
            </w:r>
          </w:p>
        </w:tc>
        <w:tc>
          <w:tcPr>
            <w:tcW w:w="1134" w:type="dxa"/>
          </w:tcPr>
          <w:p w14:paraId="118F1F3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 (35.0)</w:t>
            </w:r>
          </w:p>
        </w:tc>
        <w:tc>
          <w:tcPr>
            <w:tcW w:w="1134" w:type="dxa"/>
          </w:tcPr>
          <w:p w14:paraId="3AAD7306" w14:textId="4D97D66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B22723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1 (61.1)</w:t>
            </w:r>
          </w:p>
        </w:tc>
        <w:tc>
          <w:tcPr>
            <w:tcW w:w="1134" w:type="dxa"/>
          </w:tcPr>
          <w:p w14:paraId="6383807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1.1)</w:t>
            </w:r>
          </w:p>
        </w:tc>
        <w:tc>
          <w:tcPr>
            <w:tcW w:w="1134" w:type="dxa"/>
          </w:tcPr>
          <w:p w14:paraId="46E3433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7 (46.7)</w:t>
            </w:r>
          </w:p>
        </w:tc>
        <w:tc>
          <w:tcPr>
            <w:tcW w:w="1134" w:type="dxa"/>
          </w:tcPr>
          <w:p w14:paraId="1795AE5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134" w:type="dxa"/>
          </w:tcPr>
          <w:p w14:paraId="644DAC3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66.7)</w:t>
            </w:r>
          </w:p>
        </w:tc>
        <w:tc>
          <w:tcPr>
            <w:tcW w:w="992" w:type="dxa"/>
          </w:tcPr>
          <w:p w14:paraId="12D3F8A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1.1)</w:t>
            </w:r>
          </w:p>
        </w:tc>
        <w:tc>
          <w:tcPr>
            <w:tcW w:w="1134" w:type="dxa"/>
          </w:tcPr>
          <w:p w14:paraId="68F69CC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3" w:type="dxa"/>
          </w:tcPr>
          <w:p w14:paraId="57EA0331" w14:textId="6E784B8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7895AC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2 (46.4)</w:t>
            </w:r>
          </w:p>
        </w:tc>
        <w:tc>
          <w:tcPr>
            <w:tcW w:w="992" w:type="dxa"/>
          </w:tcPr>
          <w:p w14:paraId="7B6C2DF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7 (10.1)</w:t>
            </w:r>
          </w:p>
        </w:tc>
      </w:tr>
      <w:tr w:rsidR="00B01AA8" w:rsidRPr="00FB725C" w14:paraId="45552A25" w14:textId="77777777" w:rsidTr="00FB1BC7">
        <w:tc>
          <w:tcPr>
            <w:tcW w:w="1838" w:type="dxa"/>
          </w:tcPr>
          <w:p w14:paraId="29EB97F3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eutropenia</w:t>
            </w:r>
          </w:p>
        </w:tc>
        <w:tc>
          <w:tcPr>
            <w:tcW w:w="1134" w:type="dxa"/>
          </w:tcPr>
          <w:p w14:paraId="4E310FC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3 (65.0)</w:t>
            </w:r>
          </w:p>
        </w:tc>
        <w:tc>
          <w:tcPr>
            <w:tcW w:w="1134" w:type="dxa"/>
          </w:tcPr>
          <w:p w14:paraId="4B365C7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9 (45.0)</w:t>
            </w:r>
          </w:p>
        </w:tc>
        <w:tc>
          <w:tcPr>
            <w:tcW w:w="1134" w:type="dxa"/>
          </w:tcPr>
          <w:p w14:paraId="7F863D0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0 (55.6)</w:t>
            </w:r>
          </w:p>
        </w:tc>
        <w:tc>
          <w:tcPr>
            <w:tcW w:w="1134" w:type="dxa"/>
          </w:tcPr>
          <w:p w14:paraId="5BDF78A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33.3)</w:t>
            </w:r>
          </w:p>
        </w:tc>
        <w:tc>
          <w:tcPr>
            <w:tcW w:w="1134" w:type="dxa"/>
          </w:tcPr>
          <w:p w14:paraId="2723788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40.0)</w:t>
            </w:r>
          </w:p>
        </w:tc>
        <w:tc>
          <w:tcPr>
            <w:tcW w:w="1134" w:type="dxa"/>
          </w:tcPr>
          <w:p w14:paraId="16D49EA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4 (26.7)</w:t>
            </w:r>
          </w:p>
        </w:tc>
        <w:tc>
          <w:tcPr>
            <w:tcW w:w="1134" w:type="dxa"/>
          </w:tcPr>
          <w:p w14:paraId="75D82A7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22.2)</w:t>
            </w:r>
          </w:p>
        </w:tc>
        <w:tc>
          <w:tcPr>
            <w:tcW w:w="992" w:type="dxa"/>
          </w:tcPr>
          <w:p w14:paraId="00E0F17E" w14:textId="3C3F526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09D2A57" w14:textId="78F2399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</w:tcPr>
          <w:p w14:paraId="386E34F5" w14:textId="2823B20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6F268C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1 (44.9)</w:t>
            </w:r>
          </w:p>
        </w:tc>
        <w:tc>
          <w:tcPr>
            <w:tcW w:w="992" w:type="dxa"/>
          </w:tcPr>
          <w:p w14:paraId="4CAA88F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9 (27.5)</w:t>
            </w:r>
          </w:p>
        </w:tc>
      </w:tr>
      <w:tr w:rsidR="00B01AA8" w:rsidRPr="00FB725C" w14:paraId="1B02A1E2" w14:textId="77777777" w:rsidTr="00FB1BC7">
        <w:tc>
          <w:tcPr>
            <w:tcW w:w="1838" w:type="dxa"/>
          </w:tcPr>
          <w:p w14:paraId="6F3EB30B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Stomatitis</w:t>
            </w:r>
          </w:p>
        </w:tc>
        <w:tc>
          <w:tcPr>
            <w:tcW w:w="1134" w:type="dxa"/>
          </w:tcPr>
          <w:p w14:paraId="5367928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9 (45.0)</w:t>
            </w:r>
          </w:p>
        </w:tc>
        <w:tc>
          <w:tcPr>
            <w:tcW w:w="1134" w:type="dxa"/>
          </w:tcPr>
          <w:p w14:paraId="476CFD50" w14:textId="30239E94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B3ECFB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1134" w:type="dxa"/>
          </w:tcPr>
          <w:p w14:paraId="73B3574D" w14:textId="22D82CB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2290B2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33.3)</w:t>
            </w:r>
          </w:p>
        </w:tc>
        <w:tc>
          <w:tcPr>
            <w:tcW w:w="1134" w:type="dxa"/>
          </w:tcPr>
          <w:p w14:paraId="3B9E8DE5" w14:textId="6051AB7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CB66E2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22.2)</w:t>
            </w:r>
          </w:p>
        </w:tc>
        <w:tc>
          <w:tcPr>
            <w:tcW w:w="992" w:type="dxa"/>
          </w:tcPr>
          <w:p w14:paraId="0DAC671F" w14:textId="7E9C931C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9FCD665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3" w:type="dxa"/>
          </w:tcPr>
          <w:p w14:paraId="63B9BB21" w14:textId="2DB278D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74CC40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5 (36.2)</w:t>
            </w:r>
          </w:p>
        </w:tc>
        <w:tc>
          <w:tcPr>
            <w:tcW w:w="992" w:type="dxa"/>
          </w:tcPr>
          <w:p w14:paraId="0709B8C9" w14:textId="29FE5EBA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01AA8" w:rsidRPr="00FB725C" w14:paraId="415191AC" w14:textId="77777777" w:rsidTr="00FB1BC7">
        <w:tc>
          <w:tcPr>
            <w:tcW w:w="1838" w:type="dxa"/>
          </w:tcPr>
          <w:p w14:paraId="4F090AAE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Decreased appetite</w:t>
            </w:r>
          </w:p>
        </w:tc>
        <w:tc>
          <w:tcPr>
            <w:tcW w:w="1134" w:type="dxa"/>
          </w:tcPr>
          <w:p w14:paraId="28EB9C2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71D2C0C2" w14:textId="68CF4415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D39D9F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1134" w:type="dxa"/>
          </w:tcPr>
          <w:p w14:paraId="6F6B025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6)</w:t>
            </w:r>
          </w:p>
        </w:tc>
        <w:tc>
          <w:tcPr>
            <w:tcW w:w="1134" w:type="dxa"/>
          </w:tcPr>
          <w:p w14:paraId="77458CE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1134" w:type="dxa"/>
          </w:tcPr>
          <w:p w14:paraId="423AACD1" w14:textId="616FF27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004AB5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1.1)</w:t>
            </w:r>
          </w:p>
        </w:tc>
        <w:tc>
          <w:tcPr>
            <w:tcW w:w="992" w:type="dxa"/>
          </w:tcPr>
          <w:p w14:paraId="2E2ED5AB" w14:textId="114BD407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5C7D48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71.4)</w:t>
            </w:r>
          </w:p>
        </w:tc>
        <w:tc>
          <w:tcPr>
            <w:tcW w:w="993" w:type="dxa"/>
          </w:tcPr>
          <w:p w14:paraId="6E30AC2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134" w:type="dxa"/>
          </w:tcPr>
          <w:p w14:paraId="5C49836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 (29.0)</w:t>
            </w:r>
          </w:p>
        </w:tc>
        <w:tc>
          <w:tcPr>
            <w:tcW w:w="992" w:type="dxa"/>
          </w:tcPr>
          <w:p w14:paraId="0B43C10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B01AA8" w:rsidRPr="00FB725C" w14:paraId="534369F4" w14:textId="77777777" w:rsidTr="00FB1BC7">
        <w:tc>
          <w:tcPr>
            <w:tcW w:w="1838" w:type="dxa"/>
          </w:tcPr>
          <w:p w14:paraId="714E42AE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Vomiting</w:t>
            </w:r>
          </w:p>
        </w:tc>
        <w:tc>
          <w:tcPr>
            <w:tcW w:w="1134" w:type="dxa"/>
          </w:tcPr>
          <w:p w14:paraId="62610D3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0)</w:t>
            </w:r>
          </w:p>
        </w:tc>
        <w:tc>
          <w:tcPr>
            <w:tcW w:w="1134" w:type="dxa"/>
          </w:tcPr>
          <w:p w14:paraId="4043CD91" w14:textId="347492A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432196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1134" w:type="dxa"/>
          </w:tcPr>
          <w:p w14:paraId="11065E11" w14:textId="6C61030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C53622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20.0)</w:t>
            </w:r>
          </w:p>
        </w:tc>
        <w:tc>
          <w:tcPr>
            <w:tcW w:w="1134" w:type="dxa"/>
          </w:tcPr>
          <w:p w14:paraId="65E86F6B" w14:textId="626F30F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107372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4 (44.4)</w:t>
            </w:r>
          </w:p>
        </w:tc>
        <w:tc>
          <w:tcPr>
            <w:tcW w:w="992" w:type="dxa"/>
          </w:tcPr>
          <w:p w14:paraId="2CDAF655" w14:textId="3C02F0F5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728F2B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993" w:type="dxa"/>
          </w:tcPr>
          <w:p w14:paraId="28F36C0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134" w:type="dxa"/>
          </w:tcPr>
          <w:p w14:paraId="1D835E4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 (29.0)</w:t>
            </w:r>
          </w:p>
        </w:tc>
        <w:tc>
          <w:tcPr>
            <w:tcW w:w="992" w:type="dxa"/>
          </w:tcPr>
          <w:p w14:paraId="53C54DB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B01AA8" w:rsidRPr="00FB725C" w14:paraId="2DB784AC" w14:textId="77777777" w:rsidTr="00FB1BC7">
        <w:tc>
          <w:tcPr>
            <w:tcW w:w="1838" w:type="dxa"/>
          </w:tcPr>
          <w:p w14:paraId="5C4494E0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ail disorder</w:t>
            </w:r>
          </w:p>
        </w:tc>
        <w:tc>
          <w:tcPr>
            <w:tcW w:w="1134" w:type="dxa"/>
          </w:tcPr>
          <w:p w14:paraId="4E102A0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8 (40.0)</w:t>
            </w:r>
          </w:p>
        </w:tc>
        <w:tc>
          <w:tcPr>
            <w:tcW w:w="1134" w:type="dxa"/>
          </w:tcPr>
          <w:p w14:paraId="5D29CB9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2773AF9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27.8)</w:t>
            </w:r>
          </w:p>
        </w:tc>
        <w:tc>
          <w:tcPr>
            <w:tcW w:w="1134" w:type="dxa"/>
          </w:tcPr>
          <w:p w14:paraId="1C2481B0" w14:textId="2EFEE7CF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F8FEF2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3.3)</w:t>
            </w:r>
          </w:p>
        </w:tc>
        <w:tc>
          <w:tcPr>
            <w:tcW w:w="1134" w:type="dxa"/>
          </w:tcPr>
          <w:p w14:paraId="0FD60662" w14:textId="6ABE6AB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0BF89F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4 (44.4)</w:t>
            </w:r>
          </w:p>
        </w:tc>
        <w:tc>
          <w:tcPr>
            <w:tcW w:w="992" w:type="dxa"/>
          </w:tcPr>
          <w:p w14:paraId="6F1C6A39" w14:textId="699D491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023EDF7" w14:textId="64D80A32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</w:tcPr>
          <w:p w14:paraId="6D6CEDE0" w14:textId="1B7F932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6EE9FB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9 (27.5)</w:t>
            </w:r>
          </w:p>
        </w:tc>
        <w:tc>
          <w:tcPr>
            <w:tcW w:w="992" w:type="dxa"/>
          </w:tcPr>
          <w:p w14:paraId="0B71F45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B01AA8" w:rsidRPr="00FB725C" w14:paraId="0ED54188" w14:textId="77777777" w:rsidTr="00FB1BC7">
        <w:tc>
          <w:tcPr>
            <w:tcW w:w="1838" w:type="dxa"/>
          </w:tcPr>
          <w:p w14:paraId="746996DE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Dysgeusia</w:t>
            </w:r>
            <w:proofErr w:type="spellEnd"/>
          </w:p>
        </w:tc>
        <w:tc>
          <w:tcPr>
            <w:tcW w:w="1134" w:type="dxa"/>
          </w:tcPr>
          <w:p w14:paraId="11CDC16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1D825954" w14:textId="1F50598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2CA9A01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1134" w:type="dxa"/>
          </w:tcPr>
          <w:p w14:paraId="02706602" w14:textId="136D666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D061CA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40.0)</w:t>
            </w:r>
          </w:p>
        </w:tc>
        <w:tc>
          <w:tcPr>
            <w:tcW w:w="1134" w:type="dxa"/>
          </w:tcPr>
          <w:p w14:paraId="5E86799A" w14:textId="17688DE1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7F4039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1.1)</w:t>
            </w:r>
          </w:p>
        </w:tc>
        <w:tc>
          <w:tcPr>
            <w:tcW w:w="992" w:type="dxa"/>
          </w:tcPr>
          <w:p w14:paraId="173B120D" w14:textId="262B5F5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0302DC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993" w:type="dxa"/>
          </w:tcPr>
          <w:p w14:paraId="6359EA56" w14:textId="000771A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B7FCF6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8 (26.1)</w:t>
            </w:r>
          </w:p>
        </w:tc>
        <w:tc>
          <w:tcPr>
            <w:tcW w:w="992" w:type="dxa"/>
          </w:tcPr>
          <w:p w14:paraId="4144FE1C" w14:textId="6978D0A2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01AA8" w:rsidRPr="00FB725C" w14:paraId="6419FE8F" w14:textId="77777777" w:rsidTr="00FB1BC7">
        <w:tc>
          <w:tcPr>
            <w:tcW w:w="1838" w:type="dxa"/>
          </w:tcPr>
          <w:p w14:paraId="263FAB37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eripheral sensory neuropathy</w:t>
            </w:r>
          </w:p>
        </w:tc>
        <w:tc>
          <w:tcPr>
            <w:tcW w:w="1134" w:type="dxa"/>
          </w:tcPr>
          <w:p w14:paraId="7398284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8 (40.0)</w:t>
            </w:r>
          </w:p>
        </w:tc>
        <w:tc>
          <w:tcPr>
            <w:tcW w:w="1134" w:type="dxa"/>
          </w:tcPr>
          <w:p w14:paraId="2F4E410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0)</w:t>
            </w:r>
          </w:p>
        </w:tc>
        <w:tc>
          <w:tcPr>
            <w:tcW w:w="1134" w:type="dxa"/>
          </w:tcPr>
          <w:p w14:paraId="682262F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1134" w:type="dxa"/>
          </w:tcPr>
          <w:p w14:paraId="0A3B965E" w14:textId="2D4D96C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B04588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3.3)</w:t>
            </w:r>
          </w:p>
        </w:tc>
        <w:tc>
          <w:tcPr>
            <w:tcW w:w="1134" w:type="dxa"/>
          </w:tcPr>
          <w:p w14:paraId="60C63991" w14:textId="0B4BA207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F9B64C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1.1)</w:t>
            </w:r>
          </w:p>
        </w:tc>
        <w:tc>
          <w:tcPr>
            <w:tcW w:w="992" w:type="dxa"/>
          </w:tcPr>
          <w:p w14:paraId="77766F8C" w14:textId="0EF8476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5A249B8" w14:textId="4E350191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DF2D510" w14:textId="647E3E8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7E489A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7 (24.6)</w:t>
            </w:r>
          </w:p>
        </w:tc>
        <w:tc>
          <w:tcPr>
            <w:tcW w:w="992" w:type="dxa"/>
          </w:tcPr>
          <w:p w14:paraId="5581800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B01AA8" w:rsidRPr="00FB725C" w14:paraId="70D182FC" w14:textId="77777777" w:rsidTr="00FB1BC7">
        <w:tc>
          <w:tcPr>
            <w:tcW w:w="1838" w:type="dxa"/>
          </w:tcPr>
          <w:p w14:paraId="5447A89D" w14:textId="77777777" w:rsidR="00B01AA8" w:rsidRPr="00FB725C" w:rsidRDefault="00B01AA8" w:rsidP="00BB3BE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Epistaxis</w:t>
            </w:r>
          </w:p>
        </w:tc>
        <w:tc>
          <w:tcPr>
            <w:tcW w:w="1134" w:type="dxa"/>
          </w:tcPr>
          <w:p w14:paraId="5C1C61C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 (30.0)</w:t>
            </w:r>
          </w:p>
        </w:tc>
        <w:tc>
          <w:tcPr>
            <w:tcW w:w="1134" w:type="dxa"/>
          </w:tcPr>
          <w:p w14:paraId="47DF1755" w14:textId="45C3320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548EF92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6)</w:t>
            </w:r>
          </w:p>
        </w:tc>
        <w:tc>
          <w:tcPr>
            <w:tcW w:w="1134" w:type="dxa"/>
          </w:tcPr>
          <w:p w14:paraId="0BF884B7" w14:textId="3BFA8134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808218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8 (53.3)</w:t>
            </w:r>
          </w:p>
        </w:tc>
        <w:tc>
          <w:tcPr>
            <w:tcW w:w="1134" w:type="dxa"/>
          </w:tcPr>
          <w:p w14:paraId="4AFAB844" w14:textId="4BC41F65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F7BF77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1.1)</w:t>
            </w:r>
          </w:p>
        </w:tc>
        <w:tc>
          <w:tcPr>
            <w:tcW w:w="992" w:type="dxa"/>
          </w:tcPr>
          <w:p w14:paraId="21D0BC17" w14:textId="06B53D8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FCC7281" w14:textId="55553FC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4151A8E3" w14:textId="466B0DE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4C8E720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6 (23.2)</w:t>
            </w:r>
          </w:p>
        </w:tc>
        <w:tc>
          <w:tcPr>
            <w:tcW w:w="992" w:type="dxa"/>
          </w:tcPr>
          <w:p w14:paraId="5A57AE95" w14:textId="65E4535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01AA8" w:rsidRPr="00FB725C" w14:paraId="24C92595" w14:textId="77777777" w:rsidTr="00FB1BC7">
        <w:tc>
          <w:tcPr>
            <w:tcW w:w="1838" w:type="dxa"/>
          </w:tcPr>
          <w:p w14:paraId="309AFD3A" w14:textId="77777777" w:rsidR="00B01AA8" w:rsidRPr="00FB725C" w:rsidRDefault="00B01AA8" w:rsidP="00BB3BE7">
            <w:pPr>
              <w:spacing w:line="360" w:lineRule="auto"/>
              <w:ind w:firstLine="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Myalgia</w:t>
            </w:r>
          </w:p>
        </w:tc>
        <w:tc>
          <w:tcPr>
            <w:tcW w:w="1134" w:type="dxa"/>
          </w:tcPr>
          <w:p w14:paraId="44F16154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20.0)</w:t>
            </w:r>
          </w:p>
        </w:tc>
        <w:tc>
          <w:tcPr>
            <w:tcW w:w="1134" w:type="dxa"/>
          </w:tcPr>
          <w:p w14:paraId="7B2FA363" w14:textId="635D623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6D9BFEE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1134" w:type="dxa"/>
          </w:tcPr>
          <w:p w14:paraId="148FD4F1" w14:textId="32CCCE2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CE8EB5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134" w:type="dxa"/>
          </w:tcPr>
          <w:p w14:paraId="3E99D8AD" w14:textId="65573B3A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F1A3DCA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33.3)</w:t>
            </w:r>
          </w:p>
        </w:tc>
        <w:tc>
          <w:tcPr>
            <w:tcW w:w="992" w:type="dxa"/>
          </w:tcPr>
          <w:p w14:paraId="1CC1392A" w14:textId="24820F2D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BBABE60" w14:textId="37D0DAAF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626329C" w14:textId="6B986D02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27033F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5 (21.7)</w:t>
            </w:r>
          </w:p>
        </w:tc>
        <w:tc>
          <w:tcPr>
            <w:tcW w:w="992" w:type="dxa"/>
          </w:tcPr>
          <w:p w14:paraId="25861B11" w14:textId="3EE0E84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01AA8" w:rsidRPr="00FB725C" w14:paraId="5DB145E2" w14:textId="77777777" w:rsidTr="00FB1BC7">
        <w:tc>
          <w:tcPr>
            <w:tcW w:w="1838" w:type="dxa"/>
          </w:tcPr>
          <w:p w14:paraId="53B39DC5" w14:textId="741020EF" w:rsidR="00B01AA8" w:rsidRPr="00FB725C" w:rsidRDefault="004518F6" w:rsidP="00BB3BE7">
            <w:pPr>
              <w:spacing w:line="360" w:lineRule="auto"/>
              <w:ind w:firstLine="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aresthesia</w:t>
            </w:r>
          </w:p>
        </w:tc>
        <w:tc>
          <w:tcPr>
            <w:tcW w:w="1134" w:type="dxa"/>
          </w:tcPr>
          <w:p w14:paraId="2CB863D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38DAD758" w14:textId="0899FAD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3E84133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1134" w:type="dxa"/>
          </w:tcPr>
          <w:p w14:paraId="6BE16943" w14:textId="2630602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190121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134" w:type="dxa"/>
          </w:tcPr>
          <w:p w14:paraId="4F130C24" w14:textId="0D01E72A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8C5B0B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44.4)</w:t>
            </w:r>
          </w:p>
        </w:tc>
        <w:tc>
          <w:tcPr>
            <w:tcW w:w="992" w:type="dxa"/>
          </w:tcPr>
          <w:p w14:paraId="43197569" w14:textId="3BFD29C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2BA0C92" w14:textId="3F22C3D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6810531" w14:textId="3A933EAE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EB125E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4 (20.3)</w:t>
            </w:r>
          </w:p>
        </w:tc>
        <w:tc>
          <w:tcPr>
            <w:tcW w:w="992" w:type="dxa"/>
          </w:tcPr>
          <w:p w14:paraId="7D09027C" w14:textId="3172660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01AA8" w:rsidRPr="00FB725C" w14:paraId="687DFAD2" w14:textId="77777777" w:rsidTr="00FB1BC7">
        <w:tc>
          <w:tcPr>
            <w:tcW w:w="1838" w:type="dxa"/>
          </w:tcPr>
          <w:p w14:paraId="74D2CC3C" w14:textId="77777777" w:rsidR="00B01AA8" w:rsidRPr="00FB725C" w:rsidRDefault="00B01AA8" w:rsidP="00BB3BE7">
            <w:pPr>
              <w:spacing w:line="360" w:lineRule="auto"/>
              <w:ind w:firstLine="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sthenia</w:t>
            </w:r>
          </w:p>
        </w:tc>
        <w:tc>
          <w:tcPr>
            <w:tcW w:w="1134" w:type="dxa"/>
          </w:tcPr>
          <w:p w14:paraId="55F2118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42977270" w14:textId="6D981915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70DF8F8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16.7)</w:t>
            </w:r>
          </w:p>
        </w:tc>
        <w:tc>
          <w:tcPr>
            <w:tcW w:w="1134" w:type="dxa"/>
          </w:tcPr>
          <w:p w14:paraId="7E152A77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5.6)</w:t>
            </w:r>
          </w:p>
        </w:tc>
        <w:tc>
          <w:tcPr>
            <w:tcW w:w="1134" w:type="dxa"/>
          </w:tcPr>
          <w:p w14:paraId="0D0B186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13.3)</w:t>
            </w:r>
          </w:p>
        </w:tc>
        <w:tc>
          <w:tcPr>
            <w:tcW w:w="1134" w:type="dxa"/>
          </w:tcPr>
          <w:p w14:paraId="7DB42D50" w14:textId="50C82D6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43B469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55.6)</w:t>
            </w:r>
          </w:p>
        </w:tc>
        <w:tc>
          <w:tcPr>
            <w:tcW w:w="992" w:type="dxa"/>
          </w:tcPr>
          <w:p w14:paraId="71107B8D" w14:textId="5B5EC413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060C8DC" w14:textId="347BD7A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3C06647B" w14:textId="2F56AEEF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C49A43D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2 (17.4)</w:t>
            </w:r>
          </w:p>
        </w:tc>
        <w:tc>
          <w:tcPr>
            <w:tcW w:w="992" w:type="dxa"/>
          </w:tcPr>
          <w:p w14:paraId="102EA50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B01AA8" w:rsidRPr="00FB725C" w14:paraId="72E5E24C" w14:textId="77777777" w:rsidTr="00FB1BC7">
        <w:tc>
          <w:tcPr>
            <w:tcW w:w="1838" w:type="dxa"/>
          </w:tcPr>
          <w:p w14:paraId="440C3F1A" w14:textId="77777777" w:rsidR="00B01AA8" w:rsidRPr="00FB725C" w:rsidRDefault="00B01AA8" w:rsidP="00BB3BE7">
            <w:pPr>
              <w:spacing w:line="360" w:lineRule="auto"/>
              <w:ind w:firstLine="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134" w:type="dxa"/>
          </w:tcPr>
          <w:p w14:paraId="24DDA91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15.0)</w:t>
            </w:r>
          </w:p>
        </w:tc>
        <w:tc>
          <w:tcPr>
            <w:tcW w:w="1134" w:type="dxa"/>
          </w:tcPr>
          <w:p w14:paraId="66AD306C" w14:textId="2FFF322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1D27813E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1134" w:type="dxa"/>
          </w:tcPr>
          <w:p w14:paraId="0F95F17B" w14:textId="1FD92461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65DB9E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1134" w:type="dxa"/>
          </w:tcPr>
          <w:p w14:paraId="54B09712" w14:textId="2E5C3341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5A07F6F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44.4)</w:t>
            </w:r>
          </w:p>
        </w:tc>
        <w:tc>
          <w:tcPr>
            <w:tcW w:w="992" w:type="dxa"/>
          </w:tcPr>
          <w:p w14:paraId="49457C65" w14:textId="4FBCF159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9C21BF1" w14:textId="42166EF6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6B69994" w14:textId="6414C56C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62EC956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2 (17.4)</w:t>
            </w:r>
          </w:p>
        </w:tc>
        <w:tc>
          <w:tcPr>
            <w:tcW w:w="992" w:type="dxa"/>
          </w:tcPr>
          <w:p w14:paraId="5BEECAC6" w14:textId="2A6688E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01AA8" w:rsidRPr="00FB725C" w14:paraId="7B442657" w14:textId="77777777" w:rsidTr="00FB1BC7">
        <w:tc>
          <w:tcPr>
            <w:tcW w:w="1838" w:type="dxa"/>
          </w:tcPr>
          <w:p w14:paraId="78276BAD" w14:textId="77777777" w:rsidR="00B01AA8" w:rsidRPr="00FB725C" w:rsidRDefault="00B01AA8" w:rsidP="00BB3BE7">
            <w:pPr>
              <w:spacing w:line="360" w:lineRule="auto"/>
              <w:ind w:firstLine="33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Constipation</w:t>
            </w:r>
          </w:p>
        </w:tc>
        <w:tc>
          <w:tcPr>
            <w:tcW w:w="1134" w:type="dxa"/>
          </w:tcPr>
          <w:p w14:paraId="1B5AC59C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0.0)</w:t>
            </w:r>
          </w:p>
        </w:tc>
        <w:tc>
          <w:tcPr>
            <w:tcW w:w="1134" w:type="dxa"/>
          </w:tcPr>
          <w:p w14:paraId="045BAB98" w14:textId="1105B4CB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BD2A95B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1134" w:type="dxa"/>
          </w:tcPr>
          <w:p w14:paraId="6BB7D84E" w14:textId="43A04660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6F216C9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33.3)</w:t>
            </w:r>
          </w:p>
        </w:tc>
        <w:tc>
          <w:tcPr>
            <w:tcW w:w="1134" w:type="dxa"/>
          </w:tcPr>
          <w:p w14:paraId="1060C69C" w14:textId="23355A47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BAFFAE1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992" w:type="dxa"/>
          </w:tcPr>
          <w:p w14:paraId="59386A05" w14:textId="1BC54038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4482B63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993" w:type="dxa"/>
          </w:tcPr>
          <w:p w14:paraId="3FB5728C" w14:textId="42619952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EF828D2" w14:textId="77777777" w:rsidR="00B01AA8" w:rsidRPr="00FB725C" w:rsidRDefault="00B01AA8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1 (15.9)</w:t>
            </w:r>
          </w:p>
        </w:tc>
        <w:tc>
          <w:tcPr>
            <w:tcW w:w="992" w:type="dxa"/>
          </w:tcPr>
          <w:p w14:paraId="0142D077" w14:textId="03E634F4" w:rsidR="00B01AA8" w:rsidRPr="00FB725C" w:rsidRDefault="004D0A07" w:rsidP="00BB3BE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1668558E" w14:textId="3EC27D97" w:rsidR="00365BBB" w:rsidRPr="00FB725C" w:rsidRDefault="00B01AA8" w:rsidP="00B01AA8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FB725C">
        <w:rPr>
          <w:rFonts w:ascii="Arial" w:hAnsi="Arial" w:cs="Arial"/>
          <w:sz w:val="22"/>
          <w:szCs w:val="22"/>
          <w:lang w:val="en-US"/>
        </w:rPr>
        <w:t>AE, adverse event.</w:t>
      </w:r>
      <w:proofErr w:type="gramEnd"/>
    </w:p>
    <w:p w14:paraId="7C1592F1" w14:textId="77777777" w:rsidR="00365BBB" w:rsidRPr="00FB725C" w:rsidRDefault="00365BBB">
      <w:pPr>
        <w:rPr>
          <w:rFonts w:ascii="Arial" w:hAnsi="Arial" w:cs="Arial"/>
          <w:sz w:val="22"/>
          <w:szCs w:val="22"/>
          <w:lang w:val="en-US"/>
        </w:rPr>
      </w:pPr>
      <w:r w:rsidRPr="00FB725C">
        <w:rPr>
          <w:rFonts w:ascii="Arial" w:hAnsi="Arial" w:cs="Arial"/>
          <w:sz w:val="22"/>
          <w:szCs w:val="22"/>
          <w:lang w:val="en-US"/>
        </w:rPr>
        <w:br w:type="page"/>
      </w:r>
    </w:p>
    <w:p w14:paraId="0A0F62A8" w14:textId="1D2BBA3E" w:rsidR="00365BBB" w:rsidRPr="00FB725C" w:rsidRDefault="00365BBB" w:rsidP="00365BBB">
      <w:pPr>
        <w:rPr>
          <w:rFonts w:ascii="Arial" w:hAnsi="Arial" w:cs="Arial"/>
          <w:b/>
          <w:sz w:val="22"/>
          <w:szCs w:val="22"/>
          <w:lang w:val="en-US"/>
        </w:rPr>
      </w:pPr>
      <w:r w:rsidRPr="00FB725C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S2 </w:t>
      </w:r>
      <w:r w:rsidR="00491E37" w:rsidRPr="00FB725C">
        <w:rPr>
          <w:rFonts w:ascii="Arial" w:hAnsi="Arial" w:cs="Arial"/>
          <w:sz w:val="22"/>
          <w:szCs w:val="22"/>
          <w:lang w:val="en-US"/>
        </w:rPr>
        <w:t>S</w:t>
      </w:r>
      <w:r w:rsidRPr="00FB725C">
        <w:rPr>
          <w:rFonts w:ascii="Arial" w:hAnsi="Arial" w:cs="Arial"/>
          <w:sz w:val="22"/>
          <w:szCs w:val="22"/>
          <w:lang w:val="en-US"/>
        </w:rPr>
        <w:t xml:space="preserve">AEs related to any study drug </w:t>
      </w:r>
      <w:r w:rsidR="00FF135A" w:rsidRPr="00FB725C">
        <w:rPr>
          <w:rFonts w:ascii="Arial" w:hAnsi="Arial" w:cs="Arial"/>
          <w:sz w:val="22"/>
          <w:szCs w:val="22"/>
          <w:lang w:val="en-US"/>
        </w:rPr>
        <w:t>(regardless of causality)</w:t>
      </w:r>
    </w:p>
    <w:tbl>
      <w:tblPr>
        <w:tblStyle w:val="TableGridLight1"/>
        <w:tblpPr w:leftFromText="180" w:rightFromText="180" w:vertAnchor="text" w:horzAnchor="margin" w:tblpX="-314" w:tblpY="209"/>
        <w:tblW w:w="14889" w:type="dxa"/>
        <w:tblLayout w:type="fixed"/>
        <w:tblLook w:val="04A0" w:firstRow="1" w:lastRow="0" w:firstColumn="1" w:lastColumn="0" w:noHBand="0" w:noVBand="1"/>
      </w:tblPr>
      <w:tblGrid>
        <w:gridCol w:w="2135"/>
        <w:gridCol w:w="1092"/>
        <w:gridCol w:w="1004"/>
        <w:gridCol w:w="1054"/>
        <w:gridCol w:w="1051"/>
        <w:gridCol w:w="1051"/>
        <w:gridCol w:w="7"/>
        <w:gridCol w:w="1044"/>
        <w:gridCol w:w="1051"/>
        <w:gridCol w:w="1041"/>
        <w:gridCol w:w="10"/>
        <w:gridCol w:w="1051"/>
        <w:gridCol w:w="1172"/>
        <w:gridCol w:w="992"/>
        <w:gridCol w:w="1134"/>
      </w:tblGrid>
      <w:tr w:rsidR="00D1744F" w:rsidRPr="00FB725C" w14:paraId="639182B7" w14:textId="77777777" w:rsidTr="00FB1BC7">
        <w:trPr>
          <w:trHeight w:val="1265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B487C29" w14:textId="77777777" w:rsidR="00365BBB" w:rsidRPr="00FB725C" w:rsidRDefault="00365BBB" w:rsidP="00D4103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FDC0D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1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± bevacizumab</w:t>
            </w:r>
          </w:p>
        </w:tc>
        <w:tc>
          <w:tcPr>
            <w:tcW w:w="31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39D08B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A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paclitaxel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0214AE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B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paclitaxel + bevacizumab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E002D2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C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trastuzum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D9012F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3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letrozol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E0F728A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 patients</w:t>
            </w:r>
          </w:p>
          <w:p w14:paraId="31AA0BC0" w14:textId="4F879321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A3345"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="003A3345"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= 69)</w:t>
            </w:r>
          </w:p>
        </w:tc>
      </w:tr>
      <w:tr w:rsidR="00D1744F" w:rsidRPr="00FB725C" w14:paraId="6BFA441A" w14:textId="77777777" w:rsidTr="00FD2D6B"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088A3" w14:textId="77777777" w:rsidR="00365BBB" w:rsidRPr="00FB725C" w:rsidRDefault="00365BBB" w:rsidP="00D4103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dose</w:t>
            </w:r>
          </w:p>
          <w:p w14:paraId="0C96AD1C" w14:textId="77777777" w:rsidR="00365BBB" w:rsidRPr="00FB725C" w:rsidRDefault="00365BBB" w:rsidP="00D4103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proofErr w:type="gram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B7BC120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0 mg</w:t>
            </w:r>
          </w:p>
          <w:p w14:paraId="25AC93B6" w14:textId="3EBF4F8E" w:rsidR="00365BBB" w:rsidRPr="00FD2D6B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13)</w:t>
            </w:r>
            <w:r w:rsidR="00FD2D6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8AB7199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00 mg</w:t>
            </w:r>
          </w:p>
          <w:p w14:paraId="1431FB89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7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5C8B8166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65 mg</w:t>
            </w:r>
          </w:p>
          <w:p w14:paraId="6EEFFC98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7BA4B8F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50 mg</w:t>
            </w:r>
          </w:p>
          <w:p w14:paraId="10F155A3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9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56F19E5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30 mg</w:t>
            </w:r>
          </w:p>
          <w:p w14:paraId="62412B33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32887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0 mg</w:t>
            </w:r>
          </w:p>
          <w:p w14:paraId="54D6BD8D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D32A376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50 mg</w:t>
            </w:r>
          </w:p>
          <w:p w14:paraId="2AB5CC85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3DE50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60 mg</w:t>
            </w:r>
          </w:p>
          <w:p w14:paraId="47246E4A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BA7F4CF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80 mg 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5678091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260 mg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C0C92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60 mg 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F3B2B56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65BBB" w:rsidRPr="00FB725C" w14:paraId="20390AF9" w14:textId="77777777" w:rsidTr="00FD2D6B">
        <w:tc>
          <w:tcPr>
            <w:tcW w:w="2135" w:type="dxa"/>
          </w:tcPr>
          <w:p w14:paraId="54AABEAA" w14:textId="23B94C5C" w:rsidR="00365BBB" w:rsidRPr="00FB725C" w:rsidRDefault="00365BBB" w:rsidP="0060144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</w:t>
            </w:r>
            <w:r w:rsidR="00FD2D6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92" w:type="dxa"/>
          </w:tcPr>
          <w:p w14:paraId="356171E0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23.1)</w:t>
            </w:r>
          </w:p>
        </w:tc>
        <w:tc>
          <w:tcPr>
            <w:tcW w:w="1004" w:type="dxa"/>
          </w:tcPr>
          <w:p w14:paraId="765A6A59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054" w:type="dxa"/>
          </w:tcPr>
          <w:p w14:paraId="05AEDF95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051" w:type="dxa"/>
          </w:tcPr>
          <w:p w14:paraId="20C4055D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55.6)</w:t>
            </w:r>
          </w:p>
        </w:tc>
        <w:tc>
          <w:tcPr>
            <w:tcW w:w="1051" w:type="dxa"/>
          </w:tcPr>
          <w:p w14:paraId="1B0E7709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5 (83.3)</w:t>
            </w:r>
          </w:p>
        </w:tc>
        <w:tc>
          <w:tcPr>
            <w:tcW w:w="1051" w:type="dxa"/>
            <w:gridSpan w:val="2"/>
          </w:tcPr>
          <w:p w14:paraId="14F95B3B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33.3)</w:t>
            </w:r>
          </w:p>
        </w:tc>
        <w:tc>
          <w:tcPr>
            <w:tcW w:w="1051" w:type="dxa"/>
          </w:tcPr>
          <w:p w14:paraId="3D2D9A6F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gridSpan w:val="2"/>
          </w:tcPr>
          <w:p w14:paraId="198A706A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6F074F0C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72" w:type="dxa"/>
          </w:tcPr>
          <w:p w14:paraId="06707693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992" w:type="dxa"/>
          </w:tcPr>
          <w:p w14:paraId="23819895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3 (42.9)</w:t>
            </w:r>
          </w:p>
        </w:tc>
        <w:tc>
          <w:tcPr>
            <w:tcW w:w="1134" w:type="dxa"/>
          </w:tcPr>
          <w:p w14:paraId="3DC741EE" w14:textId="77777777" w:rsidR="00365BBB" w:rsidRPr="00FB725C" w:rsidRDefault="00365BBB" w:rsidP="00D4103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1 (30.4)</w:t>
            </w:r>
          </w:p>
        </w:tc>
      </w:tr>
      <w:tr w:rsidR="00A84969" w:rsidRPr="00FB725C" w14:paraId="4D162809" w14:textId="77777777" w:rsidTr="00FD2D6B">
        <w:tc>
          <w:tcPr>
            <w:tcW w:w="2135" w:type="dxa"/>
          </w:tcPr>
          <w:p w14:paraId="68EA0ACB" w14:textId="0162F39F" w:rsidR="00A84969" w:rsidRPr="00FB725C" w:rsidRDefault="00A84969" w:rsidP="00A849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1092" w:type="dxa"/>
          </w:tcPr>
          <w:p w14:paraId="75ACFF2F" w14:textId="38BE7978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04" w:type="dxa"/>
          </w:tcPr>
          <w:p w14:paraId="08C6AE6E" w14:textId="7E46C170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14:paraId="491E6B48" w14:textId="4305F2FE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051" w:type="dxa"/>
          </w:tcPr>
          <w:p w14:paraId="2F068146" w14:textId="15453D1A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279A2549" w14:textId="5BCE128F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051" w:type="dxa"/>
            <w:gridSpan w:val="2"/>
          </w:tcPr>
          <w:p w14:paraId="5F95269A" w14:textId="367270C6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77F6CDEA" w14:textId="5F5D1ADE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gridSpan w:val="2"/>
          </w:tcPr>
          <w:p w14:paraId="52468065" w14:textId="11DCA6AB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75B87C3A" w14:textId="58F2B6CD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72" w:type="dxa"/>
          </w:tcPr>
          <w:p w14:paraId="4182BF98" w14:textId="725BB7A7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FFD143E" w14:textId="43A1720F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3AFE6930" w14:textId="782B85F1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A84969" w:rsidRPr="00FB725C" w14:paraId="208EE76D" w14:textId="77777777" w:rsidTr="00FD2D6B">
        <w:tc>
          <w:tcPr>
            <w:tcW w:w="2135" w:type="dxa"/>
          </w:tcPr>
          <w:p w14:paraId="71E553E2" w14:textId="529421D1" w:rsidR="00A84969" w:rsidRPr="00FB725C" w:rsidRDefault="00A84969" w:rsidP="00A849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092" w:type="dxa"/>
          </w:tcPr>
          <w:p w14:paraId="05CFFA12" w14:textId="0295ACDA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04" w:type="dxa"/>
          </w:tcPr>
          <w:p w14:paraId="16B9267C" w14:textId="4314E29D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</w:tcPr>
          <w:p w14:paraId="58062163" w14:textId="13467C74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7E3BB199" w14:textId="171F571B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1.1)</w:t>
            </w:r>
          </w:p>
        </w:tc>
        <w:tc>
          <w:tcPr>
            <w:tcW w:w="1051" w:type="dxa"/>
          </w:tcPr>
          <w:p w14:paraId="5319243B" w14:textId="7F7CADA1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051" w:type="dxa"/>
            <w:gridSpan w:val="2"/>
          </w:tcPr>
          <w:p w14:paraId="068FC9C6" w14:textId="2D0DB003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553C5857" w14:textId="012632F8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gridSpan w:val="2"/>
          </w:tcPr>
          <w:p w14:paraId="0715F047" w14:textId="317DF956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</w:tcPr>
          <w:p w14:paraId="6FAF9221" w14:textId="48D31649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72" w:type="dxa"/>
          </w:tcPr>
          <w:p w14:paraId="3D8600FD" w14:textId="650ABCC8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8E0AD45" w14:textId="67F9271C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3E641538" w14:textId="153AD6D2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FB1BC7" w:rsidRPr="00FB725C" w14:paraId="28646C0A" w14:textId="77777777" w:rsidTr="00FD2D6B">
        <w:tc>
          <w:tcPr>
            <w:tcW w:w="2135" w:type="dxa"/>
            <w:tcBorders>
              <w:bottom w:val="single" w:sz="4" w:space="0" w:color="BFBFBF" w:themeColor="background1" w:themeShade="BF"/>
            </w:tcBorders>
          </w:tcPr>
          <w:p w14:paraId="7FCB5298" w14:textId="5D6A7488" w:rsidR="00A84969" w:rsidRPr="00FB725C" w:rsidRDefault="00A84969" w:rsidP="00A849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Carbon monoxide diffusing capacity decreased</w:t>
            </w:r>
          </w:p>
        </w:tc>
        <w:tc>
          <w:tcPr>
            <w:tcW w:w="1092" w:type="dxa"/>
            <w:tcBorders>
              <w:bottom w:val="single" w:sz="4" w:space="0" w:color="BFBFBF" w:themeColor="background1" w:themeShade="BF"/>
            </w:tcBorders>
          </w:tcPr>
          <w:p w14:paraId="362C88CE" w14:textId="02D53E27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</w:p>
        </w:tc>
        <w:tc>
          <w:tcPr>
            <w:tcW w:w="1004" w:type="dxa"/>
            <w:tcBorders>
              <w:bottom w:val="single" w:sz="4" w:space="0" w:color="BFBFBF" w:themeColor="background1" w:themeShade="BF"/>
            </w:tcBorders>
          </w:tcPr>
          <w:p w14:paraId="65891CC7" w14:textId="18881BE6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BFBFBF" w:themeColor="background1" w:themeShade="BF"/>
            </w:tcBorders>
          </w:tcPr>
          <w:p w14:paraId="5821E53E" w14:textId="38A2FB88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BFBFBF" w:themeColor="background1" w:themeShade="BF"/>
            </w:tcBorders>
          </w:tcPr>
          <w:p w14:paraId="27646B65" w14:textId="5F9853FD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BFBFBF" w:themeColor="background1" w:themeShade="BF"/>
            </w:tcBorders>
          </w:tcPr>
          <w:p w14:paraId="5278BC6F" w14:textId="7D3C21FF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051" w:type="dxa"/>
            <w:gridSpan w:val="2"/>
            <w:tcBorders>
              <w:bottom w:val="single" w:sz="4" w:space="0" w:color="BFBFBF" w:themeColor="background1" w:themeShade="BF"/>
            </w:tcBorders>
          </w:tcPr>
          <w:p w14:paraId="7CE1D7BF" w14:textId="5771E6FA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BFBFBF" w:themeColor="background1" w:themeShade="BF"/>
            </w:tcBorders>
          </w:tcPr>
          <w:p w14:paraId="7F1EAA07" w14:textId="47B6E255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gridSpan w:val="2"/>
            <w:tcBorders>
              <w:bottom w:val="single" w:sz="4" w:space="0" w:color="BFBFBF" w:themeColor="background1" w:themeShade="BF"/>
            </w:tcBorders>
          </w:tcPr>
          <w:p w14:paraId="566DC142" w14:textId="4E15A4BB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BFBFBF" w:themeColor="background1" w:themeShade="BF"/>
            </w:tcBorders>
          </w:tcPr>
          <w:p w14:paraId="4B9BDE69" w14:textId="2F5D6936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72" w:type="dxa"/>
            <w:tcBorders>
              <w:bottom w:val="single" w:sz="4" w:space="0" w:color="BFBFBF" w:themeColor="background1" w:themeShade="BF"/>
            </w:tcBorders>
          </w:tcPr>
          <w:p w14:paraId="35B04F64" w14:textId="2D99F6D7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7E282B9" w14:textId="069F4EC1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57BDD36A" w14:textId="6E26B180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FB1BC7" w:rsidRPr="00FB725C" w14:paraId="3ABED401" w14:textId="77777777" w:rsidTr="00FD2D6B">
        <w:tc>
          <w:tcPr>
            <w:tcW w:w="2135" w:type="dxa"/>
            <w:tcBorders>
              <w:bottom w:val="single" w:sz="4" w:space="0" w:color="auto"/>
            </w:tcBorders>
          </w:tcPr>
          <w:p w14:paraId="51DF3235" w14:textId="65C13067" w:rsidR="00A84969" w:rsidRPr="00FB725C" w:rsidRDefault="00A84969" w:rsidP="00A8496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ulmonary embolism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A95EA3A" w14:textId="124D02E5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4479E24" w14:textId="3D67B9E7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2A8ABAA6" w14:textId="4F53AB1C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727378A" w14:textId="57D822FE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68A7CAE" w14:textId="19C3519A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</w:tcPr>
          <w:p w14:paraId="29DDE6FE" w14:textId="037C4BC5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0F37890" w14:textId="530E351D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</w:tcPr>
          <w:p w14:paraId="5765016E" w14:textId="63186C41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8F4BFFC" w14:textId="3AFDE7D5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0761D62" w14:textId="39B3B7A3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521597" w14:textId="3E98B936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3054A" w14:textId="7B61DDAC" w:rsidR="00A84969" w:rsidRPr="00FB725C" w:rsidRDefault="00A84969" w:rsidP="00A8496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</w:tbl>
    <w:p w14:paraId="493B997E" w14:textId="509D1F8A" w:rsidR="00EE3D12" w:rsidRPr="00FB725C" w:rsidRDefault="00FD2D6B" w:rsidP="00FD2D6B">
      <w:pPr>
        <w:spacing w:before="240"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ne patient did not receive bevacizumab. </w:t>
      </w:r>
      <w:proofErr w:type="gramStart"/>
      <w:r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gramEnd"/>
      <w:r w:rsidRPr="00FB725C">
        <w:rPr>
          <w:rFonts w:ascii="Arial" w:hAnsi="Arial" w:cs="Arial"/>
          <w:sz w:val="22"/>
          <w:szCs w:val="22"/>
          <w:lang w:val="en-US"/>
        </w:rPr>
        <w:t xml:space="preserve"> </w:t>
      </w:r>
      <w:r w:rsidR="0060144E" w:rsidRPr="00FB725C">
        <w:rPr>
          <w:rFonts w:ascii="Arial" w:hAnsi="Arial" w:cs="Arial"/>
          <w:sz w:val="22"/>
          <w:szCs w:val="22"/>
          <w:lang w:val="en-US"/>
        </w:rPr>
        <w:t xml:space="preserve">All SAEs, regardless of causality. </w:t>
      </w:r>
    </w:p>
    <w:p w14:paraId="5F0C0ACF" w14:textId="21FB8575" w:rsidR="00B01AA8" w:rsidRPr="00FB725C" w:rsidRDefault="00D6219C" w:rsidP="00B01AA8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FB725C">
        <w:rPr>
          <w:rFonts w:ascii="Arial" w:hAnsi="Arial" w:cs="Arial"/>
          <w:sz w:val="22"/>
          <w:szCs w:val="22"/>
          <w:lang w:val="en-US"/>
        </w:rPr>
        <w:t>SAE, serious adverse event.</w:t>
      </w:r>
      <w:proofErr w:type="gramEnd"/>
    </w:p>
    <w:p w14:paraId="2B175E70" w14:textId="77777777" w:rsidR="005B7865" w:rsidRPr="00FB725C" w:rsidRDefault="005B7865">
      <w:pPr>
        <w:rPr>
          <w:rFonts w:ascii="Arial" w:hAnsi="Arial" w:cs="Arial"/>
          <w:b/>
          <w:sz w:val="22"/>
          <w:szCs w:val="22"/>
          <w:lang w:val="en-US"/>
        </w:rPr>
        <w:sectPr w:rsidR="005B7865" w:rsidRPr="00FB725C" w:rsidSect="00A52B6A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6EDA2CF" w14:textId="3194A3DB" w:rsidR="00FF135A" w:rsidRPr="00FB725C" w:rsidRDefault="00FF135A" w:rsidP="00FF135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B725C">
        <w:rPr>
          <w:rFonts w:ascii="Arial" w:hAnsi="Arial" w:cs="Arial"/>
          <w:b/>
          <w:sz w:val="22"/>
          <w:szCs w:val="22"/>
          <w:lang w:val="en-US"/>
        </w:rPr>
        <w:lastRenderedPageBreak/>
        <w:t>Table S3</w:t>
      </w:r>
      <w:r w:rsidRPr="00FB725C">
        <w:rPr>
          <w:rFonts w:ascii="Arial" w:hAnsi="Arial" w:cs="Arial"/>
          <w:sz w:val="22"/>
          <w:szCs w:val="22"/>
          <w:lang w:val="en-US"/>
        </w:rPr>
        <w:t xml:space="preserve"> AEs </w:t>
      </w:r>
      <w:r w:rsidR="00174E8E" w:rsidRPr="00FB725C">
        <w:rPr>
          <w:rFonts w:ascii="Arial" w:hAnsi="Arial" w:cs="Arial"/>
          <w:sz w:val="22"/>
          <w:szCs w:val="22"/>
          <w:lang w:val="en-US"/>
        </w:rPr>
        <w:t xml:space="preserve">and grade ≥3 AEs </w:t>
      </w:r>
      <w:r w:rsidRPr="00FB725C">
        <w:rPr>
          <w:rFonts w:ascii="Arial" w:hAnsi="Arial" w:cs="Arial"/>
          <w:sz w:val="22"/>
          <w:szCs w:val="22"/>
          <w:lang w:val="en-US"/>
        </w:rPr>
        <w:t>of special interest (regardless of causality)</w:t>
      </w:r>
    </w:p>
    <w:tbl>
      <w:tblPr>
        <w:tblStyle w:val="TableGridLight1"/>
        <w:tblpPr w:leftFromText="180" w:rightFromText="180" w:vertAnchor="text" w:horzAnchor="margin" w:tblpX="-314" w:tblpY="209"/>
        <w:tblW w:w="14709" w:type="dxa"/>
        <w:tblLayout w:type="fixed"/>
        <w:tblLook w:val="04A0" w:firstRow="1" w:lastRow="0" w:firstColumn="1" w:lastColumn="0" w:noHBand="0" w:noVBand="1"/>
      </w:tblPr>
      <w:tblGrid>
        <w:gridCol w:w="2135"/>
        <w:gridCol w:w="1092"/>
        <w:gridCol w:w="992"/>
        <w:gridCol w:w="1039"/>
        <w:gridCol w:w="1040"/>
        <w:gridCol w:w="1040"/>
        <w:gridCol w:w="992"/>
        <w:gridCol w:w="992"/>
        <w:gridCol w:w="992"/>
        <w:gridCol w:w="1063"/>
        <w:gridCol w:w="1064"/>
        <w:gridCol w:w="1134"/>
        <w:gridCol w:w="1134"/>
      </w:tblGrid>
      <w:tr w:rsidR="00D1744F" w:rsidRPr="00FB725C" w14:paraId="6062D177" w14:textId="77777777" w:rsidTr="00AD227F">
        <w:trPr>
          <w:trHeight w:val="1265"/>
        </w:trPr>
        <w:tc>
          <w:tcPr>
            <w:tcW w:w="2135" w:type="dxa"/>
          </w:tcPr>
          <w:p w14:paraId="1474F615" w14:textId="77777777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  <w:gridSpan w:val="2"/>
          </w:tcPr>
          <w:p w14:paraId="6611354E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1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± bevacizumab</w:t>
            </w:r>
          </w:p>
        </w:tc>
        <w:tc>
          <w:tcPr>
            <w:tcW w:w="3119" w:type="dxa"/>
            <w:gridSpan w:val="3"/>
          </w:tcPr>
          <w:p w14:paraId="3D36DB96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A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paclitaxel</w:t>
            </w:r>
          </w:p>
        </w:tc>
        <w:tc>
          <w:tcPr>
            <w:tcW w:w="2976" w:type="dxa"/>
            <w:gridSpan w:val="3"/>
          </w:tcPr>
          <w:p w14:paraId="7C92D2B2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B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paclitaxel + bevacizumab</w:t>
            </w:r>
          </w:p>
        </w:tc>
        <w:tc>
          <w:tcPr>
            <w:tcW w:w="2127" w:type="dxa"/>
            <w:gridSpan w:val="2"/>
          </w:tcPr>
          <w:p w14:paraId="27A9E243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2C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trastuzumab</w:t>
            </w:r>
            <w:proofErr w:type="spellEnd"/>
          </w:p>
        </w:tc>
        <w:tc>
          <w:tcPr>
            <w:tcW w:w="1134" w:type="dxa"/>
          </w:tcPr>
          <w:p w14:paraId="3B59F7E3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Part 3: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letrozole</w:t>
            </w:r>
            <w:proofErr w:type="spellEnd"/>
          </w:p>
        </w:tc>
        <w:tc>
          <w:tcPr>
            <w:tcW w:w="1134" w:type="dxa"/>
            <w:vMerge w:val="restart"/>
          </w:tcPr>
          <w:p w14:paraId="05878740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All patients</w:t>
            </w:r>
          </w:p>
          <w:p w14:paraId="3B5C562D" w14:textId="5D79F1B1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3A3345" w:rsidRPr="0014767C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9)</w:t>
            </w:r>
          </w:p>
        </w:tc>
      </w:tr>
      <w:tr w:rsidR="00D1744F" w:rsidRPr="00FB725C" w14:paraId="69C438C0" w14:textId="77777777" w:rsidTr="00AD227F">
        <w:tc>
          <w:tcPr>
            <w:tcW w:w="2135" w:type="dxa"/>
          </w:tcPr>
          <w:p w14:paraId="4A0AA942" w14:textId="77777777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dose</w:t>
            </w:r>
          </w:p>
          <w:p w14:paraId="160C1974" w14:textId="77777777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proofErr w:type="gram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92" w:type="dxa"/>
          </w:tcPr>
          <w:p w14:paraId="69392DC3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60 mg</w:t>
            </w:r>
          </w:p>
          <w:p w14:paraId="519D7BA3" w14:textId="0E8C9AC9" w:rsidR="00B24689" w:rsidRPr="00FD2D6B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13)</w:t>
            </w:r>
            <w:r w:rsidR="00FD2D6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219D0857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00 mg</w:t>
            </w:r>
          </w:p>
          <w:p w14:paraId="2055A934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7)</w:t>
            </w:r>
          </w:p>
        </w:tc>
        <w:tc>
          <w:tcPr>
            <w:tcW w:w="1039" w:type="dxa"/>
          </w:tcPr>
          <w:p w14:paraId="11490131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65 mg</w:t>
            </w:r>
          </w:p>
          <w:p w14:paraId="38BF6B59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040" w:type="dxa"/>
          </w:tcPr>
          <w:p w14:paraId="2286182A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50 mg</w:t>
            </w:r>
          </w:p>
          <w:p w14:paraId="0D59CD24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9)</w:t>
            </w:r>
          </w:p>
        </w:tc>
        <w:tc>
          <w:tcPr>
            <w:tcW w:w="1040" w:type="dxa"/>
          </w:tcPr>
          <w:p w14:paraId="491F954D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30 mg</w:t>
            </w:r>
          </w:p>
          <w:p w14:paraId="5BAF7FCA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76C659E5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00 mg</w:t>
            </w:r>
          </w:p>
          <w:p w14:paraId="3273AD83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1AD4563B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50 mg</w:t>
            </w:r>
          </w:p>
          <w:p w14:paraId="5EFCCE87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992" w:type="dxa"/>
          </w:tcPr>
          <w:p w14:paraId="238BFA9E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60 mg</w:t>
            </w:r>
          </w:p>
          <w:p w14:paraId="4C1A569D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063" w:type="dxa"/>
          </w:tcPr>
          <w:p w14:paraId="2979AF5C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80 mg 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3)</w:t>
            </w:r>
          </w:p>
        </w:tc>
        <w:tc>
          <w:tcPr>
            <w:tcW w:w="1064" w:type="dxa"/>
          </w:tcPr>
          <w:p w14:paraId="3C492C98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260 mg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br/>
              <w:t>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6)</w:t>
            </w:r>
          </w:p>
        </w:tc>
        <w:tc>
          <w:tcPr>
            <w:tcW w:w="1134" w:type="dxa"/>
          </w:tcPr>
          <w:p w14:paraId="5E40AAB1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60 mg (</w:t>
            </w:r>
            <w:r w:rsidRPr="00450D99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= 7)</w:t>
            </w:r>
          </w:p>
        </w:tc>
        <w:tc>
          <w:tcPr>
            <w:tcW w:w="1134" w:type="dxa"/>
            <w:vMerge/>
          </w:tcPr>
          <w:p w14:paraId="71E14295" w14:textId="7777777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944F9" w:rsidRPr="00FB725C" w14:paraId="63423C8F" w14:textId="77777777" w:rsidTr="00AD227F">
        <w:tc>
          <w:tcPr>
            <w:tcW w:w="2135" w:type="dxa"/>
          </w:tcPr>
          <w:p w14:paraId="1ED919F6" w14:textId="1D31431A" w:rsidR="00174E8E" w:rsidRPr="00FB725C" w:rsidRDefault="00174E8E" w:rsidP="00075CE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b/>
                <w:sz w:val="22"/>
                <w:szCs w:val="22"/>
                <w:lang w:val="en-US"/>
              </w:rPr>
              <w:t>AEs</w:t>
            </w:r>
          </w:p>
        </w:tc>
        <w:tc>
          <w:tcPr>
            <w:tcW w:w="1092" w:type="dxa"/>
          </w:tcPr>
          <w:p w14:paraId="09C5BDF9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215B780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</w:tcPr>
          <w:p w14:paraId="162D6C44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</w:tcPr>
          <w:p w14:paraId="679F1A1C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</w:tcPr>
          <w:p w14:paraId="5DB997DC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403BE25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EA26883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7901F9E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3F19A273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4" w:type="dxa"/>
          </w:tcPr>
          <w:p w14:paraId="5579FC81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3D8BBD4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CAA7B1F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1BC7" w:rsidRPr="00FB725C" w14:paraId="31B45B3E" w14:textId="77777777" w:rsidTr="00AD227F">
        <w:tc>
          <w:tcPr>
            <w:tcW w:w="2135" w:type="dxa"/>
          </w:tcPr>
          <w:p w14:paraId="27C209E0" w14:textId="547B5DD5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neumonitis</w:t>
            </w:r>
          </w:p>
        </w:tc>
        <w:tc>
          <w:tcPr>
            <w:tcW w:w="1092" w:type="dxa"/>
          </w:tcPr>
          <w:p w14:paraId="5A018DF8" w14:textId="58D8D28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8B05AC2" w14:textId="1111622F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70967B06" w14:textId="62F05015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57FA7802" w14:textId="383D1982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3EDAD50B" w14:textId="1B086EF0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C2BEB8C" w14:textId="6FDC672A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992" w:type="dxa"/>
          </w:tcPr>
          <w:p w14:paraId="6BF850EB" w14:textId="4CDD2EB1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992" w:type="dxa"/>
          </w:tcPr>
          <w:p w14:paraId="30453957" w14:textId="7E97F31C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6AB57CB8" w14:textId="1EDFB641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064" w:type="dxa"/>
          </w:tcPr>
          <w:p w14:paraId="4F7E8EF0" w14:textId="5C8F9FA9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53E5CD6" w14:textId="0CECFDF3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047C5ACF" w14:textId="69B70341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4.3)</w:t>
            </w:r>
          </w:p>
        </w:tc>
      </w:tr>
      <w:tr w:rsidR="00FB1BC7" w:rsidRPr="00FB725C" w14:paraId="6933A207" w14:textId="77777777" w:rsidTr="00AD227F">
        <w:tc>
          <w:tcPr>
            <w:tcW w:w="2135" w:type="dxa"/>
          </w:tcPr>
          <w:p w14:paraId="7F06836E" w14:textId="3DE880A3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Blood glucose increased</w:t>
            </w:r>
          </w:p>
        </w:tc>
        <w:tc>
          <w:tcPr>
            <w:tcW w:w="1092" w:type="dxa"/>
          </w:tcPr>
          <w:p w14:paraId="37ED1DA7" w14:textId="136DEDEB" w:rsidR="00B24689" w:rsidRPr="00FB725C" w:rsidRDefault="00B24689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15.4)</w:t>
            </w:r>
          </w:p>
        </w:tc>
        <w:tc>
          <w:tcPr>
            <w:tcW w:w="992" w:type="dxa"/>
          </w:tcPr>
          <w:p w14:paraId="1E9771E7" w14:textId="3D0F201F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32F9636A" w14:textId="0850226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2467B1B3" w14:textId="0544746E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3918F1DA" w14:textId="2E335D7A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D02F929" w14:textId="0395F009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61D5FE1" w14:textId="2A262D29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FF4073D" w14:textId="159F57F6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7FC69A74" w14:textId="1CFE3895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0120588B" w14:textId="5FCD7927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50F17E79" w14:textId="68ADC2E1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5B8DC7B7" w14:textId="7CF779F8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FB1BC7" w:rsidRPr="00FB725C" w14:paraId="08A38DBF" w14:textId="77777777" w:rsidTr="00AD227F">
        <w:tc>
          <w:tcPr>
            <w:tcW w:w="2135" w:type="dxa"/>
          </w:tcPr>
          <w:p w14:paraId="2CD8E693" w14:textId="007FEA7C" w:rsidR="00603650" w:rsidRPr="00FB725C" w:rsidRDefault="00603650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Hyperglycemia</w:t>
            </w:r>
          </w:p>
        </w:tc>
        <w:tc>
          <w:tcPr>
            <w:tcW w:w="1092" w:type="dxa"/>
          </w:tcPr>
          <w:p w14:paraId="181257F1" w14:textId="274E54B0" w:rsidR="00603650" w:rsidRPr="00FB725C" w:rsidRDefault="00603650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2C4776B" w14:textId="329D4731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039" w:type="dxa"/>
          </w:tcPr>
          <w:p w14:paraId="1626068F" w14:textId="0313A07C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4BD668C0" w14:textId="7843832D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33.3)</w:t>
            </w:r>
          </w:p>
        </w:tc>
        <w:tc>
          <w:tcPr>
            <w:tcW w:w="1040" w:type="dxa"/>
          </w:tcPr>
          <w:p w14:paraId="7B7D6E8E" w14:textId="23005F89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6073181" w14:textId="7EF95484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992" w:type="dxa"/>
          </w:tcPr>
          <w:p w14:paraId="2D02D557" w14:textId="7ECC4BA2" w:rsidR="00603650" w:rsidRPr="00FB725C" w:rsidRDefault="00AE1088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6.7)</w:t>
            </w:r>
          </w:p>
        </w:tc>
        <w:tc>
          <w:tcPr>
            <w:tcW w:w="992" w:type="dxa"/>
          </w:tcPr>
          <w:p w14:paraId="60BF3C47" w14:textId="074A0036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2378492F" w14:textId="13BD2B8F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66.7)</w:t>
            </w:r>
          </w:p>
        </w:tc>
        <w:tc>
          <w:tcPr>
            <w:tcW w:w="1064" w:type="dxa"/>
          </w:tcPr>
          <w:p w14:paraId="589C5E4C" w14:textId="3CF6D62F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01DA7BBB" w14:textId="56F51850" w:rsidR="00603650" w:rsidRPr="00FB725C" w:rsidRDefault="00603650" w:rsidP="00AE108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4 (57.</w:t>
            </w:r>
            <w:r w:rsidR="00AE1088" w:rsidRPr="00FB7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35C95A8C" w14:textId="593D7F6D" w:rsidR="00603650" w:rsidRPr="00FB725C" w:rsidRDefault="00603650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3 (18.8)</w:t>
            </w:r>
          </w:p>
        </w:tc>
      </w:tr>
      <w:tr w:rsidR="00B24689" w:rsidRPr="00FB725C" w14:paraId="51DA23B4" w14:textId="77777777" w:rsidTr="00AD227F">
        <w:tc>
          <w:tcPr>
            <w:tcW w:w="2135" w:type="dxa"/>
          </w:tcPr>
          <w:p w14:paraId="6F1D1B28" w14:textId="328B2B91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Left ventricular dysfunction</w:t>
            </w:r>
          </w:p>
        </w:tc>
        <w:tc>
          <w:tcPr>
            <w:tcW w:w="1092" w:type="dxa"/>
          </w:tcPr>
          <w:p w14:paraId="4AA7D23B" w14:textId="18AE01BE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</w:p>
        </w:tc>
        <w:tc>
          <w:tcPr>
            <w:tcW w:w="992" w:type="dxa"/>
          </w:tcPr>
          <w:p w14:paraId="2338EF49" w14:textId="1A533026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5A4092CB" w14:textId="046AD0A4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7A4C5653" w14:textId="10D2C4D9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5D98B386" w14:textId="00D68530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62C01CF" w14:textId="40C0396F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14E2BC8" w14:textId="29683D9B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EF2595E" w14:textId="1F101FEE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425B5074" w14:textId="48A59EEA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442A3BCC" w14:textId="14CE4C5B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2344C9CB" w14:textId="4953EE43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0FE2B91" w14:textId="1BC650AE" w:rsidR="00B24689" w:rsidRPr="00FB725C" w:rsidRDefault="00B24689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B24689" w:rsidRPr="00FB725C" w14:paraId="17B3562E" w14:textId="77777777" w:rsidTr="00AD227F">
        <w:tc>
          <w:tcPr>
            <w:tcW w:w="2135" w:type="dxa"/>
          </w:tcPr>
          <w:p w14:paraId="1563ED4F" w14:textId="6BC3A441" w:rsidR="00B24689" w:rsidRPr="00FB725C" w:rsidRDefault="00B24689" w:rsidP="00075CE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Carbon monoxide diffusing capacity decreased</w:t>
            </w:r>
          </w:p>
        </w:tc>
        <w:tc>
          <w:tcPr>
            <w:tcW w:w="1092" w:type="dxa"/>
          </w:tcPr>
          <w:p w14:paraId="3593BD53" w14:textId="2D18ED24" w:rsidR="00B24689" w:rsidRPr="00FB725C" w:rsidRDefault="00B24689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</w:p>
        </w:tc>
        <w:tc>
          <w:tcPr>
            <w:tcW w:w="992" w:type="dxa"/>
          </w:tcPr>
          <w:p w14:paraId="7FD2F9E2" w14:textId="46F77668" w:rsidR="00B24689" w:rsidRPr="00FB725C" w:rsidRDefault="00B24689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039" w:type="dxa"/>
          </w:tcPr>
          <w:p w14:paraId="5BC9400C" w14:textId="4BCD4116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52AAEA65" w14:textId="5CD95C0D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01EEFCF6" w14:textId="3E15222F" w:rsidR="00B24689" w:rsidRPr="00FB725C" w:rsidRDefault="00147A94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2 (33.3)</w:t>
            </w:r>
          </w:p>
        </w:tc>
        <w:tc>
          <w:tcPr>
            <w:tcW w:w="992" w:type="dxa"/>
          </w:tcPr>
          <w:p w14:paraId="486B1BCB" w14:textId="19AD3771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0161DF4" w14:textId="25349FED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B87F6FF" w14:textId="755874B6" w:rsidR="00B24689" w:rsidRPr="00FB725C" w:rsidRDefault="00147A94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33.3)</w:t>
            </w:r>
          </w:p>
        </w:tc>
        <w:tc>
          <w:tcPr>
            <w:tcW w:w="1063" w:type="dxa"/>
          </w:tcPr>
          <w:p w14:paraId="2A1BA147" w14:textId="6EE81193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0106F863" w14:textId="57F7235F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0373AE68" w14:textId="3F14CDCD" w:rsidR="00B24689" w:rsidRPr="00FB725C" w:rsidRDefault="00147A94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7F6875B" w14:textId="13FE7853" w:rsidR="00B24689" w:rsidRPr="00FB725C" w:rsidRDefault="00147A94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5 (7.2)</w:t>
            </w:r>
          </w:p>
        </w:tc>
      </w:tr>
      <w:tr w:rsidR="00174E8E" w:rsidRPr="00FB725C" w14:paraId="3E504E1B" w14:textId="77777777" w:rsidTr="00AD227F">
        <w:tc>
          <w:tcPr>
            <w:tcW w:w="2135" w:type="dxa"/>
          </w:tcPr>
          <w:p w14:paraId="51471752" w14:textId="0208D5CA" w:rsidR="00174E8E" w:rsidRPr="00FB725C" w:rsidRDefault="00174E8E" w:rsidP="00075CE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b/>
                <w:sz w:val="22"/>
                <w:szCs w:val="22"/>
                <w:lang w:val="en-US"/>
              </w:rPr>
              <w:t>Grade ≥3 AEs</w:t>
            </w:r>
          </w:p>
        </w:tc>
        <w:tc>
          <w:tcPr>
            <w:tcW w:w="1092" w:type="dxa"/>
          </w:tcPr>
          <w:p w14:paraId="2F56908A" w14:textId="77777777" w:rsidR="00174E8E" w:rsidRPr="00FB725C" w:rsidRDefault="00174E8E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26F3B941" w14:textId="77777777" w:rsidR="00174E8E" w:rsidRPr="00FB725C" w:rsidRDefault="00174E8E" w:rsidP="00B246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39" w:type="dxa"/>
          </w:tcPr>
          <w:p w14:paraId="6F16B226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</w:tcPr>
          <w:p w14:paraId="54BD5D34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0" w:type="dxa"/>
          </w:tcPr>
          <w:p w14:paraId="7FAD8867" w14:textId="77777777" w:rsidR="00174E8E" w:rsidRPr="00FB725C" w:rsidRDefault="00174E8E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56C291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E7304EC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D90C02E" w14:textId="77777777" w:rsidR="00174E8E" w:rsidRPr="00FB725C" w:rsidRDefault="00174E8E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552974A9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4" w:type="dxa"/>
          </w:tcPr>
          <w:p w14:paraId="326D49F7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25BB6904" w14:textId="77777777" w:rsidR="00174E8E" w:rsidRPr="00FB725C" w:rsidRDefault="00174E8E" w:rsidP="00075CE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B88197" w14:textId="77777777" w:rsidR="00174E8E" w:rsidRPr="00FB725C" w:rsidRDefault="00174E8E" w:rsidP="00147A9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74E8E" w:rsidRPr="00FB725C" w14:paraId="20442CB2" w14:textId="77777777" w:rsidTr="00AD227F">
        <w:tc>
          <w:tcPr>
            <w:tcW w:w="2135" w:type="dxa"/>
          </w:tcPr>
          <w:p w14:paraId="1CBB53F1" w14:textId="05947EF8" w:rsidR="00174E8E" w:rsidRPr="00FB725C" w:rsidRDefault="00174E8E" w:rsidP="00174E8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neumonitis</w:t>
            </w:r>
          </w:p>
        </w:tc>
        <w:tc>
          <w:tcPr>
            <w:tcW w:w="1092" w:type="dxa"/>
          </w:tcPr>
          <w:p w14:paraId="599002AA" w14:textId="67B97471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4C323DB" w14:textId="50B4FE46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4D4331D8" w14:textId="4A8B9A7F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25DC0888" w14:textId="68B2D685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054013D0" w14:textId="2FDCAB19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644D434" w14:textId="3F9C9E72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98D86DD" w14:textId="76775660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57B9A0F" w14:textId="5B398E58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51D2201E" w14:textId="4A16AE58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0527039B" w14:textId="632B40C8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4C20994" w14:textId="0D611831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2F65C6A" w14:textId="60E9D9FA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174E8E" w:rsidRPr="00FB725C" w14:paraId="372D6DA0" w14:textId="77777777" w:rsidTr="00AD227F">
        <w:tc>
          <w:tcPr>
            <w:tcW w:w="2135" w:type="dxa"/>
          </w:tcPr>
          <w:p w14:paraId="72736880" w14:textId="6754AD97" w:rsidR="00174E8E" w:rsidRPr="00FB725C" w:rsidRDefault="00174E8E" w:rsidP="00174E8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Blood glucose 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increased</w:t>
            </w:r>
          </w:p>
        </w:tc>
        <w:tc>
          <w:tcPr>
            <w:tcW w:w="1092" w:type="dxa"/>
          </w:tcPr>
          <w:p w14:paraId="507CED69" w14:textId="46C313A4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 (15.4)</w:t>
            </w:r>
          </w:p>
        </w:tc>
        <w:tc>
          <w:tcPr>
            <w:tcW w:w="992" w:type="dxa"/>
          </w:tcPr>
          <w:p w14:paraId="63ACB92C" w14:textId="2E9EDF2F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7448B9A1" w14:textId="1FE4C8BF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25063DDE" w14:textId="26F6037B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7B80222B" w14:textId="46F05316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DABD87C" w14:textId="0CB03ED3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49CF978" w14:textId="6066D13C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51B4423" w14:textId="6375C78E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1211E0DD" w14:textId="38758DD8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52EC3236" w14:textId="10CF6998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4A4F16BC" w14:textId="0012A2B2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7281152" w14:textId="586826A1" w:rsidR="00174E8E" w:rsidRPr="00FB725C" w:rsidRDefault="00603650" w:rsidP="00174E8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EE3D12" w:rsidRPr="00FB725C" w14:paraId="22568FD9" w14:textId="77777777" w:rsidTr="00AD227F">
        <w:tc>
          <w:tcPr>
            <w:tcW w:w="2135" w:type="dxa"/>
          </w:tcPr>
          <w:p w14:paraId="04DF0510" w14:textId="6D2A5989" w:rsidR="00EE3D12" w:rsidRPr="00FB725C" w:rsidRDefault="00EE3D12" w:rsidP="00EE3D1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yperglycemia</w:t>
            </w:r>
          </w:p>
        </w:tc>
        <w:tc>
          <w:tcPr>
            <w:tcW w:w="1092" w:type="dxa"/>
          </w:tcPr>
          <w:p w14:paraId="7AD1E5DD" w14:textId="2CFE3ED1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16C522F" w14:textId="30BCAC25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1399BB81" w14:textId="5124E793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0BBB02F5" w14:textId="42619FB2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1040" w:type="dxa"/>
          </w:tcPr>
          <w:p w14:paraId="206D223C" w14:textId="0FD4CDF8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5C7183D" w14:textId="71EE5538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1F997BB" w14:textId="5F48330A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F3EA3EC" w14:textId="6FDADD79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1123570D" w14:textId="3A6F58CD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13CF37AF" w14:textId="5CAE9566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0F9803A0" w14:textId="30A65D98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5CFDCCD" w14:textId="097D7500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 (2.9)</w:t>
            </w:r>
          </w:p>
        </w:tc>
      </w:tr>
      <w:tr w:rsidR="00EE3D12" w:rsidRPr="00FB725C" w14:paraId="7B39D431" w14:textId="77777777" w:rsidTr="00AD227F">
        <w:tc>
          <w:tcPr>
            <w:tcW w:w="2135" w:type="dxa"/>
          </w:tcPr>
          <w:p w14:paraId="64D3701C" w14:textId="7492175E" w:rsidR="00EE3D12" w:rsidRPr="00FB725C" w:rsidRDefault="00EE3D12" w:rsidP="00EE3D1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Left ventricular dysfunction</w:t>
            </w:r>
          </w:p>
        </w:tc>
        <w:tc>
          <w:tcPr>
            <w:tcW w:w="1092" w:type="dxa"/>
          </w:tcPr>
          <w:p w14:paraId="1E80CBF9" w14:textId="2A31D43B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7.7)</w:t>
            </w:r>
            <w:r w:rsidR="00FD2D6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4E1DD537" w14:textId="71E4EC83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</w:tcPr>
          <w:p w14:paraId="69897CF0" w14:textId="0AF9817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5A8AFAD9" w14:textId="20E879A4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20C633BF" w14:textId="118F400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6EBBE2DA" w14:textId="3F980FE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8FAB570" w14:textId="47A6F612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50F676D" w14:textId="6B3AF29E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3AFF7CFE" w14:textId="4F7A8EAF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766ADF2E" w14:textId="2BC0B002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7D00EFC7" w14:textId="1A2D0DCD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7FBA01A" w14:textId="1AF5CC44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</w:tr>
      <w:tr w:rsidR="00FB1BC7" w:rsidRPr="00FB725C" w14:paraId="7D50B84D" w14:textId="77777777" w:rsidTr="00AD227F">
        <w:tc>
          <w:tcPr>
            <w:tcW w:w="2135" w:type="dxa"/>
          </w:tcPr>
          <w:p w14:paraId="5B6252EE" w14:textId="005DC40E" w:rsidR="00EE3D12" w:rsidRPr="00FB725C" w:rsidRDefault="00EE3D12" w:rsidP="00EE3D1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Carbon monoxide diffusing capacity decreased</w:t>
            </w:r>
          </w:p>
        </w:tc>
        <w:tc>
          <w:tcPr>
            <w:tcW w:w="1092" w:type="dxa"/>
          </w:tcPr>
          <w:p w14:paraId="661459D6" w14:textId="28AF6712" w:rsidR="00EE3D12" w:rsidRPr="00FB725C" w:rsidRDefault="00EE3D12" w:rsidP="006F145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</w:t>
            </w:r>
            <w:r w:rsidR="006F1456" w:rsidRPr="00FB725C">
              <w:rPr>
                <w:rFonts w:ascii="Arial" w:hAnsi="Arial" w:cs="Arial"/>
                <w:sz w:val="22"/>
                <w:szCs w:val="22"/>
              </w:rPr>
              <w:t>7</w:t>
            </w:r>
            <w:r w:rsidRPr="00FB725C">
              <w:rPr>
                <w:rFonts w:ascii="Arial" w:hAnsi="Arial" w:cs="Arial"/>
                <w:sz w:val="22"/>
                <w:szCs w:val="22"/>
              </w:rPr>
              <w:t>.7)</w:t>
            </w:r>
          </w:p>
        </w:tc>
        <w:tc>
          <w:tcPr>
            <w:tcW w:w="992" w:type="dxa"/>
          </w:tcPr>
          <w:p w14:paraId="35C75DBB" w14:textId="00079AB4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039" w:type="dxa"/>
          </w:tcPr>
          <w:p w14:paraId="3C63937E" w14:textId="4D1E053B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531E2A54" w14:textId="13BB78C2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</w:tcPr>
          <w:p w14:paraId="474AC563" w14:textId="282505FA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992" w:type="dxa"/>
          </w:tcPr>
          <w:p w14:paraId="1A833DE2" w14:textId="1A14798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7E9D58D" w14:textId="1E86FBB9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0B262E2" w14:textId="3B73AD3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3" w:type="dxa"/>
          </w:tcPr>
          <w:p w14:paraId="768837B6" w14:textId="5FC8FBFB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64" w:type="dxa"/>
          </w:tcPr>
          <w:p w14:paraId="62CE497C" w14:textId="3C77C6B1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1EE60A5E" w14:textId="5A0E4D7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72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A287656" w14:textId="737F8827" w:rsidR="00EE3D12" w:rsidRPr="00FB725C" w:rsidRDefault="00EE3D12" w:rsidP="00EE3D1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 (4.3)</w:t>
            </w:r>
          </w:p>
        </w:tc>
      </w:tr>
    </w:tbl>
    <w:p w14:paraId="5E4DA586" w14:textId="0482C330" w:rsidR="00EE3D12" w:rsidRPr="00FB725C" w:rsidRDefault="00FD2D6B" w:rsidP="00FD2D6B">
      <w:pPr>
        <w:spacing w:before="240"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ne patient did not receive bevacizumab. </w:t>
      </w:r>
      <w:proofErr w:type="gramStart"/>
      <w:r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proofErr w:type="gramEnd"/>
      <w:r w:rsidR="00603650" w:rsidRPr="00FB725C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EE3D12" w:rsidRPr="00FB725C">
        <w:rPr>
          <w:rFonts w:ascii="Arial" w:hAnsi="Arial" w:cs="Arial"/>
          <w:sz w:val="22"/>
          <w:szCs w:val="22"/>
          <w:lang w:val="en-US"/>
        </w:rPr>
        <w:t>Patient had grade 5 left ventricular dysfunction</w:t>
      </w:r>
      <w:r w:rsidR="00603650" w:rsidRPr="00FB725C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79A32EA" w14:textId="4F49D3C2" w:rsidR="00147A94" w:rsidRPr="00FB725C" w:rsidRDefault="00147A94" w:rsidP="00EE3D1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FB725C">
        <w:rPr>
          <w:rFonts w:ascii="Arial" w:hAnsi="Arial" w:cs="Arial"/>
          <w:sz w:val="22"/>
          <w:szCs w:val="22"/>
          <w:lang w:val="en-US"/>
        </w:rPr>
        <w:t>AE, adverse event.</w:t>
      </w:r>
      <w:proofErr w:type="gramEnd"/>
    </w:p>
    <w:p w14:paraId="1845B785" w14:textId="6C7FA2EC" w:rsidR="00FF135A" w:rsidRPr="00FB725C" w:rsidRDefault="00FF135A">
      <w:pPr>
        <w:rPr>
          <w:rFonts w:ascii="Arial" w:hAnsi="Arial" w:cs="Arial"/>
          <w:b/>
          <w:sz w:val="22"/>
          <w:szCs w:val="22"/>
          <w:lang w:val="en-US"/>
        </w:rPr>
      </w:pPr>
      <w:r w:rsidRPr="00FB725C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6095968C" w14:textId="2E5EDF67" w:rsidR="00F37CE5" w:rsidRPr="00FB725C" w:rsidRDefault="005B7865" w:rsidP="005B786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FB725C">
        <w:rPr>
          <w:rFonts w:ascii="Arial" w:hAnsi="Arial" w:cs="Arial"/>
          <w:b/>
          <w:sz w:val="22"/>
          <w:szCs w:val="22"/>
          <w:lang w:val="en-US"/>
        </w:rPr>
        <w:lastRenderedPageBreak/>
        <w:t>Table S</w:t>
      </w:r>
      <w:r w:rsidR="00FF135A" w:rsidRPr="00FB725C">
        <w:rPr>
          <w:rFonts w:ascii="Arial" w:hAnsi="Arial" w:cs="Arial"/>
          <w:b/>
          <w:sz w:val="22"/>
          <w:szCs w:val="22"/>
          <w:lang w:val="en-US"/>
        </w:rPr>
        <w:t>4</w:t>
      </w:r>
      <w:r w:rsidRPr="00FB725C">
        <w:rPr>
          <w:rFonts w:ascii="Arial" w:hAnsi="Arial" w:cs="Arial"/>
          <w:sz w:val="22"/>
          <w:szCs w:val="22"/>
          <w:lang w:val="en-US"/>
        </w:rPr>
        <w:t xml:space="preserve"> Summary of DLTs observed during the study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5529"/>
        <w:gridCol w:w="2551"/>
        <w:gridCol w:w="2551"/>
        <w:gridCol w:w="2552"/>
      </w:tblGrid>
      <w:tr w:rsidR="00F3598F" w:rsidRPr="00FB725C" w14:paraId="4C6B5C97" w14:textId="099880E9" w:rsidTr="00FB1BC7">
        <w:trPr>
          <w:trHeight w:val="2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8062B73" w14:textId="75268AAF" w:rsidR="00F3598F" w:rsidRPr="00FB725C" w:rsidRDefault="00463CAB" w:rsidP="002E09E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</w:t>
            </w:r>
            <w:r w:rsidR="002E09E2" w:rsidRPr="00FB725C">
              <w:rPr>
                <w:rFonts w:ascii="Arial" w:hAnsi="Arial" w:cs="Arial"/>
                <w:sz w:val="22"/>
                <w:szCs w:val="22"/>
                <w:lang w:val="en-US"/>
              </w:rPr>
              <w:t>regimen</w:t>
            </w: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and d</w:t>
            </w:r>
            <w:r w:rsidR="00F3598F" w:rsidRPr="00FB725C">
              <w:rPr>
                <w:rFonts w:ascii="Arial" w:hAnsi="Arial" w:cs="Arial"/>
                <w:sz w:val="22"/>
                <w:szCs w:val="22"/>
                <w:lang w:val="en-US"/>
              </w:rPr>
              <w:t>ose lev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BDA1A9" w14:textId="07BC85C6" w:rsidR="00F3598F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atients with DL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EFA3CA" w14:textId="44BE1EC2" w:rsidR="00F3598F" w:rsidRPr="00FB725C" w:rsidRDefault="00F3598F" w:rsidP="00F3598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DLT experienc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9614E8" w14:textId="3DDBE258" w:rsidR="00F3598F" w:rsidRPr="00FB725C" w:rsidRDefault="00F3598F" w:rsidP="00F3598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Grade</w:t>
            </w:r>
          </w:p>
        </w:tc>
      </w:tr>
      <w:tr w:rsidR="00D6219C" w:rsidRPr="00FB725C" w14:paraId="22AE249A" w14:textId="2AACCCD8" w:rsidTr="00FB1BC7">
        <w:trPr>
          <w:trHeight w:val="20"/>
        </w:trPr>
        <w:tc>
          <w:tcPr>
            <w:tcW w:w="5529" w:type="dxa"/>
            <w:tcBorders>
              <w:top w:val="single" w:sz="4" w:space="0" w:color="auto"/>
            </w:tcBorders>
          </w:tcPr>
          <w:p w14:paraId="4DCBEF63" w14:textId="5EFE8485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60 mg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bevacizumab (Part 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3AB7D56" w14:textId="5A43FA41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4F413F4" w14:textId="652EC00D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Deep vein thrombosi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3B35AA" w14:textId="4D8A957A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6219C" w:rsidRPr="00FB725C" w14:paraId="29DE96FA" w14:textId="77777777" w:rsidTr="00FB1BC7">
        <w:trPr>
          <w:trHeight w:val="20"/>
        </w:trPr>
        <w:tc>
          <w:tcPr>
            <w:tcW w:w="5529" w:type="dxa"/>
          </w:tcPr>
          <w:p w14:paraId="26A1AD14" w14:textId="2A3D4082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250 mg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(Part 2A)</w:t>
            </w:r>
          </w:p>
        </w:tc>
        <w:tc>
          <w:tcPr>
            <w:tcW w:w="2551" w:type="dxa"/>
          </w:tcPr>
          <w:p w14:paraId="23799DBA" w14:textId="7CE47151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</w:tcPr>
          <w:p w14:paraId="0BA4AAA9" w14:textId="0AE09033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Febrile neutropenia</w:t>
            </w:r>
          </w:p>
        </w:tc>
        <w:tc>
          <w:tcPr>
            <w:tcW w:w="2552" w:type="dxa"/>
          </w:tcPr>
          <w:p w14:paraId="4733D0D0" w14:textId="6408A740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6219C" w:rsidRPr="00FB725C" w14:paraId="05F5632B" w14:textId="74868143" w:rsidTr="00FB1BC7">
        <w:trPr>
          <w:trHeight w:val="20"/>
        </w:trPr>
        <w:tc>
          <w:tcPr>
            <w:tcW w:w="5529" w:type="dxa"/>
            <w:vMerge w:val="restart"/>
          </w:tcPr>
          <w:p w14:paraId="0DBEDAD3" w14:textId="2BC62881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330 mg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(Part 2A)</w:t>
            </w:r>
          </w:p>
        </w:tc>
        <w:tc>
          <w:tcPr>
            <w:tcW w:w="2551" w:type="dxa"/>
            <w:vMerge w:val="restart"/>
          </w:tcPr>
          <w:p w14:paraId="6DDD90F0" w14:textId="62DC2B3B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34F9AAF3" w14:textId="77777777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Rash</w:t>
            </w:r>
          </w:p>
        </w:tc>
        <w:tc>
          <w:tcPr>
            <w:tcW w:w="2552" w:type="dxa"/>
          </w:tcPr>
          <w:p w14:paraId="6719E49E" w14:textId="2BDF6A31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6219C" w:rsidRPr="00FB725C" w14:paraId="3F79748E" w14:textId="77777777" w:rsidTr="00FB1BC7">
        <w:trPr>
          <w:trHeight w:val="20"/>
        </w:trPr>
        <w:tc>
          <w:tcPr>
            <w:tcW w:w="5529" w:type="dxa"/>
            <w:vMerge/>
          </w:tcPr>
          <w:p w14:paraId="7106304F" w14:textId="77777777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vMerge/>
          </w:tcPr>
          <w:p w14:paraId="15784B66" w14:textId="77777777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77164198" w14:textId="4F08BE96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Bacteremia</w:t>
            </w:r>
          </w:p>
        </w:tc>
        <w:tc>
          <w:tcPr>
            <w:tcW w:w="2552" w:type="dxa"/>
          </w:tcPr>
          <w:p w14:paraId="42F155E8" w14:textId="1D845AA2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6219C" w:rsidRPr="00FB725C" w14:paraId="1071F167" w14:textId="67647636" w:rsidTr="00FB1BC7">
        <w:trPr>
          <w:trHeight w:val="20"/>
        </w:trPr>
        <w:tc>
          <w:tcPr>
            <w:tcW w:w="5529" w:type="dxa"/>
            <w:tcBorders>
              <w:bottom w:val="single" w:sz="4" w:space="0" w:color="BFBFBF" w:themeColor="background1" w:themeShade="BF"/>
            </w:tcBorders>
          </w:tcPr>
          <w:p w14:paraId="31EA0ACA" w14:textId="5C3C12DA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250 mg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bevacizumab (Part 2B)</w:t>
            </w: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</w:tcPr>
          <w:p w14:paraId="7AACBAA0" w14:textId="33736B8C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</w:tcPr>
          <w:p w14:paraId="4F8084C2" w14:textId="4C6DA272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Rash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</w:tcPr>
          <w:p w14:paraId="1417D647" w14:textId="24FDBA7F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D6219C" w:rsidRPr="00FB725C" w14:paraId="106FB7E8" w14:textId="71842168" w:rsidTr="00FB1BC7">
        <w:trPr>
          <w:trHeight w:val="20"/>
        </w:trPr>
        <w:tc>
          <w:tcPr>
            <w:tcW w:w="5529" w:type="dxa"/>
            <w:tcBorders>
              <w:bottom w:val="single" w:sz="4" w:space="0" w:color="auto"/>
            </w:tcBorders>
          </w:tcPr>
          <w:p w14:paraId="7E46B79C" w14:textId="4CFBA84F" w:rsidR="00D6219C" w:rsidRPr="00FB725C" w:rsidRDefault="00D6219C" w:rsidP="00D6219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260 mg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pictilisi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+ paclitaxel + </w:t>
            </w:r>
            <w:proofErr w:type="spellStart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trastuzumab</w:t>
            </w:r>
            <w:proofErr w:type="spellEnd"/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 xml:space="preserve"> (Part 2C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9FEC88A" w14:textId="6DF1B006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60537D" w14:textId="6D74B264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Ras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50274C9" w14:textId="30ECA269" w:rsidR="00D6219C" w:rsidRPr="00FB725C" w:rsidRDefault="00D6219C" w:rsidP="00D6219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7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</w:tbl>
    <w:p w14:paraId="5F653499" w14:textId="52C8219A" w:rsidR="00BA74FA" w:rsidRPr="00FF5FF6" w:rsidRDefault="007B0E33" w:rsidP="002F264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FB725C">
        <w:rPr>
          <w:rFonts w:ascii="Arial" w:hAnsi="Arial" w:cs="Arial"/>
          <w:sz w:val="22"/>
          <w:szCs w:val="22"/>
          <w:lang w:val="en-US"/>
        </w:rPr>
        <w:t>DLT, dose-limiting toxicities.</w:t>
      </w:r>
      <w:proofErr w:type="gramEnd"/>
      <w:r w:rsidR="002F2643" w:rsidRPr="00FF5FF6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CD8EA78" w14:textId="3C174618" w:rsidR="00FF135A" w:rsidRPr="00DF1D9D" w:rsidRDefault="00FF135A" w:rsidP="005B786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FF135A" w:rsidRPr="00DF1D9D" w:rsidSect="002F2643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FD255" w14:textId="77777777" w:rsidR="00CF76C9" w:rsidRDefault="00CF76C9" w:rsidP="00F42731">
      <w:r>
        <w:separator/>
      </w:r>
    </w:p>
  </w:endnote>
  <w:endnote w:type="continuationSeparator" w:id="0">
    <w:p w14:paraId="201C5FEF" w14:textId="77777777" w:rsidR="00CF76C9" w:rsidRDefault="00CF76C9" w:rsidP="00F42731">
      <w:r>
        <w:continuationSeparator/>
      </w:r>
    </w:p>
  </w:endnote>
  <w:endnote w:type="continuationNotice" w:id="1">
    <w:p w14:paraId="3D1AF435" w14:textId="77777777" w:rsidR="00CF76C9" w:rsidRDefault="00CF76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 55 Roman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1ECA7" w14:textId="77777777" w:rsidR="00BE11E4" w:rsidRDefault="00BE11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72510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5A1494AC" w14:textId="0D7CF351" w:rsidR="00BE11E4" w:rsidRPr="00A21201" w:rsidRDefault="00BE11E4">
        <w:pPr>
          <w:pStyle w:val="Footer"/>
          <w:jc w:val="right"/>
          <w:rPr>
            <w:rFonts w:ascii="Arial" w:hAnsi="Arial" w:cs="Arial"/>
            <w:sz w:val="22"/>
          </w:rPr>
        </w:pPr>
        <w:r w:rsidRPr="00A21201">
          <w:rPr>
            <w:rFonts w:ascii="Arial" w:hAnsi="Arial" w:cs="Arial"/>
            <w:sz w:val="22"/>
          </w:rPr>
          <w:fldChar w:fldCharType="begin"/>
        </w:r>
        <w:r w:rsidRPr="00A21201">
          <w:rPr>
            <w:rFonts w:ascii="Arial" w:hAnsi="Arial" w:cs="Arial"/>
            <w:sz w:val="22"/>
          </w:rPr>
          <w:instrText xml:space="preserve"> PAGE   \* MERGEFORMAT </w:instrText>
        </w:r>
        <w:r w:rsidRPr="00A21201">
          <w:rPr>
            <w:rFonts w:ascii="Arial" w:hAnsi="Arial" w:cs="Arial"/>
            <w:sz w:val="22"/>
          </w:rPr>
          <w:fldChar w:fldCharType="separate"/>
        </w:r>
        <w:r w:rsidR="00203499">
          <w:rPr>
            <w:rFonts w:ascii="Arial" w:hAnsi="Arial" w:cs="Arial"/>
            <w:noProof/>
            <w:sz w:val="22"/>
          </w:rPr>
          <w:t>3</w:t>
        </w:r>
        <w:r w:rsidRPr="00A21201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176B8760" w14:textId="77777777" w:rsidR="00BE11E4" w:rsidRDefault="00BE11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02521B" w14:textId="77777777" w:rsidR="00BE11E4" w:rsidRDefault="00BE11E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4E3265" w14:textId="77777777" w:rsidR="00BE11E4" w:rsidRDefault="00BE11E4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39399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4782296D" w14:textId="45D6FD8D" w:rsidR="00BE11E4" w:rsidRPr="00A21201" w:rsidRDefault="00BE11E4">
        <w:pPr>
          <w:pStyle w:val="Footer"/>
          <w:jc w:val="right"/>
          <w:rPr>
            <w:rFonts w:ascii="Arial" w:hAnsi="Arial" w:cs="Arial"/>
            <w:sz w:val="22"/>
          </w:rPr>
        </w:pPr>
        <w:r w:rsidRPr="00A21201">
          <w:rPr>
            <w:rFonts w:ascii="Arial" w:hAnsi="Arial" w:cs="Arial"/>
            <w:sz w:val="22"/>
          </w:rPr>
          <w:fldChar w:fldCharType="begin"/>
        </w:r>
        <w:r w:rsidRPr="00A21201">
          <w:rPr>
            <w:rFonts w:ascii="Arial" w:hAnsi="Arial" w:cs="Arial"/>
            <w:sz w:val="22"/>
          </w:rPr>
          <w:instrText xml:space="preserve"> PAGE   \* MERGEFORMAT </w:instrText>
        </w:r>
        <w:r w:rsidRPr="00A21201">
          <w:rPr>
            <w:rFonts w:ascii="Arial" w:hAnsi="Arial" w:cs="Arial"/>
            <w:sz w:val="22"/>
          </w:rPr>
          <w:fldChar w:fldCharType="separate"/>
        </w:r>
        <w:r w:rsidR="00203499">
          <w:rPr>
            <w:rFonts w:ascii="Arial" w:hAnsi="Arial" w:cs="Arial"/>
            <w:noProof/>
            <w:sz w:val="22"/>
          </w:rPr>
          <w:t>6</w:t>
        </w:r>
        <w:r w:rsidRPr="00A21201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677C27C4" w14:textId="77777777" w:rsidR="00BE11E4" w:rsidRDefault="00BE11E4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31B55" w14:textId="77777777" w:rsidR="00BE11E4" w:rsidRDefault="00BE11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334ED" w14:textId="77777777" w:rsidR="00CF76C9" w:rsidRDefault="00CF76C9" w:rsidP="00F42731">
      <w:r>
        <w:separator/>
      </w:r>
    </w:p>
  </w:footnote>
  <w:footnote w:type="continuationSeparator" w:id="0">
    <w:p w14:paraId="39B2C73A" w14:textId="77777777" w:rsidR="00CF76C9" w:rsidRDefault="00CF76C9" w:rsidP="00F42731">
      <w:r>
        <w:continuationSeparator/>
      </w:r>
    </w:p>
  </w:footnote>
  <w:footnote w:type="continuationNotice" w:id="1">
    <w:p w14:paraId="661330F9" w14:textId="77777777" w:rsidR="00CF76C9" w:rsidRDefault="00CF76C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4EE31E" w14:textId="77777777" w:rsidR="00BE11E4" w:rsidRDefault="00BE11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28C4F" w14:textId="77777777" w:rsidR="00BE11E4" w:rsidRDefault="00BE11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A5535" w14:textId="77777777" w:rsidR="00BE11E4" w:rsidRDefault="00BE11E4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5946E" w14:textId="77777777" w:rsidR="00BE11E4" w:rsidRDefault="00BE11E4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A165B" w14:textId="77777777" w:rsidR="00BE11E4" w:rsidRDefault="00BE11E4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E009A" w14:textId="77777777" w:rsidR="00BE11E4" w:rsidRDefault="00BE11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F6D71"/>
    <w:multiLevelType w:val="hybridMultilevel"/>
    <w:tmpl w:val="C29C6426"/>
    <w:lvl w:ilvl="0" w:tplc="AA761314">
      <w:numFmt w:val="bullet"/>
      <w:lvlText w:val=""/>
      <w:lvlJc w:val="left"/>
      <w:pPr>
        <w:ind w:left="780" w:hanging="42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8EC960">
      <w:numFmt w:val="bullet"/>
      <w:lvlText w:val=""/>
      <w:lvlJc w:val="left"/>
      <w:pPr>
        <w:ind w:left="2160" w:hanging="360"/>
      </w:pPr>
      <w:rPr>
        <w:rFonts w:ascii="Wingdings" w:eastAsia="Calibri" w:hAnsi="Wingdings" w:cs="Times New Roman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854584"/>
    <w:multiLevelType w:val="hybridMultilevel"/>
    <w:tmpl w:val="28B0600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4A16465"/>
    <w:multiLevelType w:val="hybridMultilevel"/>
    <w:tmpl w:val="2AA18A58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7EF1B99"/>
    <w:multiLevelType w:val="hybridMultilevel"/>
    <w:tmpl w:val="08364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614AE"/>
    <w:multiLevelType w:val="hybridMultilevel"/>
    <w:tmpl w:val="29C01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3F658B"/>
    <w:multiLevelType w:val="hybridMultilevel"/>
    <w:tmpl w:val="C8DAD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2A64EE"/>
    <w:multiLevelType w:val="hybridMultilevel"/>
    <w:tmpl w:val="FDE259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334C45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0595129"/>
    <w:multiLevelType w:val="hybridMultilevel"/>
    <w:tmpl w:val="C30C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FF6B26"/>
    <w:multiLevelType w:val="hybridMultilevel"/>
    <w:tmpl w:val="E1F40B08"/>
    <w:lvl w:ilvl="0" w:tplc="8B1661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6E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14E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614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727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90B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8E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C62C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8C6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4F525AD"/>
    <w:multiLevelType w:val="hybridMultilevel"/>
    <w:tmpl w:val="3864D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4A60C6"/>
    <w:multiLevelType w:val="hybridMultilevel"/>
    <w:tmpl w:val="ADB44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8160BC"/>
    <w:multiLevelType w:val="hybridMultilevel"/>
    <w:tmpl w:val="69321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940B77"/>
    <w:multiLevelType w:val="hybridMultilevel"/>
    <w:tmpl w:val="B74C9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7951D8"/>
    <w:multiLevelType w:val="hybridMultilevel"/>
    <w:tmpl w:val="47F6F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97C3ED1"/>
    <w:multiLevelType w:val="hybridMultilevel"/>
    <w:tmpl w:val="4BC88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8851A9"/>
    <w:multiLevelType w:val="hybridMultilevel"/>
    <w:tmpl w:val="F2904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8F4DF6"/>
    <w:multiLevelType w:val="hybridMultilevel"/>
    <w:tmpl w:val="DFA2D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4E5C29"/>
    <w:multiLevelType w:val="hybridMultilevel"/>
    <w:tmpl w:val="B030C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D16F5"/>
    <w:multiLevelType w:val="hybridMultilevel"/>
    <w:tmpl w:val="EB40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C92B11"/>
    <w:multiLevelType w:val="hybridMultilevel"/>
    <w:tmpl w:val="E312D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B70766"/>
    <w:multiLevelType w:val="hybridMultilevel"/>
    <w:tmpl w:val="F536A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CB753E"/>
    <w:multiLevelType w:val="hybridMultilevel"/>
    <w:tmpl w:val="484634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F36929"/>
    <w:multiLevelType w:val="hybridMultilevel"/>
    <w:tmpl w:val="3DE83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CC429F"/>
    <w:multiLevelType w:val="hybridMultilevel"/>
    <w:tmpl w:val="A2F8736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F831C3"/>
    <w:multiLevelType w:val="hybridMultilevel"/>
    <w:tmpl w:val="C742DC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C046AD8"/>
    <w:multiLevelType w:val="hybridMultilevel"/>
    <w:tmpl w:val="4128E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C261E9"/>
    <w:multiLevelType w:val="hybridMultilevel"/>
    <w:tmpl w:val="1216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76A22E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FF34E0"/>
    <w:multiLevelType w:val="hybridMultilevel"/>
    <w:tmpl w:val="E07C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F31978"/>
    <w:multiLevelType w:val="hybridMultilevel"/>
    <w:tmpl w:val="93D27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5852B1"/>
    <w:multiLevelType w:val="hybridMultilevel"/>
    <w:tmpl w:val="4B1CC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AF66A8"/>
    <w:multiLevelType w:val="hybridMultilevel"/>
    <w:tmpl w:val="EBA83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B6642"/>
    <w:multiLevelType w:val="hybridMultilevel"/>
    <w:tmpl w:val="D736C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3D35F9"/>
    <w:multiLevelType w:val="hybridMultilevel"/>
    <w:tmpl w:val="8B8CD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606CA5"/>
    <w:multiLevelType w:val="hybridMultilevel"/>
    <w:tmpl w:val="8264D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22EAD"/>
    <w:multiLevelType w:val="hybridMultilevel"/>
    <w:tmpl w:val="EBC22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A117E4"/>
    <w:multiLevelType w:val="hybridMultilevel"/>
    <w:tmpl w:val="72B86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051D90"/>
    <w:multiLevelType w:val="hybridMultilevel"/>
    <w:tmpl w:val="A92C7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627CFD"/>
    <w:multiLevelType w:val="hybridMultilevel"/>
    <w:tmpl w:val="77AEB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C287B35"/>
    <w:multiLevelType w:val="hybridMultilevel"/>
    <w:tmpl w:val="0D84D50A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3202632">
      <w:numFmt w:val="bullet"/>
      <w:lvlText w:val="•"/>
      <w:lvlJc w:val="left"/>
      <w:pPr>
        <w:ind w:left="2523" w:hanging="360"/>
      </w:pPr>
      <w:rPr>
        <w:rFonts w:ascii="Arial" w:eastAsia="Times New Roman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39">
    <w:nsid w:val="7F773FBF"/>
    <w:multiLevelType w:val="hybridMultilevel"/>
    <w:tmpl w:val="C8783FE8"/>
    <w:lvl w:ilvl="0" w:tplc="B55C013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A10609A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2" w:tplc="5EE04A9A">
      <w:start w:val="396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 w:tplc="697E92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10A55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54246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C653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0CE32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0AFD4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F9B421B"/>
    <w:multiLevelType w:val="hybridMultilevel"/>
    <w:tmpl w:val="1F322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5"/>
  </w:num>
  <w:num w:numId="3">
    <w:abstractNumId w:val="39"/>
  </w:num>
  <w:num w:numId="4">
    <w:abstractNumId w:val="9"/>
  </w:num>
  <w:num w:numId="5">
    <w:abstractNumId w:val="33"/>
  </w:num>
  <w:num w:numId="6">
    <w:abstractNumId w:val="19"/>
  </w:num>
  <w:num w:numId="7">
    <w:abstractNumId w:val="28"/>
  </w:num>
  <w:num w:numId="8">
    <w:abstractNumId w:val="22"/>
  </w:num>
  <w:num w:numId="9">
    <w:abstractNumId w:val="18"/>
  </w:num>
  <w:num w:numId="10">
    <w:abstractNumId w:val="24"/>
  </w:num>
  <w:num w:numId="11">
    <w:abstractNumId w:val="34"/>
  </w:num>
  <w:num w:numId="12">
    <w:abstractNumId w:val="36"/>
  </w:num>
  <w:num w:numId="13">
    <w:abstractNumId w:val="31"/>
  </w:num>
  <w:num w:numId="14">
    <w:abstractNumId w:val="26"/>
  </w:num>
  <w:num w:numId="15">
    <w:abstractNumId w:val="15"/>
  </w:num>
  <w:num w:numId="16">
    <w:abstractNumId w:val="6"/>
  </w:num>
  <w:num w:numId="17">
    <w:abstractNumId w:val="5"/>
  </w:num>
  <w:num w:numId="18">
    <w:abstractNumId w:val="37"/>
  </w:num>
  <w:num w:numId="19">
    <w:abstractNumId w:val="12"/>
  </w:num>
  <w:num w:numId="20">
    <w:abstractNumId w:val="30"/>
  </w:num>
  <w:num w:numId="21">
    <w:abstractNumId w:val="20"/>
  </w:num>
  <w:num w:numId="22">
    <w:abstractNumId w:val="4"/>
  </w:num>
  <w:num w:numId="23">
    <w:abstractNumId w:val="40"/>
  </w:num>
  <w:num w:numId="24">
    <w:abstractNumId w:val="38"/>
  </w:num>
  <w:num w:numId="25">
    <w:abstractNumId w:val="8"/>
  </w:num>
  <w:num w:numId="26">
    <w:abstractNumId w:val="13"/>
  </w:num>
  <w:num w:numId="27">
    <w:abstractNumId w:val="16"/>
  </w:num>
  <w:num w:numId="28">
    <w:abstractNumId w:val="25"/>
  </w:num>
  <w:num w:numId="29">
    <w:abstractNumId w:val="21"/>
  </w:num>
  <w:num w:numId="30">
    <w:abstractNumId w:val="11"/>
  </w:num>
  <w:num w:numId="31">
    <w:abstractNumId w:val="29"/>
  </w:num>
  <w:num w:numId="32">
    <w:abstractNumId w:val="7"/>
  </w:num>
  <w:num w:numId="33">
    <w:abstractNumId w:val="32"/>
  </w:num>
  <w:num w:numId="34">
    <w:abstractNumId w:val="14"/>
  </w:num>
  <w:num w:numId="35">
    <w:abstractNumId w:val="1"/>
  </w:num>
  <w:num w:numId="36">
    <w:abstractNumId w:val="10"/>
  </w:num>
  <w:num w:numId="37">
    <w:abstractNumId w:val="0"/>
  </w:num>
  <w:num w:numId="38">
    <w:abstractNumId w:val="2"/>
  </w:num>
  <w:num w:numId="39">
    <w:abstractNumId w:val="0"/>
  </w:num>
  <w:num w:numId="40">
    <w:abstractNumId w:val="3"/>
  </w:num>
  <w:num w:numId="41">
    <w:abstractNumId w:val="23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F7F01"/>
    <w:rsid w:val="00000BE1"/>
    <w:rsid w:val="00001311"/>
    <w:rsid w:val="0000133C"/>
    <w:rsid w:val="000025EC"/>
    <w:rsid w:val="00004281"/>
    <w:rsid w:val="00005ABC"/>
    <w:rsid w:val="000060CE"/>
    <w:rsid w:val="00006138"/>
    <w:rsid w:val="000104E4"/>
    <w:rsid w:val="00010EA6"/>
    <w:rsid w:val="00011955"/>
    <w:rsid w:val="00013007"/>
    <w:rsid w:val="000138FA"/>
    <w:rsid w:val="000167E8"/>
    <w:rsid w:val="0002094E"/>
    <w:rsid w:val="00020C13"/>
    <w:rsid w:val="00024CDC"/>
    <w:rsid w:val="00025722"/>
    <w:rsid w:val="00025EED"/>
    <w:rsid w:val="00027AD7"/>
    <w:rsid w:val="00030C07"/>
    <w:rsid w:val="000311B4"/>
    <w:rsid w:val="000317FB"/>
    <w:rsid w:val="0003248A"/>
    <w:rsid w:val="000349E4"/>
    <w:rsid w:val="00034FD0"/>
    <w:rsid w:val="000379C4"/>
    <w:rsid w:val="00037E75"/>
    <w:rsid w:val="000411C5"/>
    <w:rsid w:val="00043700"/>
    <w:rsid w:val="0004422D"/>
    <w:rsid w:val="0004520A"/>
    <w:rsid w:val="0004550A"/>
    <w:rsid w:val="00045B24"/>
    <w:rsid w:val="000464A2"/>
    <w:rsid w:val="00047896"/>
    <w:rsid w:val="00050CD5"/>
    <w:rsid w:val="00051C86"/>
    <w:rsid w:val="00051E6B"/>
    <w:rsid w:val="00052A65"/>
    <w:rsid w:val="00052C94"/>
    <w:rsid w:val="00054292"/>
    <w:rsid w:val="00054917"/>
    <w:rsid w:val="00054E8C"/>
    <w:rsid w:val="000554F2"/>
    <w:rsid w:val="000566A9"/>
    <w:rsid w:val="00057355"/>
    <w:rsid w:val="000604CF"/>
    <w:rsid w:val="00062512"/>
    <w:rsid w:val="000626FC"/>
    <w:rsid w:val="00062C38"/>
    <w:rsid w:val="0006687B"/>
    <w:rsid w:val="00066947"/>
    <w:rsid w:val="000706CD"/>
    <w:rsid w:val="0007091F"/>
    <w:rsid w:val="000719C0"/>
    <w:rsid w:val="00072BC8"/>
    <w:rsid w:val="00073BC8"/>
    <w:rsid w:val="0007554F"/>
    <w:rsid w:val="00075CE2"/>
    <w:rsid w:val="0007600A"/>
    <w:rsid w:val="00076616"/>
    <w:rsid w:val="000770B6"/>
    <w:rsid w:val="000771D8"/>
    <w:rsid w:val="000803A9"/>
    <w:rsid w:val="00081C3C"/>
    <w:rsid w:val="000839AD"/>
    <w:rsid w:val="00083BEF"/>
    <w:rsid w:val="00085803"/>
    <w:rsid w:val="00086620"/>
    <w:rsid w:val="00086D57"/>
    <w:rsid w:val="00087A3E"/>
    <w:rsid w:val="00087AA6"/>
    <w:rsid w:val="0009025A"/>
    <w:rsid w:val="000904F2"/>
    <w:rsid w:val="00090AF0"/>
    <w:rsid w:val="000922D9"/>
    <w:rsid w:val="000924EF"/>
    <w:rsid w:val="00094AAD"/>
    <w:rsid w:val="00094E57"/>
    <w:rsid w:val="000A1DE0"/>
    <w:rsid w:val="000A398F"/>
    <w:rsid w:val="000A4AC9"/>
    <w:rsid w:val="000A5502"/>
    <w:rsid w:val="000A5941"/>
    <w:rsid w:val="000A6825"/>
    <w:rsid w:val="000B0319"/>
    <w:rsid w:val="000B086F"/>
    <w:rsid w:val="000B0FB3"/>
    <w:rsid w:val="000B3192"/>
    <w:rsid w:val="000B45C1"/>
    <w:rsid w:val="000C004F"/>
    <w:rsid w:val="000C1428"/>
    <w:rsid w:val="000C3986"/>
    <w:rsid w:val="000C75C4"/>
    <w:rsid w:val="000D084F"/>
    <w:rsid w:val="000D0F6E"/>
    <w:rsid w:val="000D5332"/>
    <w:rsid w:val="000E09F5"/>
    <w:rsid w:val="000E14AE"/>
    <w:rsid w:val="000E2221"/>
    <w:rsid w:val="000E247B"/>
    <w:rsid w:val="000E3739"/>
    <w:rsid w:val="000E4847"/>
    <w:rsid w:val="000E681F"/>
    <w:rsid w:val="000F1A2F"/>
    <w:rsid w:val="000F213E"/>
    <w:rsid w:val="000F2644"/>
    <w:rsid w:val="000F2728"/>
    <w:rsid w:val="000F5B5A"/>
    <w:rsid w:val="000F722D"/>
    <w:rsid w:val="001000EB"/>
    <w:rsid w:val="0010232B"/>
    <w:rsid w:val="00105BE2"/>
    <w:rsid w:val="00106011"/>
    <w:rsid w:val="001074DA"/>
    <w:rsid w:val="00110EF0"/>
    <w:rsid w:val="001112B7"/>
    <w:rsid w:val="001138E3"/>
    <w:rsid w:val="001140D8"/>
    <w:rsid w:val="00114642"/>
    <w:rsid w:val="00115712"/>
    <w:rsid w:val="0011599C"/>
    <w:rsid w:val="00117B0B"/>
    <w:rsid w:val="00120034"/>
    <w:rsid w:val="001219A1"/>
    <w:rsid w:val="00121B78"/>
    <w:rsid w:val="0012309D"/>
    <w:rsid w:val="001329D1"/>
    <w:rsid w:val="00133152"/>
    <w:rsid w:val="00133F40"/>
    <w:rsid w:val="00134DE2"/>
    <w:rsid w:val="00135773"/>
    <w:rsid w:val="00135DBA"/>
    <w:rsid w:val="00140F6C"/>
    <w:rsid w:val="00143154"/>
    <w:rsid w:val="00145AB9"/>
    <w:rsid w:val="0014692F"/>
    <w:rsid w:val="00147046"/>
    <w:rsid w:val="0014755E"/>
    <w:rsid w:val="0014767C"/>
    <w:rsid w:val="00147A94"/>
    <w:rsid w:val="00151C70"/>
    <w:rsid w:val="00151E11"/>
    <w:rsid w:val="001551B5"/>
    <w:rsid w:val="00155594"/>
    <w:rsid w:val="001563DD"/>
    <w:rsid w:val="00157AD9"/>
    <w:rsid w:val="00157D73"/>
    <w:rsid w:val="00157E04"/>
    <w:rsid w:val="00160D53"/>
    <w:rsid w:val="00161993"/>
    <w:rsid w:val="00163F77"/>
    <w:rsid w:val="00164A2B"/>
    <w:rsid w:val="00165344"/>
    <w:rsid w:val="00170A26"/>
    <w:rsid w:val="001711DA"/>
    <w:rsid w:val="00172487"/>
    <w:rsid w:val="00172DAC"/>
    <w:rsid w:val="00173EBB"/>
    <w:rsid w:val="00174E8E"/>
    <w:rsid w:val="0017567B"/>
    <w:rsid w:val="00180AB5"/>
    <w:rsid w:val="00184C6D"/>
    <w:rsid w:val="0019071C"/>
    <w:rsid w:val="001924D5"/>
    <w:rsid w:val="001967F7"/>
    <w:rsid w:val="00196902"/>
    <w:rsid w:val="001A095D"/>
    <w:rsid w:val="001A1705"/>
    <w:rsid w:val="001A23BB"/>
    <w:rsid w:val="001A3EC5"/>
    <w:rsid w:val="001A77E3"/>
    <w:rsid w:val="001B0E0B"/>
    <w:rsid w:val="001B0E38"/>
    <w:rsid w:val="001B393F"/>
    <w:rsid w:val="001B5CB7"/>
    <w:rsid w:val="001B63EC"/>
    <w:rsid w:val="001C0DAE"/>
    <w:rsid w:val="001C1C4D"/>
    <w:rsid w:val="001C23F3"/>
    <w:rsid w:val="001C2C4B"/>
    <w:rsid w:val="001C422B"/>
    <w:rsid w:val="001C5A6D"/>
    <w:rsid w:val="001C62A8"/>
    <w:rsid w:val="001C7A76"/>
    <w:rsid w:val="001E044D"/>
    <w:rsid w:val="001E0B9A"/>
    <w:rsid w:val="001E41A9"/>
    <w:rsid w:val="001E44FA"/>
    <w:rsid w:val="001E642B"/>
    <w:rsid w:val="001F0A11"/>
    <w:rsid w:val="001F2213"/>
    <w:rsid w:val="001F4072"/>
    <w:rsid w:val="002025D7"/>
    <w:rsid w:val="00203499"/>
    <w:rsid w:val="00203E15"/>
    <w:rsid w:val="00203F46"/>
    <w:rsid w:val="0020450A"/>
    <w:rsid w:val="0020469D"/>
    <w:rsid w:val="00204D79"/>
    <w:rsid w:val="00207E27"/>
    <w:rsid w:val="002119E8"/>
    <w:rsid w:val="00211EAD"/>
    <w:rsid w:val="00212A17"/>
    <w:rsid w:val="00212D62"/>
    <w:rsid w:val="00214F72"/>
    <w:rsid w:val="002150E2"/>
    <w:rsid w:val="00216C66"/>
    <w:rsid w:val="002172CD"/>
    <w:rsid w:val="0022113D"/>
    <w:rsid w:val="00221283"/>
    <w:rsid w:val="002241BE"/>
    <w:rsid w:val="002246EA"/>
    <w:rsid w:val="0022472F"/>
    <w:rsid w:val="00227CFA"/>
    <w:rsid w:val="00227E6E"/>
    <w:rsid w:val="002301FB"/>
    <w:rsid w:val="002317D2"/>
    <w:rsid w:val="002329C8"/>
    <w:rsid w:val="0023659C"/>
    <w:rsid w:val="002400F5"/>
    <w:rsid w:val="00240DD5"/>
    <w:rsid w:val="00242401"/>
    <w:rsid w:val="002427BC"/>
    <w:rsid w:val="0024419E"/>
    <w:rsid w:val="0024671A"/>
    <w:rsid w:val="0025111E"/>
    <w:rsid w:val="0025155F"/>
    <w:rsid w:val="00253353"/>
    <w:rsid w:val="002535EC"/>
    <w:rsid w:val="00255F22"/>
    <w:rsid w:val="00257F57"/>
    <w:rsid w:val="002600BD"/>
    <w:rsid w:val="00261528"/>
    <w:rsid w:val="00261DB3"/>
    <w:rsid w:val="0026303A"/>
    <w:rsid w:val="0026411A"/>
    <w:rsid w:val="00264AC0"/>
    <w:rsid w:val="00265A13"/>
    <w:rsid w:val="00270258"/>
    <w:rsid w:val="00271838"/>
    <w:rsid w:val="00277528"/>
    <w:rsid w:val="00282F17"/>
    <w:rsid w:val="0028393A"/>
    <w:rsid w:val="002852DE"/>
    <w:rsid w:val="00286052"/>
    <w:rsid w:val="00286C49"/>
    <w:rsid w:val="00286FEF"/>
    <w:rsid w:val="002905D0"/>
    <w:rsid w:val="00290E87"/>
    <w:rsid w:val="002940D6"/>
    <w:rsid w:val="00294C62"/>
    <w:rsid w:val="00294C8B"/>
    <w:rsid w:val="002A2075"/>
    <w:rsid w:val="002A262E"/>
    <w:rsid w:val="002A32D1"/>
    <w:rsid w:val="002A388E"/>
    <w:rsid w:val="002A422D"/>
    <w:rsid w:val="002A523D"/>
    <w:rsid w:val="002A5AF3"/>
    <w:rsid w:val="002A6C1A"/>
    <w:rsid w:val="002A6ED3"/>
    <w:rsid w:val="002A79D7"/>
    <w:rsid w:val="002B11B2"/>
    <w:rsid w:val="002B2795"/>
    <w:rsid w:val="002C0D31"/>
    <w:rsid w:val="002C16AE"/>
    <w:rsid w:val="002C1D7C"/>
    <w:rsid w:val="002C31B2"/>
    <w:rsid w:val="002C5680"/>
    <w:rsid w:val="002C5840"/>
    <w:rsid w:val="002C64E9"/>
    <w:rsid w:val="002D033E"/>
    <w:rsid w:val="002D48DD"/>
    <w:rsid w:val="002D4A75"/>
    <w:rsid w:val="002D5A50"/>
    <w:rsid w:val="002D6387"/>
    <w:rsid w:val="002D6C5D"/>
    <w:rsid w:val="002D71A1"/>
    <w:rsid w:val="002E03AF"/>
    <w:rsid w:val="002E09E2"/>
    <w:rsid w:val="002E20ED"/>
    <w:rsid w:val="002E3152"/>
    <w:rsid w:val="002E36CA"/>
    <w:rsid w:val="002E3BFE"/>
    <w:rsid w:val="002E54FD"/>
    <w:rsid w:val="002F14F0"/>
    <w:rsid w:val="002F2188"/>
    <w:rsid w:val="002F2643"/>
    <w:rsid w:val="002F272B"/>
    <w:rsid w:val="002F2A4A"/>
    <w:rsid w:val="002F4D21"/>
    <w:rsid w:val="002F6D1B"/>
    <w:rsid w:val="00303418"/>
    <w:rsid w:val="00304874"/>
    <w:rsid w:val="00310329"/>
    <w:rsid w:val="00311A4F"/>
    <w:rsid w:val="0031447F"/>
    <w:rsid w:val="00314DA5"/>
    <w:rsid w:val="003162BD"/>
    <w:rsid w:val="00316603"/>
    <w:rsid w:val="00316806"/>
    <w:rsid w:val="00316D66"/>
    <w:rsid w:val="00320E2B"/>
    <w:rsid w:val="00321619"/>
    <w:rsid w:val="00324AD9"/>
    <w:rsid w:val="003262A8"/>
    <w:rsid w:val="00326715"/>
    <w:rsid w:val="00327025"/>
    <w:rsid w:val="003274DC"/>
    <w:rsid w:val="00327B12"/>
    <w:rsid w:val="0033110A"/>
    <w:rsid w:val="0033245F"/>
    <w:rsid w:val="003332EE"/>
    <w:rsid w:val="0033362B"/>
    <w:rsid w:val="00335276"/>
    <w:rsid w:val="0034050D"/>
    <w:rsid w:val="00340560"/>
    <w:rsid w:val="00341BB7"/>
    <w:rsid w:val="003428D0"/>
    <w:rsid w:val="00344F26"/>
    <w:rsid w:val="00345CA2"/>
    <w:rsid w:val="003460C7"/>
    <w:rsid w:val="00346917"/>
    <w:rsid w:val="003476E1"/>
    <w:rsid w:val="00347A4B"/>
    <w:rsid w:val="00351DDA"/>
    <w:rsid w:val="00354CF0"/>
    <w:rsid w:val="003560AC"/>
    <w:rsid w:val="00357E9E"/>
    <w:rsid w:val="00360F1C"/>
    <w:rsid w:val="00364BDA"/>
    <w:rsid w:val="00365BBB"/>
    <w:rsid w:val="0036748C"/>
    <w:rsid w:val="00367B6E"/>
    <w:rsid w:val="003703C9"/>
    <w:rsid w:val="00372FF0"/>
    <w:rsid w:val="00374642"/>
    <w:rsid w:val="00375CD9"/>
    <w:rsid w:val="00381464"/>
    <w:rsid w:val="00383FF4"/>
    <w:rsid w:val="00387AE6"/>
    <w:rsid w:val="00391A7E"/>
    <w:rsid w:val="00391DDD"/>
    <w:rsid w:val="00392060"/>
    <w:rsid w:val="003927A0"/>
    <w:rsid w:val="00393B8A"/>
    <w:rsid w:val="00395E0F"/>
    <w:rsid w:val="003A0768"/>
    <w:rsid w:val="003A2E93"/>
    <w:rsid w:val="003A3223"/>
    <w:rsid w:val="003A3345"/>
    <w:rsid w:val="003A33B4"/>
    <w:rsid w:val="003A3CFF"/>
    <w:rsid w:val="003A6FE4"/>
    <w:rsid w:val="003B1735"/>
    <w:rsid w:val="003B3539"/>
    <w:rsid w:val="003B464F"/>
    <w:rsid w:val="003B47B2"/>
    <w:rsid w:val="003B512E"/>
    <w:rsid w:val="003C0591"/>
    <w:rsid w:val="003C1188"/>
    <w:rsid w:val="003C2227"/>
    <w:rsid w:val="003C2DB5"/>
    <w:rsid w:val="003C3BD0"/>
    <w:rsid w:val="003C6F3B"/>
    <w:rsid w:val="003D035D"/>
    <w:rsid w:val="003D074D"/>
    <w:rsid w:val="003D295E"/>
    <w:rsid w:val="003D43A8"/>
    <w:rsid w:val="003E0035"/>
    <w:rsid w:val="003E065A"/>
    <w:rsid w:val="003E0707"/>
    <w:rsid w:val="003E10E5"/>
    <w:rsid w:val="003E5156"/>
    <w:rsid w:val="003E751A"/>
    <w:rsid w:val="003F2AA5"/>
    <w:rsid w:val="003F3EAE"/>
    <w:rsid w:val="003F574D"/>
    <w:rsid w:val="003F742F"/>
    <w:rsid w:val="00400B87"/>
    <w:rsid w:val="00403719"/>
    <w:rsid w:val="00411781"/>
    <w:rsid w:val="00411DAE"/>
    <w:rsid w:val="0041211A"/>
    <w:rsid w:val="004125B2"/>
    <w:rsid w:val="004134D6"/>
    <w:rsid w:val="00414FCA"/>
    <w:rsid w:val="00415585"/>
    <w:rsid w:val="0042183D"/>
    <w:rsid w:val="00421B30"/>
    <w:rsid w:val="00421F57"/>
    <w:rsid w:val="00424506"/>
    <w:rsid w:val="0042470F"/>
    <w:rsid w:val="004248D3"/>
    <w:rsid w:val="0042532C"/>
    <w:rsid w:val="00435F09"/>
    <w:rsid w:val="0043621A"/>
    <w:rsid w:val="004413A7"/>
    <w:rsid w:val="00441578"/>
    <w:rsid w:val="004432DC"/>
    <w:rsid w:val="00443E06"/>
    <w:rsid w:val="0044447B"/>
    <w:rsid w:val="00444716"/>
    <w:rsid w:val="004449CA"/>
    <w:rsid w:val="004453F6"/>
    <w:rsid w:val="00445C91"/>
    <w:rsid w:val="00450CAF"/>
    <w:rsid w:val="00450D99"/>
    <w:rsid w:val="004518F6"/>
    <w:rsid w:val="00453BEF"/>
    <w:rsid w:val="004554A3"/>
    <w:rsid w:val="004578BF"/>
    <w:rsid w:val="00457C66"/>
    <w:rsid w:val="00460C7B"/>
    <w:rsid w:val="004636E2"/>
    <w:rsid w:val="00463CAB"/>
    <w:rsid w:val="004716DB"/>
    <w:rsid w:val="0047397F"/>
    <w:rsid w:val="00480398"/>
    <w:rsid w:val="0048254D"/>
    <w:rsid w:val="00482A8B"/>
    <w:rsid w:val="00482AA3"/>
    <w:rsid w:val="00482E1D"/>
    <w:rsid w:val="00487C67"/>
    <w:rsid w:val="004902CF"/>
    <w:rsid w:val="00491E37"/>
    <w:rsid w:val="0049382C"/>
    <w:rsid w:val="00495011"/>
    <w:rsid w:val="00497061"/>
    <w:rsid w:val="00497B49"/>
    <w:rsid w:val="004A53E4"/>
    <w:rsid w:val="004A55A8"/>
    <w:rsid w:val="004B0DC6"/>
    <w:rsid w:val="004B1F9A"/>
    <w:rsid w:val="004B3143"/>
    <w:rsid w:val="004B57E5"/>
    <w:rsid w:val="004C013F"/>
    <w:rsid w:val="004C21DB"/>
    <w:rsid w:val="004C3BE5"/>
    <w:rsid w:val="004C41AF"/>
    <w:rsid w:val="004C63EF"/>
    <w:rsid w:val="004D0A07"/>
    <w:rsid w:val="004D24A5"/>
    <w:rsid w:val="004D3CE3"/>
    <w:rsid w:val="004D77D6"/>
    <w:rsid w:val="004F299B"/>
    <w:rsid w:val="004F2F1D"/>
    <w:rsid w:val="004F5CE9"/>
    <w:rsid w:val="004F6015"/>
    <w:rsid w:val="004F6BF4"/>
    <w:rsid w:val="00501A9B"/>
    <w:rsid w:val="00502606"/>
    <w:rsid w:val="0050403E"/>
    <w:rsid w:val="0050406D"/>
    <w:rsid w:val="005051F8"/>
    <w:rsid w:val="00505510"/>
    <w:rsid w:val="00507807"/>
    <w:rsid w:val="00510374"/>
    <w:rsid w:val="00510C2C"/>
    <w:rsid w:val="00510EDD"/>
    <w:rsid w:val="0051212E"/>
    <w:rsid w:val="00512AF8"/>
    <w:rsid w:val="00517454"/>
    <w:rsid w:val="00517C11"/>
    <w:rsid w:val="00522C03"/>
    <w:rsid w:val="005273FF"/>
    <w:rsid w:val="00527D27"/>
    <w:rsid w:val="00530A08"/>
    <w:rsid w:val="00534B63"/>
    <w:rsid w:val="0053608A"/>
    <w:rsid w:val="00536C87"/>
    <w:rsid w:val="005372E0"/>
    <w:rsid w:val="00540678"/>
    <w:rsid w:val="00540769"/>
    <w:rsid w:val="00544933"/>
    <w:rsid w:val="00544B14"/>
    <w:rsid w:val="00551F8B"/>
    <w:rsid w:val="00552223"/>
    <w:rsid w:val="00554346"/>
    <w:rsid w:val="00554C67"/>
    <w:rsid w:val="00555206"/>
    <w:rsid w:val="00555236"/>
    <w:rsid w:val="00556ABC"/>
    <w:rsid w:val="00556E9A"/>
    <w:rsid w:val="0055741B"/>
    <w:rsid w:val="00557D46"/>
    <w:rsid w:val="005604EB"/>
    <w:rsid w:val="00560865"/>
    <w:rsid w:val="00560A82"/>
    <w:rsid w:val="0056362E"/>
    <w:rsid w:val="00563993"/>
    <w:rsid w:val="0056639E"/>
    <w:rsid w:val="00571C2C"/>
    <w:rsid w:val="00573ED2"/>
    <w:rsid w:val="005749D8"/>
    <w:rsid w:val="00574FDE"/>
    <w:rsid w:val="005765D8"/>
    <w:rsid w:val="00577878"/>
    <w:rsid w:val="005806E5"/>
    <w:rsid w:val="005851AF"/>
    <w:rsid w:val="00585B0E"/>
    <w:rsid w:val="00591221"/>
    <w:rsid w:val="005944A6"/>
    <w:rsid w:val="00596E2A"/>
    <w:rsid w:val="00597D69"/>
    <w:rsid w:val="005A1B6D"/>
    <w:rsid w:val="005A2646"/>
    <w:rsid w:val="005A288E"/>
    <w:rsid w:val="005A4374"/>
    <w:rsid w:val="005A630D"/>
    <w:rsid w:val="005A76AE"/>
    <w:rsid w:val="005B425F"/>
    <w:rsid w:val="005B4AEF"/>
    <w:rsid w:val="005B7865"/>
    <w:rsid w:val="005B78B1"/>
    <w:rsid w:val="005C12A4"/>
    <w:rsid w:val="005C21B6"/>
    <w:rsid w:val="005C2DEF"/>
    <w:rsid w:val="005C44BE"/>
    <w:rsid w:val="005C553A"/>
    <w:rsid w:val="005C7444"/>
    <w:rsid w:val="005D09F5"/>
    <w:rsid w:val="005D0BAD"/>
    <w:rsid w:val="005D205F"/>
    <w:rsid w:val="005D4281"/>
    <w:rsid w:val="005E0811"/>
    <w:rsid w:val="005E4788"/>
    <w:rsid w:val="005E6561"/>
    <w:rsid w:val="005F1805"/>
    <w:rsid w:val="005F7551"/>
    <w:rsid w:val="00600348"/>
    <w:rsid w:val="0060144E"/>
    <w:rsid w:val="00602367"/>
    <w:rsid w:val="00603650"/>
    <w:rsid w:val="00605BCF"/>
    <w:rsid w:val="00606618"/>
    <w:rsid w:val="00607C47"/>
    <w:rsid w:val="00611658"/>
    <w:rsid w:val="00611941"/>
    <w:rsid w:val="0061289A"/>
    <w:rsid w:val="006128E6"/>
    <w:rsid w:val="0061316A"/>
    <w:rsid w:val="0061403A"/>
    <w:rsid w:val="00615E19"/>
    <w:rsid w:val="0061782C"/>
    <w:rsid w:val="00620C47"/>
    <w:rsid w:val="0062143E"/>
    <w:rsid w:val="006219C1"/>
    <w:rsid w:val="00621E01"/>
    <w:rsid w:val="00622E4D"/>
    <w:rsid w:val="00624DFA"/>
    <w:rsid w:val="006252B4"/>
    <w:rsid w:val="006259E7"/>
    <w:rsid w:val="00626ECF"/>
    <w:rsid w:val="00627395"/>
    <w:rsid w:val="00627EB8"/>
    <w:rsid w:val="00630A94"/>
    <w:rsid w:val="00630D6C"/>
    <w:rsid w:val="00631374"/>
    <w:rsid w:val="00632E6A"/>
    <w:rsid w:val="006341E6"/>
    <w:rsid w:val="0063545A"/>
    <w:rsid w:val="00640D86"/>
    <w:rsid w:val="00641E9D"/>
    <w:rsid w:val="00645315"/>
    <w:rsid w:val="00645B36"/>
    <w:rsid w:val="00652DC0"/>
    <w:rsid w:val="0065600A"/>
    <w:rsid w:val="00656213"/>
    <w:rsid w:val="0065765B"/>
    <w:rsid w:val="00660357"/>
    <w:rsid w:val="006611BF"/>
    <w:rsid w:val="00661403"/>
    <w:rsid w:val="006625ED"/>
    <w:rsid w:val="0066279E"/>
    <w:rsid w:val="006651E3"/>
    <w:rsid w:val="006707E8"/>
    <w:rsid w:val="00672B77"/>
    <w:rsid w:val="006736C6"/>
    <w:rsid w:val="00674261"/>
    <w:rsid w:val="0067585F"/>
    <w:rsid w:val="00676B1F"/>
    <w:rsid w:val="0067752E"/>
    <w:rsid w:val="00677852"/>
    <w:rsid w:val="006801D1"/>
    <w:rsid w:val="0069029E"/>
    <w:rsid w:val="00690D23"/>
    <w:rsid w:val="006910D5"/>
    <w:rsid w:val="0069291F"/>
    <w:rsid w:val="006945FB"/>
    <w:rsid w:val="00694B44"/>
    <w:rsid w:val="00694D51"/>
    <w:rsid w:val="00696F3E"/>
    <w:rsid w:val="00697209"/>
    <w:rsid w:val="006A0B0A"/>
    <w:rsid w:val="006A1DDB"/>
    <w:rsid w:val="006A23CB"/>
    <w:rsid w:val="006A3FEE"/>
    <w:rsid w:val="006A512B"/>
    <w:rsid w:val="006A5BE5"/>
    <w:rsid w:val="006A61B5"/>
    <w:rsid w:val="006B2658"/>
    <w:rsid w:val="006B2BB2"/>
    <w:rsid w:val="006B3E64"/>
    <w:rsid w:val="006B49F9"/>
    <w:rsid w:val="006B709C"/>
    <w:rsid w:val="006C080E"/>
    <w:rsid w:val="006C63F6"/>
    <w:rsid w:val="006D0BE5"/>
    <w:rsid w:val="006D6B51"/>
    <w:rsid w:val="006D6D63"/>
    <w:rsid w:val="006D748C"/>
    <w:rsid w:val="006E108F"/>
    <w:rsid w:val="006E23F5"/>
    <w:rsid w:val="006E2A99"/>
    <w:rsid w:val="006E3DF8"/>
    <w:rsid w:val="006E527F"/>
    <w:rsid w:val="006E5319"/>
    <w:rsid w:val="006E5330"/>
    <w:rsid w:val="006E6403"/>
    <w:rsid w:val="006E6CF9"/>
    <w:rsid w:val="006F1316"/>
    <w:rsid w:val="006F1456"/>
    <w:rsid w:val="006F19CD"/>
    <w:rsid w:val="006F1ED0"/>
    <w:rsid w:val="006F3E63"/>
    <w:rsid w:val="006F6025"/>
    <w:rsid w:val="0070061F"/>
    <w:rsid w:val="00700E3D"/>
    <w:rsid w:val="007029C5"/>
    <w:rsid w:val="00702CBE"/>
    <w:rsid w:val="0070503A"/>
    <w:rsid w:val="007078B5"/>
    <w:rsid w:val="00711B3D"/>
    <w:rsid w:val="00711E7D"/>
    <w:rsid w:val="00712006"/>
    <w:rsid w:val="00712317"/>
    <w:rsid w:val="007126A5"/>
    <w:rsid w:val="0071451B"/>
    <w:rsid w:val="00722638"/>
    <w:rsid w:val="00722985"/>
    <w:rsid w:val="00723729"/>
    <w:rsid w:val="00723F0D"/>
    <w:rsid w:val="00726AB0"/>
    <w:rsid w:val="007271F2"/>
    <w:rsid w:val="007305A1"/>
    <w:rsid w:val="00731863"/>
    <w:rsid w:val="007321E4"/>
    <w:rsid w:val="00732DAB"/>
    <w:rsid w:val="00733263"/>
    <w:rsid w:val="007353EA"/>
    <w:rsid w:val="00740A71"/>
    <w:rsid w:val="007419E8"/>
    <w:rsid w:val="00741E41"/>
    <w:rsid w:val="0074417E"/>
    <w:rsid w:val="00745C52"/>
    <w:rsid w:val="00746627"/>
    <w:rsid w:val="00747B86"/>
    <w:rsid w:val="0075021D"/>
    <w:rsid w:val="0075038A"/>
    <w:rsid w:val="00750F7C"/>
    <w:rsid w:val="00753115"/>
    <w:rsid w:val="00754C97"/>
    <w:rsid w:val="00756FA5"/>
    <w:rsid w:val="007574F7"/>
    <w:rsid w:val="00766310"/>
    <w:rsid w:val="007665B2"/>
    <w:rsid w:val="007666A0"/>
    <w:rsid w:val="00767C73"/>
    <w:rsid w:val="00767F3D"/>
    <w:rsid w:val="00770873"/>
    <w:rsid w:val="007709DB"/>
    <w:rsid w:val="00770B76"/>
    <w:rsid w:val="0077129E"/>
    <w:rsid w:val="00772294"/>
    <w:rsid w:val="00773A87"/>
    <w:rsid w:val="007742CC"/>
    <w:rsid w:val="007748C1"/>
    <w:rsid w:val="00775115"/>
    <w:rsid w:val="00775ACB"/>
    <w:rsid w:val="00776637"/>
    <w:rsid w:val="00776D18"/>
    <w:rsid w:val="00777EAD"/>
    <w:rsid w:val="00781CC8"/>
    <w:rsid w:val="00782847"/>
    <w:rsid w:val="00782884"/>
    <w:rsid w:val="00782ADE"/>
    <w:rsid w:val="00786384"/>
    <w:rsid w:val="00786FF3"/>
    <w:rsid w:val="0079026D"/>
    <w:rsid w:val="00790635"/>
    <w:rsid w:val="00792E7B"/>
    <w:rsid w:val="007937A8"/>
    <w:rsid w:val="00797559"/>
    <w:rsid w:val="007978B7"/>
    <w:rsid w:val="007A47CB"/>
    <w:rsid w:val="007A4B28"/>
    <w:rsid w:val="007A6440"/>
    <w:rsid w:val="007A65D7"/>
    <w:rsid w:val="007A6821"/>
    <w:rsid w:val="007B0E33"/>
    <w:rsid w:val="007B7A66"/>
    <w:rsid w:val="007C1744"/>
    <w:rsid w:val="007C1925"/>
    <w:rsid w:val="007C4163"/>
    <w:rsid w:val="007C4208"/>
    <w:rsid w:val="007C4B79"/>
    <w:rsid w:val="007D0915"/>
    <w:rsid w:val="007D09BB"/>
    <w:rsid w:val="007D354B"/>
    <w:rsid w:val="007D35D3"/>
    <w:rsid w:val="007D4A50"/>
    <w:rsid w:val="007D4EF4"/>
    <w:rsid w:val="007D6D88"/>
    <w:rsid w:val="007E1B31"/>
    <w:rsid w:val="007E4701"/>
    <w:rsid w:val="007E7ABA"/>
    <w:rsid w:val="007E7F6B"/>
    <w:rsid w:val="007F0D22"/>
    <w:rsid w:val="007F4E06"/>
    <w:rsid w:val="007F5681"/>
    <w:rsid w:val="007F6D3C"/>
    <w:rsid w:val="007F7150"/>
    <w:rsid w:val="00800FC4"/>
    <w:rsid w:val="0080138F"/>
    <w:rsid w:val="00802D23"/>
    <w:rsid w:val="00803BB9"/>
    <w:rsid w:val="00805FA1"/>
    <w:rsid w:val="0081137F"/>
    <w:rsid w:val="0081261E"/>
    <w:rsid w:val="00812D17"/>
    <w:rsid w:val="00812E85"/>
    <w:rsid w:val="00816251"/>
    <w:rsid w:val="00817530"/>
    <w:rsid w:val="0082342A"/>
    <w:rsid w:val="00823994"/>
    <w:rsid w:val="00824447"/>
    <w:rsid w:val="00825BC0"/>
    <w:rsid w:val="00827091"/>
    <w:rsid w:val="0083094C"/>
    <w:rsid w:val="00834A86"/>
    <w:rsid w:val="00836437"/>
    <w:rsid w:val="008371A4"/>
    <w:rsid w:val="00843F88"/>
    <w:rsid w:val="00844B34"/>
    <w:rsid w:val="008472A8"/>
    <w:rsid w:val="00850CBA"/>
    <w:rsid w:val="00854D0C"/>
    <w:rsid w:val="008603A5"/>
    <w:rsid w:val="008611F6"/>
    <w:rsid w:val="0086342D"/>
    <w:rsid w:val="00863764"/>
    <w:rsid w:val="00864B99"/>
    <w:rsid w:val="008657A1"/>
    <w:rsid w:val="00866637"/>
    <w:rsid w:val="00866C6E"/>
    <w:rsid w:val="00866E68"/>
    <w:rsid w:val="00870943"/>
    <w:rsid w:val="00871C87"/>
    <w:rsid w:val="00875087"/>
    <w:rsid w:val="00875FE9"/>
    <w:rsid w:val="00880943"/>
    <w:rsid w:val="00887DAE"/>
    <w:rsid w:val="00890081"/>
    <w:rsid w:val="0089044E"/>
    <w:rsid w:val="00892B1F"/>
    <w:rsid w:val="00892EF6"/>
    <w:rsid w:val="008953A3"/>
    <w:rsid w:val="0089656E"/>
    <w:rsid w:val="00897192"/>
    <w:rsid w:val="008A11FD"/>
    <w:rsid w:val="008A13C4"/>
    <w:rsid w:val="008A16D1"/>
    <w:rsid w:val="008A1FD6"/>
    <w:rsid w:val="008A5619"/>
    <w:rsid w:val="008A67EF"/>
    <w:rsid w:val="008A6BDC"/>
    <w:rsid w:val="008A76B0"/>
    <w:rsid w:val="008A7BF9"/>
    <w:rsid w:val="008B0A3D"/>
    <w:rsid w:val="008B1C2B"/>
    <w:rsid w:val="008B1E81"/>
    <w:rsid w:val="008B6EC5"/>
    <w:rsid w:val="008C03F2"/>
    <w:rsid w:val="008C057E"/>
    <w:rsid w:val="008C09B0"/>
    <w:rsid w:val="008C120F"/>
    <w:rsid w:val="008C2ACD"/>
    <w:rsid w:val="008C3669"/>
    <w:rsid w:val="008D0813"/>
    <w:rsid w:val="008D0B32"/>
    <w:rsid w:val="008D3C87"/>
    <w:rsid w:val="008D478F"/>
    <w:rsid w:val="008D7C20"/>
    <w:rsid w:val="008E0DE9"/>
    <w:rsid w:val="008E1E1A"/>
    <w:rsid w:val="008E1ED5"/>
    <w:rsid w:val="008E3879"/>
    <w:rsid w:val="008E3BEE"/>
    <w:rsid w:val="008E3E8F"/>
    <w:rsid w:val="008E4C72"/>
    <w:rsid w:val="008E6960"/>
    <w:rsid w:val="008E7109"/>
    <w:rsid w:val="008E7411"/>
    <w:rsid w:val="008F0202"/>
    <w:rsid w:val="008F1C9C"/>
    <w:rsid w:val="008F5259"/>
    <w:rsid w:val="008F7EB1"/>
    <w:rsid w:val="009001C5"/>
    <w:rsid w:val="00900348"/>
    <w:rsid w:val="00901407"/>
    <w:rsid w:val="00901E44"/>
    <w:rsid w:val="0090368C"/>
    <w:rsid w:val="009051A9"/>
    <w:rsid w:val="009054BC"/>
    <w:rsid w:val="00910776"/>
    <w:rsid w:val="00911512"/>
    <w:rsid w:val="00911BBF"/>
    <w:rsid w:val="00911D1B"/>
    <w:rsid w:val="00913117"/>
    <w:rsid w:val="0091377D"/>
    <w:rsid w:val="00914BEF"/>
    <w:rsid w:val="00917F5E"/>
    <w:rsid w:val="00923891"/>
    <w:rsid w:val="009270A6"/>
    <w:rsid w:val="00927A2A"/>
    <w:rsid w:val="00927FD6"/>
    <w:rsid w:val="00930CD6"/>
    <w:rsid w:val="00930D01"/>
    <w:rsid w:val="00932E71"/>
    <w:rsid w:val="00932F5C"/>
    <w:rsid w:val="00934ACD"/>
    <w:rsid w:val="00934B92"/>
    <w:rsid w:val="00935D53"/>
    <w:rsid w:val="00940B0E"/>
    <w:rsid w:val="00942E2B"/>
    <w:rsid w:val="00942FF3"/>
    <w:rsid w:val="00943998"/>
    <w:rsid w:val="009456D5"/>
    <w:rsid w:val="009465D5"/>
    <w:rsid w:val="00946790"/>
    <w:rsid w:val="009473DC"/>
    <w:rsid w:val="009503B9"/>
    <w:rsid w:val="0095113C"/>
    <w:rsid w:val="0095338D"/>
    <w:rsid w:val="009556CC"/>
    <w:rsid w:val="00955E9A"/>
    <w:rsid w:val="00961ABC"/>
    <w:rsid w:val="009623D7"/>
    <w:rsid w:val="0096276B"/>
    <w:rsid w:val="00962944"/>
    <w:rsid w:val="00962C46"/>
    <w:rsid w:val="00964D16"/>
    <w:rsid w:val="009653BC"/>
    <w:rsid w:val="00965DCC"/>
    <w:rsid w:val="00966EE5"/>
    <w:rsid w:val="00966F41"/>
    <w:rsid w:val="009714EE"/>
    <w:rsid w:val="0097172E"/>
    <w:rsid w:val="00973DE0"/>
    <w:rsid w:val="0098002C"/>
    <w:rsid w:val="00980E96"/>
    <w:rsid w:val="00981CDE"/>
    <w:rsid w:val="00982051"/>
    <w:rsid w:val="00982B4B"/>
    <w:rsid w:val="00983ABD"/>
    <w:rsid w:val="00984040"/>
    <w:rsid w:val="00984BC8"/>
    <w:rsid w:val="00985122"/>
    <w:rsid w:val="00985C42"/>
    <w:rsid w:val="00987D28"/>
    <w:rsid w:val="00990AB0"/>
    <w:rsid w:val="00992B00"/>
    <w:rsid w:val="00992BF9"/>
    <w:rsid w:val="00996A7F"/>
    <w:rsid w:val="00996E5E"/>
    <w:rsid w:val="00997736"/>
    <w:rsid w:val="00997DC2"/>
    <w:rsid w:val="00997EA9"/>
    <w:rsid w:val="009A0BF8"/>
    <w:rsid w:val="009A2129"/>
    <w:rsid w:val="009A4873"/>
    <w:rsid w:val="009A4AB5"/>
    <w:rsid w:val="009A5071"/>
    <w:rsid w:val="009A604C"/>
    <w:rsid w:val="009A6EA0"/>
    <w:rsid w:val="009A7EC7"/>
    <w:rsid w:val="009A7EF5"/>
    <w:rsid w:val="009B326D"/>
    <w:rsid w:val="009B4B63"/>
    <w:rsid w:val="009B4D2B"/>
    <w:rsid w:val="009B55BD"/>
    <w:rsid w:val="009B6E60"/>
    <w:rsid w:val="009C094F"/>
    <w:rsid w:val="009C3D9A"/>
    <w:rsid w:val="009C5809"/>
    <w:rsid w:val="009C6009"/>
    <w:rsid w:val="009C66E6"/>
    <w:rsid w:val="009C6EAD"/>
    <w:rsid w:val="009C7EC1"/>
    <w:rsid w:val="009D1AD4"/>
    <w:rsid w:val="009D1C72"/>
    <w:rsid w:val="009D45F5"/>
    <w:rsid w:val="009D53ED"/>
    <w:rsid w:val="009D62BA"/>
    <w:rsid w:val="009D630C"/>
    <w:rsid w:val="009D6D4F"/>
    <w:rsid w:val="009E04C4"/>
    <w:rsid w:val="009E05C8"/>
    <w:rsid w:val="009E06B6"/>
    <w:rsid w:val="009E1A42"/>
    <w:rsid w:val="009E20CD"/>
    <w:rsid w:val="009E4F2B"/>
    <w:rsid w:val="009E5DA2"/>
    <w:rsid w:val="009F0330"/>
    <w:rsid w:val="009F062E"/>
    <w:rsid w:val="009F14A1"/>
    <w:rsid w:val="009F25FB"/>
    <w:rsid w:val="009F3FAB"/>
    <w:rsid w:val="009F69C6"/>
    <w:rsid w:val="009F7148"/>
    <w:rsid w:val="00A00E1A"/>
    <w:rsid w:val="00A012B9"/>
    <w:rsid w:val="00A01E0C"/>
    <w:rsid w:val="00A02461"/>
    <w:rsid w:val="00A049EB"/>
    <w:rsid w:val="00A05055"/>
    <w:rsid w:val="00A05385"/>
    <w:rsid w:val="00A070B5"/>
    <w:rsid w:val="00A1018B"/>
    <w:rsid w:val="00A10CF4"/>
    <w:rsid w:val="00A11BF3"/>
    <w:rsid w:val="00A11C1B"/>
    <w:rsid w:val="00A1647E"/>
    <w:rsid w:val="00A200AC"/>
    <w:rsid w:val="00A20441"/>
    <w:rsid w:val="00A21201"/>
    <w:rsid w:val="00A214F3"/>
    <w:rsid w:val="00A216B0"/>
    <w:rsid w:val="00A23FEC"/>
    <w:rsid w:val="00A30F68"/>
    <w:rsid w:val="00A317B8"/>
    <w:rsid w:val="00A3453E"/>
    <w:rsid w:val="00A35D4D"/>
    <w:rsid w:val="00A36135"/>
    <w:rsid w:val="00A4002B"/>
    <w:rsid w:val="00A40815"/>
    <w:rsid w:val="00A41105"/>
    <w:rsid w:val="00A4118E"/>
    <w:rsid w:val="00A41196"/>
    <w:rsid w:val="00A419F2"/>
    <w:rsid w:val="00A4270E"/>
    <w:rsid w:val="00A427F3"/>
    <w:rsid w:val="00A42E22"/>
    <w:rsid w:val="00A433E7"/>
    <w:rsid w:val="00A44A72"/>
    <w:rsid w:val="00A45115"/>
    <w:rsid w:val="00A468F1"/>
    <w:rsid w:val="00A478EA"/>
    <w:rsid w:val="00A501E7"/>
    <w:rsid w:val="00A5256E"/>
    <w:rsid w:val="00A52757"/>
    <w:rsid w:val="00A52B6A"/>
    <w:rsid w:val="00A52FD5"/>
    <w:rsid w:val="00A53F33"/>
    <w:rsid w:val="00A55799"/>
    <w:rsid w:val="00A5629E"/>
    <w:rsid w:val="00A60F56"/>
    <w:rsid w:val="00A61FD6"/>
    <w:rsid w:val="00A62298"/>
    <w:rsid w:val="00A64CBC"/>
    <w:rsid w:val="00A668A5"/>
    <w:rsid w:val="00A678FA"/>
    <w:rsid w:val="00A716E1"/>
    <w:rsid w:val="00A725A1"/>
    <w:rsid w:val="00A73933"/>
    <w:rsid w:val="00A751D7"/>
    <w:rsid w:val="00A76764"/>
    <w:rsid w:val="00A774D4"/>
    <w:rsid w:val="00A84768"/>
    <w:rsid w:val="00A84969"/>
    <w:rsid w:val="00A922F6"/>
    <w:rsid w:val="00AA0413"/>
    <w:rsid w:val="00AA10CA"/>
    <w:rsid w:val="00AA2873"/>
    <w:rsid w:val="00AA40B5"/>
    <w:rsid w:val="00AA6FF9"/>
    <w:rsid w:val="00AB0837"/>
    <w:rsid w:val="00AB2499"/>
    <w:rsid w:val="00AB24E5"/>
    <w:rsid w:val="00AB30FF"/>
    <w:rsid w:val="00AB5A7D"/>
    <w:rsid w:val="00AB5B60"/>
    <w:rsid w:val="00AB60A6"/>
    <w:rsid w:val="00AC34B6"/>
    <w:rsid w:val="00AC37D9"/>
    <w:rsid w:val="00AC42BF"/>
    <w:rsid w:val="00AC45B9"/>
    <w:rsid w:val="00AC5261"/>
    <w:rsid w:val="00AC7136"/>
    <w:rsid w:val="00AD227F"/>
    <w:rsid w:val="00AD247A"/>
    <w:rsid w:val="00AD2FA2"/>
    <w:rsid w:val="00AD3133"/>
    <w:rsid w:val="00AD563E"/>
    <w:rsid w:val="00AD6BB5"/>
    <w:rsid w:val="00AD7A75"/>
    <w:rsid w:val="00AE1088"/>
    <w:rsid w:val="00AE208B"/>
    <w:rsid w:val="00AE3549"/>
    <w:rsid w:val="00AE5E5A"/>
    <w:rsid w:val="00AE6E73"/>
    <w:rsid w:val="00AE7742"/>
    <w:rsid w:val="00AE7D68"/>
    <w:rsid w:val="00AF1E73"/>
    <w:rsid w:val="00AF3638"/>
    <w:rsid w:val="00AF53BE"/>
    <w:rsid w:val="00AF58BD"/>
    <w:rsid w:val="00AF60C8"/>
    <w:rsid w:val="00AF7BE4"/>
    <w:rsid w:val="00B01AA8"/>
    <w:rsid w:val="00B02054"/>
    <w:rsid w:val="00B022A8"/>
    <w:rsid w:val="00B03799"/>
    <w:rsid w:val="00B03D34"/>
    <w:rsid w:val="00B062AF"/>
    <w:rsid w:val="00B06F4C"/>
    <w:rsid w:val="00B106F5"/>
    <w:rsid w:val="00B13B2A"/>
    <w:rsid w:val="00B13C1F"/>
    <w:rsid w:val="00B13E45"/>
    <w:rsid w:val="00B14371"/>
    <w:rsid w:val="00B14C5B"/>
    <w:rsid w:val="00B15482"/>
    <w:rsid w:val="00B16E70"/>
    <w:rsid w:val="00B1789C"/>
    <w:rsid w:val="00B17DAB"/>
    <w:rsid w:val="00B208C3"/>
    <w:rsid w:val="00B216F0"/>
    <w:rsid w:val="00B2461B"/>
    <w:rsid w:val="00B24689"/>
    <w:rsid w:val="00B26361"/>
    <w:rsid w:val="00B2645C"/>
    <w:rsid w:val="00B31105"/>
    <w:rsid w:val="00B31BB7"/>
    <w:rsid w:val="00B31DFC"/>
    <w:rsid w:val="00B36E19"/>
    <w:rsid w:val="00B433E4"/>
    <w:rsid w:val="00B45C8F"/>
    <w:rsid w:val="00B46082"/>
    <w:rsid w:val="00B5000B"/>
    <w:rsid w:val="00B51FC5"/>
    <w:rsid w:val="00B577C3"/>
    <w:rsid w:val="00B604E3"/>
    <w:rsid w:val="00B606A7"/>
    <w:rsid w:val="00B61F82"/>
    <w:rsid w:val="00B62295"/>
    <w:rsid w:val="00B6345C"/>
    <w:rsid w:val="00B647DB"/>
    <w:rsid w:val="00B65115"/>
    <w:rsid w:val="00B65280"/>
    <w:rsid w:val="00B654D0"/>
    <w:rsid w:val="00B67180"/>
    <w:rsid w:val="00B67A61"/>
    <w:rsid w:val="00B73EB6"/>
    <w:rsid w:val="00B768F7"/>
    <w:rsid w:val="00B774B1"/>
    <w:rsid w:val="00B803F6"/>
    <w:rsid w:val="00B8185D"/>
    <w:rsid w:val="00B81CE0"/>
    <w:rsid w:val="00B81D03"/>
    <w:rsid w:val="00B83BDE"/>
    <w:rsid w:val="00B83FC5"/>
    <w:rsid w:val="00B865CD"/>
    <w:rsid w:val="00B86DCD"/>
    <w:rsid w:val="00B9053C"/>
    <w:rsid w:val="00B944F9"/>
    <w:rsid w:val="00BA022E"/>
    <w:rsid w:val="00BA3B14"/>
    <w:rsid w:val="00BA51E1"/>
    <w:rsid w:val="00BA6E0A"/>
    <w:rsid w:val="00BA74FA"/>
    <w:rsid w:val="00BB02FB"/>
    <w:rsid w:val="00BB18CF"/>
    <w:rsid w:val="00BB2A6C"/>
    <w:rsid w:val="00BB33E3"/>
    <w:rsid w:val="00BB3BE7"/>
    <w:rsid w:val="00BB57A3"/>
    <w:rsid w:val="00BB58C2"/>
    <w:rsid w:val="00BB5B09"/>
    <w:rsid w:val="00BC094D"/>
    <w:rsid w:val="00BC18B7"/>
    <w:rsid w:val="00BC1FA5"/>
    <w:rsid w:val="00BC3ACE"/>
    <w:rsid w:val="00BC58B3"/>
    <w:rsid w:val="00BC7EFF"/>
    <w:rsid w:val="00BD068D"/>
    <w:rsid w:val="00BD4A66"/>
    <w:rsid w:val="00BD4AEF"/>
    <w:rsid w:val="00BD501B"/>
    <w:rsid w:val="00BD6B1E"/>
    <w:rsid w:val="00BD6C85"/>
    <w:rsid w:val="00BE11E4"/>
    <w:rsid w:val="00BE3FD3"/>
    <w:rsid w:val="00BE7603"/>
    <w:rsid w:val="00BF0777"/>
    <w:rsid w:val="00BF2BBD"/>
    <w:rsid w:val="00BF2C6D"/>
    <w:rsid w:val="00BF573C"/>
    <w:rsid w:val="00BF57FD"/>
    <w:rsid w:val="00BF631F"/>
    <w:rsid w:val="00BF7188"/>
    <w:rsid w:val="00C00EB2"/>
    <w:rsid w:val="00C01C44"/>
    <w:rsid w:val="00C01EF4"/>
    <w:rsid w:val="00C02671"/>
    <w:rsid w:val="00C05121"/>
    <w:rsid w:val="00C0542C"/>
    <w:rsid w:val="00C11761"/>
    <w:rsid w:val="00C133B2"/>
    <w:rsid w:val="00C1475A"/>
    <w:rsid w:val="00C15AA2"/>
    <w:rsid w:val="00C16F83"/>
    <w:rsid w:val="00C21615"/>
    <w:rsid w:val="00C21974"/>
    <w:rsid w:val="00C221E0"/>
    <w:rsid w:val="00C273D3"/>
    <w:rsid w:val="00C307BC"/>
    <w:rsid w:val="00C3332D"/>
    <w:rsid w:val="00C33771"/>
    <w:rsid w:val="00C347DB"/>
    <w:rsid w:val="00C36CC6"/>
    <w:rsid w:val="00C42D64"/>
    <w:rsid w:val="00C42DCE"/>
    <w:rsid w:val="00C43B77"/>
    <w:rsid w:val="00C43B9E"/>
    <w:rsid w:val="00C443A2"/>
    <w:rsid w:val="00C464C9"/>
    <w:rsid w:val="00C467DD"/>
    <w:rsid w:val="00C46936"/>
    <w:rsid w:val="00C470FC"/>
    <w:rsid w:val="00C50210"/>
    <w:rsid w:val="00C535B5"/>
    <w:rsid w:val="00C54D66"/>
    <w:rsid w:val="00C5620B"/>
    <w:rsid w:val="00C57276"/>
    <w:rsid w:val="00C57AD1"/>
    <w:rsid w:val="00C60104"/>
    <w:rsid w:val="00C621F5"/>
    <w:rsid w:val="00C62C1E"/>
    <w:rsid w:val="00C63492"/>
    <w:rsid w:val="00C63D08"/>
    <w:rsid w:val="00C6441B"/>
    <w:rsid w:val="00C64657"/>
    <w:rsid w:val="00C65D51"/>
    <w:rsid w:val="00C66840"/>
    <w:rsid w:val="00C71E67"/>
    <w:rsid w:val="00C724C3"/>
    <w:rsid w:val="00C72D87"/>
    <w:rsid w:val="00C72E4F"/>
    <w:rsid w:val="00C7655C"/>
    <w:rsid w:val="00C770AD"/>
    <w:rsid w:val="00C82844"/>
    <w:rsid w:val="00C828B7"/>
    <w:rsid w:val="00C91DD0"/>
    <w:rsid w:val="00C929AB"/>
    <w:rsid w:val="00C92DF5"/>
    <w:rsid w:val="00C92F7C"/>
    <w:rsid w:val="00C96693"/>
    <w:rsid w:val="00C96C06"/>
    <w:rsid w:val="00CA035D"/>
    <w:rsid w:val="00CA332B"/>
    <w:rsid w:val="00CA37C4"/>
    <w:rsid w:val="00CA3958"/>
    <w:rsid w:val="00CA3D8C"/>
    <w:rsid w:val="00CA439C"/>
    <w:rsid w:val="00CA5341"/>
    <w:rsid w:val="00CA6E28"/>
    <w:rsid w:val="00CB6947"/>
    <w:rsid w:val="00CB7735"/>
    <w:rsid w:val="00CC0358"/>
    <w:rsid w:val="00CC06DB"/>
    <w:rsid w:val="00CC0D78"/>
    <w:rsid w:val="00CC2537"/>
    <w:rsid w:val="00CC54BD"/>
    <w:rsid w:val="00CC5571"/>
    <w:rsid w:val="00CC5B2F"/>
    <w:rsid w:val="00CD0920"/>
    <w:rsid w:val="00CD0DB9"/>
    <w:rsid w:val="00CD1787"/>
    <w:rsid w:val="00CD1DE8"/>
    <w:rsid w:val="00CD23FF"/>
    <w:rsid w:val="00CD4D25"/>
    <w:rsid w:val="00CD7228"/>
    <w:rsid w:val="00CE103F"/>
    <w:rsid w:val="00CE129A"/>
    <w:rsid w:val="00CE15F7"/>
    <w:rsid w:val="00CE7548"/>
    <w:rsid w:val="00CF0DD7"/>
    <w:rsid w:val="00CF1B62"/>
    <w:rsid w:val="00CF1C97"/>
    <w:rsid w:val="00CF3C67"/>
    <w:rsid w:val="00CF76C9"/>
    <w:rsid w:val="00D02476"/>
    <w:rsid w:val="00D04996"/>
    <w:rsid w:val="00D05834"/>
    <w:rsid w:val="00D06803"/>
    <w:rsid w:val="00D07474"/>
    <w:rsid w:val="00D1744F"/>
    <w:rsid w:val="00D20E82"/>
    <w:rsid w:val="00D23699"/>
    <w:rsid w:val="00D2562D"/>
    <w:rsid w:val="00D25C53"/>
    <w:rsid w:val="00D26E86"/>
    <w:rsid w:val="00D30575"/>
    <w:rsid w:val="00D30EC8"/>
    <w:rsid w:val="00D32797"/>
    <w:rsid w:val="00D32CEC"/>
    <w:rsid w:val="00D33765"/>
    <w:rsid w:val="00D337D7"/>
    <w:rsid w:val="00D361A2"/>
    <w:rsid w:val="00D369D2"/>
    <w:rsid w:val="00D37021"/>
    <w:rsid w:val="00D41030"/>
    <w:rsid w:val="00D422F0"/>
    <w:rsid w:val="00D42C24"/>
    <w:rsid w:val="00D44BA5"/>
    <w:rsid w:val="00D459E5"/>
    <w:rsid w:val="00D46BD2"/>
    <w:rsid w:val="00D54859"/>
    <w:rsid w:val="00D55298"/>
    <w:rsid w:val="00D55C0A"/>
    <w:rsid w:val="00D57A5E"/>
    <w:rsid w:val="00D60CCC"/>
    <w:rsid w:val="00D61846"/>
    <w:rsid w:val="00D6219C"/>
    <w:rsid w:val="00D62417"/>
    <w:rsid w:val="00D62F97"/>
    <w:rsid w:val="00D64BF3"/>
    <w:rsid w:val="00D70F53"/>
    <w:rsid w:val="00D7180D"/>
    <w:rsid w:val="00D72EB3"/>
    <w:rsid w:val="00D72F7B"/>
    <w:rsid w:val="00D74446"/>
    <w:rsid w:val="00D75BDE"/>
    <w:rsid w:val="00D82522"/>
    <w:rsid w:val="00D831A9"/>
    <w:rsid w:val="00D833F2"/>
    <w:rsid w:val="00D836FB"/>
    <w:rsid w:val="00D83FFC"/>
    <w:rsid w:val="00D84AD3"/>
    <w:rsid w:val="00D85FE2"/>
    <w:rsid w:val="00D863E3"/>
    <w:rsid w:val="00D8668A"/>
    <w:rsid w:val="00D9425B"/>
    <w:rsid w:val="00D97D65"/>
    <w:rsid w:val="00DA014F"/>
    <w:rsid w:val="00DA05DC"/>
    <w:rsid w:val="00DA0D09"/>
    <w:rsid w:val="00DA11EC"/>
    <w:rsid w:val="00DA1EE2"/>
    <w:rsid w:val="00DA3744"/>
    <w:rsid w:val="00DA5C5A"/>
    <w:rsid w:val="00DA7BF9"/>
    <w:rsid w:val="00DA7F47"/>
    <w:rsid w:val="00DB1271"/>
    <w:rsid w:val="00DB2ECE"/>
    <w:rsid w:val="00DB37B7"/>
    <w:rsid w:val="00DB6592"/>
    <w:rsid w:val="00DB79D6"/>
    <w:rsid w:val="00DC1526"/>
    <w:rsid w:val="00DC2288"/>
    <w:rsid w:val="00DC3B8D"/>
    <w:rsid w:val="00DC658F"/>
    <w:rsid w:val="00DD008B"/>
    <w:rsid w:val="00DD188F"/>
    <w:rsid w:val="00DD1B3E"/>
    <w:rsid w:val="00DD5E74"/>
    <w:rsid w:val="00DE1C91"/>
    <w:rsid w:val="00DE5120"/>
    <w:rsid w:val="00DE73DD"/>
    <w:rsid w:val="00DF0B76"/>
    <w:rsid w:val="00DF1D9D"/>
    <w:rsid w:val="00DF233B"/>
    <w:rsid w:val="00DF693B"/>
    <w:rsid w:val="00DF6A43"/>
    <w:rsid w:val="00DF6C57"/>
    <w:rsid w:val="00DF77BA"/>
    <w:rsid w:val="00DF7AD5"/>
    <w:rsid w:val="00DF7ED7"/>
    <w:rsid w:val="00E0080A"/>
    <w:rsid w:val="00E03F53"/>
    <w:rsid w:val="00E042CD"/>
    <w:rsid w:val="00E04DF9"/>
    <w:rsid w:val="00E068FA"/>
    <w:rsid w:val="00E10E73"/>
    <w:rsid w:val="00E117F2"/>
    <w:rsid w:val="00E1337E"/>
    <w:rsid w:val="00E13B4E"/>
    <w:rsid w:val="00E1496A"/>
    <w:rsid w:val="00E16D1B"/>
    <w:rsid w:val="00E174D9"/>
    <w:rsid w:val="00E1786E"/>
    <w:rsid w:val="00E21199"/>
    <w:rsid w:val="00E231BF"/>
    <w:rsid w:val="00E25EEC"/>
    <w:rsid w:val="00E26D39"/>
    <w:rsid w:val="00E279F8"/>
    <w:rsid w:val="00E320A5"/>
    <w:rsid w:val="00E32439"/>
    <w:rsid w:val="00E33758"/>
    <w:rsid w:val="00E3453D"/>
    <w:rsid w:val="00E35FA3"/>
    <w:rsid w:val="00E36813"/>
    <w:rsid w:val="00E3689B"/>
    <w:rsid w:val="00E36AC0"/>
    <w:rsid w:val="00E36E4B"/>
    <w:rsid w:val="00E3710B"/>
    <w:rsid w:val="00E40672"/>
    <w:rsid w:val="00E42366"/>
    <w:rsid w:val="00E435D0"/>
    <w:rsid w:val="00E43CCA"/>
    <w:rsid w:val="00E44A64"/>
    <w:rsid w:val="00E45B6C"/>
    <w:rsid w:val="00E47BCE"/>
    <w:rsid w:val="00E500F8"/>
    <w:rsid w:val="00E50BF1"/>
    <w:rsid w:val="00E557DC"/>
    <w:rsid w:val="00E55F9A"/>
    <w:rsid w:val="00E56321"/>
    <w:rsid w:val="00E6120A"/>
    <w:rsid w:val="00E616C4"/>
    <w:rsid w:val="00E6179F"/>
    <w:rsid w:val="00E64911"/>
    <w:rsid w:val="00E71F77"/>
    <w:rsid w:val="00E72005"/>
    <w:rsid w:val="00E756C2"/>
    <w:rsid w:val="00E80930"/>
    <w:rsid w:val="00E812A9"/>
    <w:rsid w:val="00E82577"/>
    <w:rsid w:val="00E828A7"/>
    <w:rsid w:val="00E82EBF"/>
    <w:rsid w:val="00E8317E"/>
    <w:rsid w:val="00E83189"/>
    <w:rsid w:val="00E83854"/>
    <w:rsid w:val="00E839AF"/>
    <w:rsid w:val="00E84336"/>
    <w:rsid w:val="00E84B1B"/>
    <w:rsid w:val="00E85A4C"/>
    <w:rsid w:val="00E85CDF"/>
    <w:rsid w:val="00E86874"/>
    <w:rsid w:val="00E8714C"/>
    <w:rsid w:val="00E9052F"/>
    <w:rsid w:val="00E916AE"/>
    <w:rsid w:val="00E9171F"/>
    <w:rsid w:val="00E949E3"/>
    <w:rsid w:val="00EB0BCA"/>
    <w:rsid w:val="00EB107B"/>
    <w:rsid w:val="00EB4579"/>
    <w:rsid w:val="00EB6DDA"/>
    <w:rsid w:val="00EB6E95"/>
    <w:rsid w:val="00EC1957"/>
    <w:rsid w:val="00EC3B85"/>
    <w:rsid w:val="00EC4234"/>
    <w:rsid w:val="00EC5584"/>
    <w:rsid w:val="00EC674A"/>
    <w:rsid w:val="00ED26A7"/>
    <w:rsid w:val="00ED2B7D"/>
    <w:rsid w:val="00ED3BD4"/>
    <w:rsid w:val="00ED42C0"/>
    <w:rsid w:val="00ED4FCE"/>
    <w:rsid w:val="00ED680D"/>
    <w:rsid w:val="00EE000B"/>
    <w:rsid w:val="00EE105B"/>
    <w:rsid w:val="00EE2189"/>
    <w:rsid w:val="00EE232C"/>
    <w:rsid w:val="00EE2AA3"/>
    <w:rsid w:val="00EE3D12"/>
    <w:rsid w:val="00EE6171"/>
    <w:rsid w:val="00EF0CC6"/>
    <w:rsid w:val="00EF2BFF"/>
    <w:rsid w:val="00EF2DB1"/>
    <w:rsid w:val="00EF43D5"/>
    <w:rsid w:val="00EF5F93"/>
    <w:rsid w:val="00EF6603"/>
    <w:rsid w:val="00EF74D6"/>
    <w:rsid w:val="00EF7F01"/>
    <w:rsid w:val="00F0189F"/>
    <w:rsid w:val="00F02C7C"/>
    <w:rsid w:val="00F04F42"/>
    <w:rsid w:val="00F05932"/>
    <w:rsid w:val="00F0679E"/>
    <w:rsid w:val="00F07137"/>
    <w:rsid w:val="00F1207D"/>
    <w:rsid w:val="00F12D72"/>
    <w:rsid w:val="00F13008"/>
    <w:rsid w:val="00F155FD"/>
    <w:rsid w:val="00F2069F"/>
    <w:rsid w:val="00F237F0"/>
    <w:rsid w:val="00F23BDF"/>
    <w:rsid w:val="00F245B7"/>
    <w:rsid w:val="00F25F22"/>
    <w:rsid w:val="00F27E6D"/>
    <w:rsid w:val="00F31EDF"/>
    <w:rsid w:val="00F32368"/>
    <w:rsid w:val="00F32710"/>
    <w:rsid w:val="00F3492C"/>
    <w:rsid w:val="00F3598F"/>
    <w:rsid w:val="00F367C2"/>
    <w:rsid w:val="00F37CE5"/>
    <w:rsid w:val="00F40D59"/>
    <w:rsid w:val="00F42731"/>
    <w:rsid w:val="00F43129"/>
    <w:rsid w:val="00F43995"/>
    <w:rsid w:val="00F4446F"/>
    <w:rsid w:val="00F44859"/>
    <w:rsid w:val="00F44961"/>
    <w:rsid w:val="00F47DD0"/>
    <w:rsid w:val="00F5038A"/>
    <w:rsid w:val="00F5139B"/>
    <w:rsid w:val="00F51642"/>
    <w:rsid w:val="00F52CA5"/>
    <w:rsid w:val="00F56B39"/>
    <w:rsid w:val="00F578EA"/>
    <w:rsid w:val="00F57EF3"/>
    <w:rsid w:val="00F60891"/>
    <w:rsid w:val="00F60D31"/>
    <w:rsid w:val="00F6469C"/>
    <w:rsid w:val="00F64E7C"/>
    <w:rsid w:val="00F6687D"/>
    <w:rsid w:val="00F67338"/>
    <w:rsid w:val="00F67938"/>
    <w:rsid w:val="00F702CB"/>
    <w:rsid w:val="00F70F59"/>
    <w:rsid w:val="00F71435"/>
    <w:rsid w:val="00F72E2A"/>
    <w:rsid w:val="00F73212"/>
    <w:rsid w:val="00F74257"/>
    <w:rsid w:val="00F76A66"/>
    <w:rsid w:val="00F816BB"/>
    <w:rsid w:val="00F85050"/>
    <w:rsid w:val="00F85DB1"/>
    <w:rsid w:val="00F85FF3"/>
    <w:rsid w:val="00F91CC1"/>
    <w:rsid w:val="00F91F23"/>
    <w:rsid w:val="00F921B5"/>
    <w:rsid w:val="00F96012"/>
    <w:rsid w:val="00F96625"/>
    <w:rsid w:val="00F9735C"/>
    <w:rsid w:val="00FA0AC1"/>
    <w:rsid w:val="00FA3487"/>
    <w:rsid w:val="00FA5725"/>
    <w:rsid w:val="00FA5C5C"/>
    <w:rsid w:val="00FA7038"/>
    <w:rsid w:val="00FB008A"/>
    <w:rsid w:val="00FB024E"/>
    <w:rsid w:val="00FB1BC7"/>
    <w:rsid w:val="00FB315E"/>
    <w:rsid w:val="00FB4ECE"/>
    <w:rsid w:val="00FB5396"/>
    <w:rsid w:val="00FB725C"/>
    <w:rsid w:val="00FC09C7"/>
    <w:rsid w:val="00FC2805"/>
    <w:rsid w:val="00FC3FA9"/>
    <w:rsid w:val="00FC5EEA"/>
    <w:rsid w:val="00FC6DA7"/>
    <w:rsid w:val="00FD0129"/>
    <w:rsid w:val="00FD1382"/>
    <w:rsid w:val="00FD2D6B"/>
    <w:rsid w:val="00FD2FAE"/>
    <w:rsid w:val="00FE05C6"/>
    <w:rsid w:val="00FE0710"/>
    <w:rsid w:val="00FE17AA"/>
    <w:rsid w:val="00FE333F"/>
    <w:rsid w:val="00FE47DB"/>
    <w:rsid w:val="00FE5064"/>
    <w:rsid w:val="00FE5468"/>
    <w:rsid w:val="00FE5C0A"/>
    <w:rsid w:val="00FE7663"/>
    <w:rsid w:val="00FF0417"/>
    <w:rsid w:val="00FF0BE7"/>
    <w:rsid w:val="00FF135A"/>
    <w:rsid w:val="00FF14C9"/>
    <w:rsid w:val="00FF3F95"/>
    <w:rsid w:val="00FF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9CFB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03F2"/>
    <w:pPr>
      <w:keepNext/>
      <w:spacing w:before="240" w:line="480" w:lineRule="auto"/>
      <w:outlineLvl w:val="0"/>
    </w:pPr>
    <w:rPr>
      <w:rFonts w:ascii="Arial" w:hAnsi="Arial" w:cs="Arial"/>
      <w:b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EC674A"/>
    <w:pPr>
      <w:spacing w:before="240" w:line="480" w:lineRule="auto"/>
      <w:outlineLvl w:val="1"/>
    </w:pPr>
    <w:rPr>
      <w:rFonts w:ascii="Arial" w:hAnsi="Arial" w:cs="Arial"/>
      <w:i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9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5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427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27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427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73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966EE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66E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6EE5"/>
  </w:style>
  <w:style w:type="paragraph" w:styleId="CommentSubject">
    <w:name w:val="annotation subject"/>
    <w:basedOn w:val="CommentText"/>
    <w:next w:val="CommentText"/>
    <w:link w:val="CommentSubjectChar"/>
    <w:rsid w:val="00966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6EE5"/>
    <w:rPr>
      <w:b/>
      <w:bCs/>
    </w:rPr>
  </w:style>
  <w:style w:type="paragraph" w:styleId="BalloonText">
    <w:name w:val="Balloon Text"/>
    <w:basedOn w:val="Normal"/>
    <w:link w:val="BalloonTextChar"/>
    <w:rsid w:val="00966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66EE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62C38"/>
    <w:rPr>
      <w:sz w:val="24"/>
      <w:szCs w:val="24"/>
    </w:rPr>
  </w:style>
  <w:style w:type="paragraph" w:styleId="DocumentMap">
    <w:name w:val="Document Map"/>
    <w:basedOn w:val="Normal"/>
    <w:link w:val="DocumentMapChar"/>
    <w:rsid w:val="00802D2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02D23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DefaultParagraphFont"/>
    <w:uiPriority w:val="99"/>
    <w:rsid w:val="00BC58B3"/>
    <w:rPr>
      <w:color w:val="0563C1" w:themeColor="hyperlink"/>
      <w:u w:val="single"/>
    </w:rPr>
  </w:style>
  <w:style w:type="character" w:styleId="Emphasis">
    <w:name w:val="Emphasis"/>
    <w:qFormat/>
    <w:rsid w:val="002718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756C2"/>
    <w:pPr>
      <w:spacing w:before="100" w:beforeAutospacing="1" w:after="100" w:afterAutospacing="1"/>
    </w:pPr>
    <w:rPr>
      <w:rFonts w:eastAsiaTheme="minorEastAsia"/>
    </w:rPr>
  </w:style>
  <w:style w:type="paragraph" w:customStyle="1" w:styleId="Default">
    <w:name w:val="Default"/>
    <w:rsid w:val="00F12D7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ulletcopy1">
    <w:name w:val="Bullet copy1"/>
    <w:rsid w:val="00534B63"/>
    <w:rPr>
      <w:rFonts w:ascii="Helvetica 55 Roman" w:hAnsi="Helvetica 55 Roman" w:cs="Helvetica 55 Roman"/>
      <w:color w:val="000000"/>
      <w:spacing w:val="0"/>
      <w:w w:val="100"/>
      <w:position w:val="0"/>
      <w:sz w:val="22"/>
      <w:szCs w:val="22"/>
      <w:u w:val="none"/>
      <w:vertAlign w:val="baselin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03F2"/>
    <w:rPr>
      <w:rFonts w:ascii="Arial" w:hAnsi="Arial" w:cs="Arial"/>
      <w:b/>
      <w:sz w:val="22"/>
      <w:szCs w:val="22"/>
      <w:lang w:val="en-US"/>
    </w:rPr>
  </w:style>
  <w:style w:type="character" w:customStyle="1" w:styleId="A6">
    <w:name w:val="A6"/>
    <w:uiPriority w:val="99"/>
    <w:rsid w:val="0083094C"/>
    <w:rPr>
      <w:b/>
      <w:bCs/>
      <w:color w:val="B9AC97"/>
      <w:sz w:val="28"/>
      <w:szCs w:val="28"/>
    </w:rPr>
  </w:style>
  <w:style w:type="character" w:customStyle="1" w:styleId="A8">
    <w:name w:val="A8"/>
    <w:uiPriority w:val="99"/>
    <w:rsid w:val="0083094C"/>
    <w:rPr>
      <w:color w:val="211D1E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207E27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07E27"/>
    <w:rPr>
      <w:rFonts w:ascii="Calibri" w:eastAsiaTheme="minorHAnsi" w:hAnsi="Calibri" w:cstheme="minorBidi"/>
      <w:sz w:val="22"/>
      <w:szCs w:val="21"/>
      <w:lang w:eastAsia="en-US"/>
    </w:rPr>
  </w:style>
  <w:style w:type="paragraph" w:customStyle="1" w:styleId="Bodytext">
    <w:name w:val="Bodytext"/>
    <w:basedOn w:val="Normal"/>
    <w:link w:val="BodytextChar"/>
    <w:qFormat/>
    <w:rsid w:val="002B2795"/>
    <w:pPr>
      <w:spacing w:before="240" w:line="480" w:lineRule="auto"/>
    </w:pPr>
    <w:rPr>
      <w:rFonts w:ascii="Arial" w:hAnsi="Arial" w:cs="Arial"/>
      <w:sz w:val="22"/>
      <w:lang w:val="en-US"/>
    </w:rPr>
  </w:style>
  <w:style w:type="character" w:customStyle="1" w:styleId="Heading2Char">
    <w:name w:val="Heading 2 Char"/>
    <w:basedOn w:val="DefaultParagraphFont"/>
    <w:link w:val="Heading2"/>
    <w:rsid w:val="00EC674A"/>
    <w:rPr>
      <w:rFonts w:ascii="Arial" w:hAnsi="Arial" w:cs="Arial"/>
      <w:i/>
      <w:sz w:val="22"/>
      <w:szCs w:val="22"/>
      <w:lang w:val="en-US"/>
    </w:rPr>
  </w:style>
  <w:style w:type="character" w:customStyle="1" w:styleId="BodytextChar">
    <w:name w:val="Bodytext Char"/>
    <w:basedOn w:val="DefaultParagraphFont"/>
    <w:link w:val="Bodytext"/>
    <w:rsid w:val="002B2795"/>
    <w:rPr>
      <w:rFonts w:ascii="Arial" w:hAnsi="Arial" w:cs="Arial"/>
      <w:sz w:val="22"/>
      <w:szCs w:val="24"/>
      <w:lang w:val="en-US"/>
    </w:rPr>
  </w:style>
  <w:style w:type="table" w:customStyle="1" w:styleId="TableGridLight1">
    <w:name w:val="Table Grid Light1"/>
    <w:basedOn w:val="TableNormal"/>
    <w:uiPriority w:val="40"/>
    <w:rsid w:val="00A52B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  <w:rsid w:val="00CA332B"/>
  </w:style>
  <w:style w:type="character" w:customStyle="1" w:styleId="Mention">
    <w:name w:val="Mention"/>
    <w:basedOn w:val="DefaultParagraphFont"/>
    <w:uiPriority w:val="99"/>
    <w:semiHidden/>
    <w:unhideWhenUsed/>
    <w:rsid w:val="00696F3E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rsid w:val="00696F3E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A74F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DC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annotation reference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Plain Text" w:uiPriority="99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03F2"/>
    <w:pPr>
      <w:keepNext/>
      <w:spacing w:before="240" w:line="480" w:lineRule="auto"/>
      <w:outlineLvl w:val="0"/>
    </w:pPr>
    <w:rPr>
      <w:rFonts w:ascii="Arial" w:hAnsi="Arial" w:cs="Arial"/>
      <w:b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EC674A"/>
    <w:pPr>
      <w:spacing w:before="240" w:line="480" w:lineRule="auto"/>
      <w:outlineLvl w:val="1"/>
    </w:pPr>
    <w:rPr>
      <w:rFonts w:ascii="Arial" w:hAnsi="Arial" w:cs="Arial"/>
      <w:i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9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5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427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27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427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73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966EE5"/>
    <w:rPr>
      <w:sz w:val="16"/>
      <w:szCs w:val="16"/>
    </w:rPr>
  </w:style>
  <w:style w:type="paragraph" w:styleId="CommentText">
    <w:name w:val="annotation text"/>
    <w:basedOn w:val="Normal"/>
    <w:link w:val="CommentTextChar"/>
    <w:rsid w:val="00966E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6EE5"/>
  </w:style>
  <w:style w:type="paragraph" w:styleId="CommentSubject">
    <w:name w:val="annotation subject"/>
    <w:basedOn w:val="CommentText"/>
    <w:next w:val="CommentText"/>
    <w:link w:val="CommentSubjectChar"/>
    <w:rsid w:val="00966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6EE5"/>
    <w:rPr>
      <w:b/>
      <w:bCs/>
    </w:rPr>
  </w:style>
  <w:style w:type="paragraph" w:styleId="BalloonText">
    <w:name w:val="Balloon Text"/>
    <w:basedOn w:val="Normal"/>
    <w:link w:val="BalloonTextChar"/>
    <w:rsid w:val="00966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66EE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62C38"/>
    <w:rPr>
      <w:sz w:val="24"/>
      <w:szCs w:val="24"/>
    </w:rPr>
  </w:style>
  <w:style w:type="paragraph" w:styleId="DocumentMap">
    <w:name w:val="Document Map"/>
    <w:basedOn w:val="Normal"/>
    <w:link w:val="DocumentMapChar"/>
    <w:rsid w:val="00802D2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02D23"/>
    <w:rPr>
      <w:rFonts w:ascii="Lucida Grande" w:hAnsi="Lucida Grande" w:cs="Lucida Grande"/>
      <w:sz w:val="24"/>
      <w:szCs w:val="24"/>
    </w:rPr>
  </w:style>
  <w:style w:type="character" w:styleId="Hyperlink">
    <w:name w:val="Hyperlink"/>
    <w:basedOn w:val="DefaultParagraphFont"/>
    <w:uiPriority w:val="99"/>
    <w:rsid w:val="00BC58B3"/>
    <w:rPr>
      <w:color w:val="0563C1" w:themeColor="hyperlink"/>
      <w:u w:val="single"/>
    </w:rPr>
  </w:style>
  <w:style w:type="character" w:styleId="Emphasis">
    <w:name w:val="Emphasis"/>
    <w:qFormat/>
    <w:rsid w:val="002718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756C2"/>
    <w:pPr>
      <w:spacing w:before="100" w:beforeAutospacing="1" w:after="100" w:afterAutospacing="1"/>
    </w:pPr>
    <w:rPr>
      <w:rFonts w:eastAsiaTheme="minorEastAsia"/>
    </w:rPr>
  </w:style>
  <w:style w:type="paragraph" w:customStyle="1" w:styleId="Default">
    <w:name w:val="Default"/>
    <w:rsid w:val="00F12D7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ulletcopy1">
    <w:name w:val="Bullet copy1"/>
    <w:rsid w:val="00534B63"/>
    <w:rPr>
      <w:rFonts w:ascii="Helvetica 55 Roman" w:hAnsi="Helvetica 55 Roman" w:cs="Helvetica 55 Roman"/>
      <w:color w:val="000000"/>
      <w:spacing w:val="0"/>
      <w:w w:val="100"/>
      <w:position w:val="0"/>
      <w:sz w:val="22"/>
      <w:szCs w:val="22"/>
      <w:u w:val="none"/>
      <w:vertAlign w:val="baselin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C03F2"/>
    <w:rPr>
      <w:rFonts w:ascii="Arial" w:hAnsi="Arial" w:cs="Arial"/>
      <w:b/>
      <w:sz w:val="22"/>
      <w:szCs w:val="22"/>
      <w:lang w:val="en-US"/>
    </w:rPr>
  </w:style>
  <w:style w:type="character" w:customStyle="1" w:styleId="A6">
    <w:name w:val="A6"/>
    <w:uiPriority w:val="99"/>
    <w:rsid w:val="0083094C"/>
    <w:rPr>
      <w:b/>
      <w:bCs/>
      <w:color w:val="B9AC97"/>
      <w:sz w:val="28"/>
      <w:szCs w:val="28"/>
    </w:rPr>
  </w:style>
  <w:style w:type="character" w:customStyle="1" w:styleId="A8">
    <w:name w:val="A8"/>
    <w:uiPriority w:val="99"/>
    <w:rsid w:val="0083094C"/>
    <w:rPr>
      <w:color w:val="211D1E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207E27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07E27"/>
    <w:rPr>
      <w:rFonts w:ascii="Calibri" w:eastAsiaTheme="minorHAnsi" w:hAnsi="Calibri" w:cstheme="minorBidi"/>
      <w:sz w:val="22"/>
      <w:szCs w:val="21"/>
      <w:lang w:eastAsia="en-US"/>
    </w:rPr>
  </w:style>
  <w:style w:type="paragraph" w:customStyle="1" w:styleId="Bodytext">
    <w:name w:val="Bodytext"/>
    <w:basedOn w:val="Normal"/>
    <w:link w:val="BodytextChar"/>
    <w:qFormat/>
    <w:rsid w:val="002B2795"/>
    <w:pPr>
      <w:spacing w:before="240" w:line="480" w:lineRule="auto"/>
    </w:pPr>
    <w:rPr>
      <w:rFonts w:ascii="Arial" w:hAnsi="Arial" w:cs="Arial"/>
      <w:sz w:val="22"/>
      <w:lang w:val="en-US"/>
    </w:rPr>
  </w:style>
  <w:style w:type="character" w:customStyle="1" w:styleId="Heading2Char">
    <w:name w:val="Heading 2 Char"/>
    <w:basedOn w:val="DefaultParagraphFont"/>
    <w:link w:val="Heading2"/>
    <w:rsid w:val="00EC674A"/>
    <w:rPr>
      <w:rFonts w:ascii="Arial" w:hAnsi="Arial" w:cs="Arial"/>
      <w:i/>
      <w:sz w:val="22"/>
      <w:szCs w:val="22"/>
      <w:lang w:val="en-US"/>
    </w:rPr>
  </w:style>
  <w:style w:type="character" w:customStyle="1" w:styleId="BodytextChar">
    <w:name w:val="Bodytext Char"/>
    <w:basedOn w:val="DefaultParagraphFont"/>
    <w:link w:val="Bodytext"/>
    <w:rsid w:val="002B2795"/>
    <w:rPr>
      <w:rFonts w:ascii="Arial" w:hAnsi="Arial" w:cs="Arial"/>
      <w:sz w:val="22"/>
      <w:szCs w:val="24"/>
      <w:lang w:val="en-US"/>
    </w:rPr>
  </w:style>
  <w:style w:type="table" w:customStyle="1" w:styleId="TableGridLight1">
    <w:name w:val="Table Grid Light1"/>
    <w:basedOn w:val="TableNormal"/>
    <w:uiPriority w:val="40"/>
    <w:rsid w:val="00A52B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  <w:rsid w:val="00CA332B"/>
  </w:style>
  <w:style w:type="character" w:customStyle="1" w:styleId="Mention">
    <w:name w:val="Mention"/>
    <w:basedOn w:val="DefaultParagraphFont"/>
    <w:uiPriority w:val="99"/>
    <w:semiHidden/>
    <w:unhideWhenUsed/>
    <w:rsid w:val="00696F3E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rsid w:val="00696F3E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A74F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DC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3451">
          <w:marLeft w:val="446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3661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428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056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7490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889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950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832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4979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19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065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8A7CB3F-C953-4C41-88B7-9AC0F1063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00</Words>
  <Characters>3939</Characters>
  <Application>Microsoft Office Word</Application>
  <DocSecurity>0</DocSecurity>
  <Lines>787</Lines>
  <Paragraphs>6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_</vt:lpstr>
      <vt:lpstr>_</vt:lpstr>
      <vt:lpstr/>
    </vt:vector>
  </TitlesOfParts>
  <Company>Nucleus</Company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Islay Steele</dc:creator>
  <cp:lastModifiedBy>JOLANO</cp:lastModifiedBy>
  <cp:revision>5</cp:revision>
  <cp:lastPrinted>2017-04-05T18:10:00Z</cp:lastPrinted>
  <dcterms:created xsi:type="dcterms:W3CDTF">2018-04-30T14:29:00Z</dcterms:created>
  <dcterms:modified xsi:type="dcterms:W3CDTF">2018-07-0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hasBiblio/&gt;&lt;format class="21"/&gt;&lt;count citations="14" publications="14"/&gt;&lt;/info&gt;PAPERS2_INFO_END</vt:lpwstr>
  </property>
</Properties>
</file>